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595957" w14:textId="77777777" w:rsidR="00DA54F6" w:rsidRPr="00723894" w:rsidRDefault="00DA54F6" w:rsidP="00DA54F6">
      <w:pPr>
        <w:rPr>
          <w:lang w:val="en-US"/>
        </w:rPr>
      </w:pPr>
    </w:p>
    <w:p w14:paraId="17C53F7E" w14:textId="77777777" w:rsidR="00DA54F6" w:rsidRPr="003B7EFA" w:rsidRDefault="00DA54F6" w:rsidP="00DA54F6">
      <w:pPr>
        <w:pStyle w:val="Caption"/>
        <w:spacing w:line="480" w:lineRule="auto"/>
      </w:pPr>
      <w:r>
        <w:t xml:space="preserve">SI Table 1. </w:t>
      </w:r>
      <w:r w:rsidRPr="004161DF">
        <w:t xml:space="preserve">Bivariate </w:t>
      </w:r>
      <w:r>
        <w:t>c</w:t>
      </w:r>
      <w:r w:rsidRPr="004161DF">
        <w:t xml:space="preserve">orrelations among </w:t>
      </w:r>
      <w:r>
        <w:t>the h</w:t>
      </w:r>
      <w:r w:rsidRPr="004161DF">
        <w:t xml:space="preserve">ealth </w:t>
      </w:r>
      <w:proofErr w:type="spellStart"/>
      <w:r>
        <w:t>behavior</w:t>
      </w:r>
      <w:r w:rsidRPr="004161DF">
        <w:t>s</w:t>
      </w:r>
      <w:proofErr w:type="spellEnd"/>
      <w:r>
        <w:t>.</w:t>
      </w:r>
    </w:p>
    <w:tbl>
      <w:tblPr>
        <w:tblW w:w="8932" w:type="dxa"/>
        <w:tblLayout w:type="fixed"/>
        <w:tblLook w:val="0000" w:firstRow="0" w:lastRow="0" w:firstColumn="0" w:lastColumn="0" w:noHBand="0" w:noVBand="0"/>
      </w:tblPr>
      <w:tblGrid>
        <w:gridCol w:w="2410"/>
        <w:gridCol w:w="1304"/>
        <w:gridCol w:w="1304"/>
        <w:gridCol w:w="1305"/>
        <w:gridCol w:w="1304"/>
        <w:gridCol w:w="1305"/>
      </w:tblGrid>
      <w:tr w:rsidR="00DA54F6" w:rsidRPr="009441B3" w14:paraId="32AB8BE3" w14:textId="77777777" w:rsidTr="003B680A">
        <w:trPr>
          <w:trHeight w:val="283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217302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5B43E3">
              <w:rPr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45C9F9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5B43E3">
              <w:rPr>
                <w:sz w:val="22"/>
                <w:szCs w:val="22"/>
                <w:lang w:val="en-US"/>
              </w:rPr>
              <w:t>(1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6242C7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5B43E3">
              <w:rPr>
                <w:sz w:val="22"/>
                <w:szCs w:val="22"/>
                <w:lang w:val="en-US"/>
              </w:rPr>
              <w:t>(2)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8A6BB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jc w:val="center"/>
              <w:rPr>
                <w:sz w:val="22"/>
                <w:szCs w:val="22"/>
                <w:lang w:val="en-US"/>
              </w:rPr>
            </w:pPr>
            <w:r w:rsidRPr="005B43E3">
              <w:rPr>
                <w:sz w:val="22"/>
                <w:szCs w:val="22"/>
                <w:lang w:val="en-US"/>
              </w:rPr>
              <w:t>(3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01136FE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jc w:val="center"/>
              <w:rPr>
                <w:sz w:val="22"/>
                <w:szCs w:val="22"/>
                <w:lang w:val="en-US"/>
              </w:rPr>
            </w:pPr>
            <w:r w:rsidRPr="005B43E3">
              <w:rPr>
                <w:sz w:val="22"/>
                <w:szCs w:val="22"/>
                <w:lang w:val="en-US"/>
              </w:rPr>
              <w:t>(4)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F7766B2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jc w:val="center"/>
              <w:rPr>
                <w:sz w:val="22"/>
                <w:szCs w:val="22"/>
                <w:lang w:val="en-US"/>
              </w:rPr>
            </w:pPr>
            <w:r w:rsidRPr="005B43E3">
              <w:rPr>
                <w:sz w:val="22"/>
                <w:szCs w:val="22"/>
                <w:lang w:val="en-US"/>
              </w:rPr>
              <w:t>(5)</w:t>
            </w:r>
          </w:p>
        </w:tc>
      </w:tr>
      <w:tr w:rsidR="00DA54F6" w:rsidRPr="009441B3" w14:paraId="33910B71" w14:textId="77777777" w:rsidTr="003B680A">
        <w:trPr>
          <w:trHeight w:val="283"/>
        </w:trPr>
        <w:tc>
          <w:tcPr>
            <w:tcW w:w="2410" w:type="dxa"/>
            <w:tcBorders>
              <w:top w:val="single" w:sz="4" w:space="0" w:color="auto"/>
              <w:left w:val="nil"/>
            </w:tcBorders>
          </w:tcPr>
          <w:p w14:paraId="7A225968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5B43E3">
              <w:rPr>
                <w:sz w:val="22"/>
                <w:szCs w:val="22"/>
                <w:lang w:val="en-US"/>
              </w:rPr>
              <w:t>Study 1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12CCD1BC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5696E2F3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758D7351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rPr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4E8DF1F8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3688A790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</w:p>
        </w:tc>
      </w:tr>
      <w:tr w:rsidR="00DA54F6" w:rsidRPr="009441B3" w14:paraId="05E5A9AE" w14:textId="77777777" w:rsidTr="003B680A">
        <w:trPr>
          <w:trHeight w:val="283"/>
        </w:trPr>
        <w:tc>
          <w:tcPr>
            <w:tcW w:w="2410" w:type="dxa"/>
            <w:tcBorders>
              <w:left w:val="nil"/>
              <w:bottom w:val="nil"/>
            </w:tcBorders>
          </w:tcPr>
          <w:p w14:paraId="5E70B681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5B43E3">
              <w:rPr>
                <w:sz w:val="22"/>
                <w:szCs w:val="22"/>
                <w:lang w:val="en-US"/>
              </w:rPr>
              <w:t xml:space="preserve">(1) Sleep quality 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14:paraId="25166581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5B43E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14:paraId="6740DC41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86"/>
              <w:rPr>
                <w:sz w:val="22"/>
                <w:szCs w:val="22"/>
                <w:lang w:val="en-US"/>
              </w:rPr>
            </w:pPr>
            <w:r w:rsidRPr="005B43E3">
              <w:rPr>
                <w:sz w:val="22"/>
                <w:szCs w:val="22"/>
              </w:rPr>
              <w:t>0.02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</w:tcPr>
          <w:p w14:paraId="3E4E9403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rPr>
                <w:sz w:val="22"/>
                <w:szCs w:val="22"/>
                <w:lang w:val="en-US"/>
              </w:rPr>
            </w:pPr>
            <w:r w:rsidRPr="005B43E3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67</w:t>
            </w:r>
            <w:r w:rsidRPr="005B43E3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304" w:type="dxa"/>
            <w:tcBorders>
              <w:left w:val="nil"/>
              <w:bottom w:val="nil"/>
            </w:tcBorders>
          </w:tcPr>
          <w:p w14:paraId="67910E3B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  <w:r w:rsidRPr="005B43E3">
              <w:rPr>
                <w:sz w:val="22"/>
                <w:szCs w:val="22"/>
              </w:rPr>
              <w:t>-0.153</w:t>
            </w:r>
            <w:r w:rsidRPr="005B43E3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305" w:type="dxa"/>
            <w:tcBorders>
              <w:left w:val="nil"/>
              <w:bottom w:val="nil"/>
            </w:tcBorders>
          </w:tcPr>
          <w:p w14:paraId="42DBD0CA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</w:p>
        </w:tc>
      </w:tr>
      <w:tr w:rsidR="00DA54F6" w:rsidRPr="009441B3" w14:paraId="72794304" w14:textId="77777777" w:rsidTr="003B680A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56AB38F3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5B43E3">
              <w:rPr>
                <w:sz w:val="22"/>
                <w:szCs w:val="22"/>
                <w:lang w:val="en-US"/>
              </w:rPr>
              <w:t>(2) Physical activit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1B499B9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11"/>
              <w:rPr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87A00B6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5B43E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B7A09EE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rPr>
                <w:sz w:val="22"/>
                <w:szCs w:val="22"/>
                <w:lang w:val="en-US"/>
              </w:rPr>
            </w:pPr>
            <w:r w:rsidRPr="005B43E3">
              <w:rPr>
                <w:sz w:val="22"/>
                <w:szCs w:val="22"/>
              </w:rPr>
              <w:t>0.420</w:t>
            </w:r>
            <w:r w:rsidRPr="005B43E3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14:paraId="23DBC8B1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  <w:r w:rsidRPr="005B43E3">
              <w:rPr>
                <w:sz w:val="22"/>
                <w:szCs w:val="22"/>
              </w:rPr>
              <w:t>0.276</w:t>
            </w:r>
            <w:r w:rsidRPr="005B43E3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41AF05AB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</w:p>
        </w:tc>
      </w:tr>
      <w:tr w:rsidR="00DA54F6" w:rsidRPr="009441B3" w14:paraId="7887A3BC" w14:textId="77777777" w:rsidTr="003B680A">
        <w:trPr>
          <w:trHeight w:val="283"/>
        </w:trPr>
        <w:tc>
          <w:tcPr>
            <w:tcW w:w="2410" w:type="dxa"/>
            <w:tcBorders>
              <w:top w:val="nil"/>
              <w:left w:val="nil"/>
            </w:tcBorders>
          </w:tcPr>
          <w:p w14:paraId="310CDEC0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5B43E3">
              <w:rPr>
                <w:sz w:val="22"/>
                <w:szCs w:val="22"/>
                <w:lang w:val="en-US"/>
              </w:rPr>
              <w:t>(3) FV consumption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55CA2D9C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4844ACE9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</w:tcPr>
          <w:p w14:paraId="0DAA4E6C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rPr>
                <w:sz w:val="22"/>
                <w:szCs w:val="22"/>
                <w:lang w:val="en-US"/>
              </w:rPr>
            </w:pPr>
            <w:r w:rsidRPr="005B43E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</w:tcBorders>
          </w:tcPr>
          <w:p w14:paraId="598F4EAA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  <w:r w:rsidRPr="005B43E3">
              <w:rPr>
                <w:sz w:val="22"/>
                <w:szCs w:val="22"/>
                <w:lang w:val="en-US"/>
              </w:rPr>
              <w:t>0.168</w:t>
            </w:r>
            <w:r w:rsidRPr="005B43E3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305" w:type="dxa"/>
            <w:tcBorders>
              <w:top w:val="nil"/>
              <w:left w:val="nil"/>
            </w:tcBorders>
          </w:tcPr>
          <w:p w14:paraId="69C9A9E5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</w:p>
        </w:tc>
      </w:tr>
      <w:tr w:rsidR="00DA54F6" w:rsidRPr="009441B3" w14:paraId="44025FBF" w14:textId="77777777" w:rsidTr="003B680A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06A15292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5B43E3">
              <w:rPr>
                <w:sz w:val="22"/>
                <w:szCs w:val="22"/>
                <w:lang w:val="en-US"/>
              </w:rPr>
              <w:t>(4) UPF consump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5E95479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35A90F5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477C92B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rPr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14:paraId="526D3902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  <w:r w:rsidRPr="005B43E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4330D905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</w:p>
        </w:tc>
      </w:tr>
      <w:tr w:rsidR="00DA54F6" w:rsidRPr="009441B3" w14:paraId="1119AD7E" w14:textId="77777777" w:rsidTr="003B680A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2A1FEE71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5B43E3">
              <w:rPr>
                <w:sz w:val="22"/>
                <w:szCs w:val="22"/>
                <w:lang w:val="en-US"/>
              </w:rPr>
              <w:t>Study 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60B268A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4D24C89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2CED36C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rPr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14:paraId="3391C428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7A1EF7E9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</w:p>
        </w:tc>
      </w:tr>
      <w:tr w:rsidR="00DA54F6" w:rsidRPr="009441B3" w14:paraId="3C0C6585" w14:textId="77777777" w:rsidTr="003B680A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21217A64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5B43E3">
              <w:rPr>
                <w:sz w:val="22"/>
                <w:szCs w:val="22"/>
                <w:lang w:val="en-US"/>
              </w:rPr>
              <w:t>(1) Sleep qualit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C6109F9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5B43E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1C85F69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5B43E3">
              <w:rPr>
                <w:sz w:val="22"/>
                <w:szCs w:val="22"/>
                <w:lang w:val="en-US"/>
              </w:rPr>
              <w:t>0.158</w:t>
            </w:r>
            <w:r w:rsidRPr="005B43E3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F0123B4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rPr>
                <w:sz w:val="22"/>
                <w:szCs w:val="22"/>
                <w:lang w:val="en-US"/>
              </w:rPr>
            </w:pPr>
            <w:r w:rsidRPr="005B43E3">
              <w:rPr>
                <w:sz w:val="22"/>
                <w:szCs w:val="22"/>
                <w:lang w:val="en-US"/>
              </w:rPr>
              <w:t>0.170</w:t>
            </w:r>
            <w:r w:rsidRPr="005B43E3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14:paraId="39C35ABA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  <w:r w:rsidRPr="005B43E3">
              <w:rPr>
                <w:sz w:val="22"/>
                <w:szCs w:val="22"/>
                <w:lang w:val="en-US"/>
              </w:rPr>
              <w:t xml:space="preserve"> -0.136</w:t>
            </w:r>
            <w:r w:rsidRPr="005B43E3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167C5D1A" w14:textId="77777777" w:rsidR="00DA54F6" w:rsidRPr="002F5742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</w:p>
        </w:tc>
      </w:tr>
      <w:tr w:rsidR="00DA54F6" w:rsidRPr="009441B3" w14:paraId="6E1C7612" w14:textId="77777777" w:rsidTr="003B680A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429F6633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5B43E3">
              <w:rPr>
                <w:sz w:val="22"/>
                <w:szCs w:val="22"/>
                <w:lang w:val="en-US"/>
              </w:rPr>
              <w:t>(2) Physical activit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82085EB" w14:textId="77777777" w:rsidR="00DA54F6" w:rsidRPr="002F5742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2F5742">
              <w:rPr>
                <w:sz w:val="22"/>
                <w:szCs w:val="22"/>
              </w:rPr>
              <w:t>0.090</w:t>
            </w:r>
            <w:r w:rsidRPr="002F5742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2BE8EF2" w14:textId="77777777" w:rsidR="00DA54F6" w:rsidRPr="002F5742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2F5742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37E9615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rPr>
                <w:sz w:val="22"/>
                <w:szCs w:val="22"/>
                <w:lang w:val="en-US"/>
              </w:rPr>
            </w:pPr>
            <w:r w:rsidRPr="005B43E3">
              <w:rPr>
                <w:sz w:val="22"/>
                <w:szCs w:val="22"/>
                <w:lang w:val="en-US"/>
              </w:rPr>
              <w:t>0.254</w:t>
            </w:r>
            <w:r w:rsidRPr="005B43E3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14:paraId="1A507800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  <w:r w:rsidRPr="005B43E3">
              <w:rPr>
                <w:sz w:val="22"/>
                <w:szCs w:val="22"/>
                <w:lang w:val="en-US"/>
              </w:rPr>
              <w:t>-0.0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1C185FB5" w14:textId="77777777" w:rsidR="00DA54F6" w:rsidRPr="002F5742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</w:p>
        </w:tc>
      </w:tr>
      <w:tr w:rsidR="00DA54F6" w:rsidRPr="009441B3" w14:paraId="0512365E" w14:textId="77777777" w:rsidTr="003B680A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54EA9024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5B43E3">
              <w:rPr>
                <w:sz w:val="22"/>
                <w:szCs w:val="22"/>
                <w:lang w:val="en-US"/>
              </w:rPr>
              <w:t>(3) FV consump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5A89BCE" w14:textId="77777777" w:rsidR="00DA54F6" w:rsidRPr="002F5742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2F5742">
              <w:rPr>
                <w:sz w:val="22"/>
                <w:szCs w:val="22"/>
              </w:rPr>
              <w:t>0.052</w:t>
            </w:r>
            <w:r w:rsidRPr="002F5742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06E08CC" w14:textId="77777777" w:rsidR="00DA54F6" w:rsidRPr="002F5742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2F5742">
              <w:rPr>
                <w:sz w:val="22"/>
                <w:szCs w:val="22"/>
              </w:rPr>
              <w:t>0.059</w:t>
            </w:r>
            <w:r w:rsidRPr="002F5742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8546794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rPr>
                <w:sz w:val="22"/>
                <w:szCs w:val="22"/>
                <w:lang w:val="en-US"/>
              </w:rPr>
            </w:pPr>
            <w:r w:rsidRPr="005B43E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14:paraId="69168123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  <w:r w:rsidRPr="005B43E3">
              <w:rPr>
                <w:sz w:val="22"/>
                <w:szCs w:val="22"/>
                <w:lang w:val="en-US"/>
              </w:rPr>
              <w:t>-0.03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1F651CE5" w14:textId="77777777" w:rsidR="00DA54F6" w:rsidRPr="002F5742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</w:p>
        </w:tc>
      </w:tr>
      <w:tr w:rsidR="00DA54F6" w:rsidRPr="009441B3" w14:paraId="629A54F9" w14:textId="77777777" w:rsidTr="003B680A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26BC57F7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5B43E3">
              <w:rPr>
                <w:sz w:val="22"/>
                <w:szCs w:val="22"/>
                <w:lang w:val="en-US"/>
              </w:rPr>
              <w:t>(4) UPF consump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28771D4" w14:textId="77777777" w:rsidR="00DA54F6" w:rsidRPr="002F5742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2F5742">
              <w:rPr>
                <w:sz w:val="22"/>
                <w:szCs w:val="22"/>
              </w:rPr>
              <w:t>0.028</w:t>
            </w:r>
            <w:r w:rsidRPr="002F5742">
              <w:rPr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126965A" w14:textId="77777777" w:rsidR="00DA54F6" w:rsidRPr="002F5742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2F5742">
              <w:rPr>
                <w:sz w:val="22"/>
                <w:szCs w:val="22"/>
              </w:rPr>
              <w:t>-0.0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062C75A" w14:textId="77777777" w:rsidR="00DA54F6" w:rsidRPr="002F5742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rPr>
                <w:sz w:val="22"/>
                <w:szCs w:val="22"/>
                <w:lang w:val="en-US"/>
              </w:rPr>
            </w:pPr>
            <w:r w:rsidRPr="002F5742">
              <w:rPr>
                <w:sz w:val="22"/>
                <w:szCs w:val="22"/>
                <w:lang w:val="en-US"/>
              </w:rPr>
              <w:t>-0.042</w:t>
            </w:r>
            <w:r w:rsidRPr="002F5742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14:paraId="68867433" w14:textId="77777777" w:rsidR="00DA54F6" w:rsidRPr="002F5742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  <w:r w:rsidRPr="002F5742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0924C4B0" w14:textId="77777777" w:rsidR="00DA54F6" w:rsidRPr="002F5742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</w:p>
        </w:tc>
      </w:tr>
      <w:tr w:rsidR="00DA54F6" w:rsidRPr="009441B3" w14:paraId="3F4C9C26" w14:textId="77777777" w:rsidTr="003B680A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55BAC7C5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  <w:lang w:val="en-US"/>
              </w:rPr>
            </w:pPr>
            <w:r w:rsidRPr="005B43E3">
              <w:rPr>
                <w:rFonts w:cs="Times New Roman"/>
                <w:sz w:val="22"/>
                <w:szCs w:val="22"/>
                <w:lang w:val="en-US"/>
              </w:rPr>
              <w:t>Study 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98EBF4F" w14:textId="77777777" w:rsidR="00DA54F6" w:rsidRPr="002F5742" w:rsidRDefault="00DA54F6" w:rsidP="003B680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44E255E" w14:textId="77777777" w:rsidR="00DA54F6" w:rsidRPr="002F5742" w:rsidRDefault="00DA54F6" w:rsidP="003B680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4FC8819" w14:textId="77777777" w:rsidR="00DA54F6" w:rsidRPr="002F5742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14:paraId="16FE1827" w14:textId="77777777" w:rsidR="00DA54F6" w:rsidRPr="002F5742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2CF14764" w14:textId="77777777" w:rsidR="00DA54F6" w:rsidRPr="002F5742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DA54F6" w:rsidRPr="009441B3" w14:paraId="6E29EB9A" w14:textId="77777777" w:rsidTr="003B680A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790F28F4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  <w:lang w:val="en-US"/>
              </w:rPr>
            </w:pPr>
            <w:r w:rsidRPr="005B43E3">
              <w:rPr>
                <w:rFonts w:cs="Times New Roman"/>
                <w:sz w:val="22"/>
                <w:szCs w:val="22"/>
                <w:lang w:val="en-US"/>
              </w:rPr>
              <w:t>(1) Sleep quality</w:t>
            </w:r>
            <w:r>
              <w:rPr>
                <w:rFonts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5A31FF6" w14:textId="77777777" w:rsidR="00DA54F6" w:rsidRPr="002F5742" w:rsidRDefault="00DA54F6" w:rsidP="003B680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  <w:lang w:val="en-US"/>
              </w:rPr>
            </w:pPr>
            <w:r w:rsidRPr="002F5742">
              <w:rPr>
                <w:rFonts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E0DFC01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  <w:lang w:val="en-US"/>
              </w:rPr>
            </w:pPr>
            <w:r w:rsidRPr="005B43E3">
              <w:rPr>
                <w:rFonts w:cs="Times New Roman"/>
                <w:sz w:val="22"/>
                <w:szCs w:val="22"/>
              </w:rPr>
              <w:t>0.1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98991D3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rPr>
                <w:rFonts w:cs="Times New Roman"/>
                <w:sz w:val="22"/>
                <w:szCs w:val="22"/>
                <w:lang w:val="en-US"/>
              </w:rPr>
            </w:pPr>
            <w:r w:rsidRPr="005B43E3">
              <w:rPr>
                <w:rFonts w:cs="Times New Roman"/>
                <w:sz w:val="22"/>
                <w:szCs w:val="22"/>
              </w:rPr>
              <w:t>0.0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14:paraId="1DAC0F04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rFonts w:cs="Times New Roman"/>
                <w:sz w:val="22"/>
                <w:szCs w:val="22"/>
                <w:lang w:val="en-US"/>
              </w:rPr>
            </w:pPr>
            <w:r w:rsidRPr="005B43E3">
              <w:rPr>
                <w:rFonts w:cs="Times New Roman"/>
                <w:sz w:val="22"/>
                <w:szCs w:val="22"/>
              </w:rPr>
              <w:t>0.209</w:t>
            </w:r>
            <w:r w:rsidRPr="005B43E3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6CC8CB3E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rFonts w:cs="Times New Roman"/>
                <w:sz w:val="22"/>
                <w:szCs w:val="22"/>
                <w:lang w:val="en-US"/>
              </w:rPr>
            </w:pPr>
            <w:r w:rsidRPr="005B43E3">
              <w:rPr>
                <w:rFonts w:cs="Times New Roman"/>
                <w:sz w:val="22"/>
                <w:szCs w:val="22"/>
              </w:rPr>
              <w:t>-0.117</w:t>
            </w:r>
          </w:p>
        </w:tc>
      </w:tr>
      <w:tr w:rsidR="00DA54F6" w:rsidRPr="009441B3" w14:paraId="6840D7A3" w14:textId="77777777" w:rsidTr="003B680A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59406A4E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  <w:lang w:val="en-US"/>
              </w:rPr>
            </w:pPr>
            <w:r w:rsidRPr="005B43E3">
              <w:rPr>
                <w:rFonts w:cs="Times New Roman"/>
                <w:sz w:val="22"/>
                <w:szCs w:val="22"/>
                <w:lang w:val="en-US"/>
              </w:rPr>
              <w:t>(2) Physical activit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73B19D1" w14:textId="77777777" w:rsidR="00DA54F6" w:rsidRPr="002F5742" w:rsidRDefault="00DA54F6" w:rsidP="003B680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  <w:lang w:val="en-US"/>
              </w:rPr>
            </w:pPr>
            <w:r w:rsidRPr="002F5742">
              <w:rPr>
                <w:rFonts w:cs="Times New Roman"/>
                <w:sz w:val="22"/>
                <w:szCs w:val="22"/>
                <w:lang w:val="en-US"/>
              </w:rPr>
              <w:t>-0.07</w:t>
            </w:r>
            <w:r>
              <w:rPr>
                <w:rFonts w:cs="Times New Roman"/>
                <w:sz w:val="22"/>
                <w:szCs w:val="22"/>
                <w:lang w:val="en-US"/>
              </w:rPr>
              <w:t>9</w:t>
            </w:r>
            <w:r w:rsidRPr="002F5742">
              <w:rPr>
                <w:rFonts w:ascii="Garamond" w:hAnsi="Garamond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15A147B" w14:textId="77777777" w:rsidR="00DA54F6" w:rsidRPr="002F5742" w:rsidRDefault="00DA54F6" w:rsidP="003B680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  <w:lang w:val="en-US"/>
              </w:rPr>
            </w:pPr>
            <w:r w:rsidRPr="002F5742">
              <w:rPr>
                <w:rFonts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7D09D4F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rPr>
                <w:rFonts w:cs="Times New Roman"/>
                <w:sz w:val="22"/>
                <w:szCs w:val="22"/>
                <w:lang w:val="en-US"/>
              </w:rPr>
            </w:pPr>
            <w:r w:rsidRPr="005B43E3">
              <w:rPr>
                <w:rFonts w:cs="Times New Roman"/>
                <w:sz w:val="22"/>
                <w:szCs w:val="22"/>
              </w:rPr>
              <w:t xml:space="preserve"> 0.255</w:t>
            </w:r>
            <w:r w:rsidRPr="005B43E3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14:paraId="692FA561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rFonts w:cs="Times New Roman"/>
                <w:sz w:val="22"/>
                <w:szCs w:val="22"/>
                <w:lang w:val="en-US"/>
              </w:rPr>
            </w:pPr>
            <w:r w:rsidRPr="005B43E3">
              <w:rPr>
                <w:rFonts w:cs="Times New Roman"/>
                <w:sz w:val="22"/>
                <w:szCs w:val="22"/>
              </w:rPr>
              <w:t>0.149</w:t>
            </w:r>
            <w:r w:rsidRPr="005B43E3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63E87797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rFonts w:cs="Times New Roman"/>
                <w:sz w:val="22"/>
                <w:szCs w:val="22"/>
                <w:lang w:val="en-US"/>
              </w:rPr>
            </w:pPr>
            <w:r w:rsidRPr="005B43E3">
              <w:rPr>
                <w:rFonts w:cs="Times New Roman"/>
                <w:sz w:val="22"/>
                <w:szCs w:val="22"/>
              </w:rPr>
              <w:t xml:space="preserve"> 0.017</w:t>
            </w:r>
          </w:p>
        </w:tc>
      </w:tr>
      <w:tr w:rsidR="00DA54F6" w:rsidRPr="009441B3" w14:paraId="0D0E012D" w14:textId="77777777" w:rsidTr="003B680A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1A9D64C1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  <w:lang w:val="en-US"/>
              </w:rPr>
            </w:pPr>
            <w:r w:rsidRPr="005B43E3">
              <w:rPr>
                <w:rFonts w:cs="Times New Roman"/>
                <w:sz w:val="22"/>
                <w:szCs w:val="22"/>
                <w:lang w:val="en-US"/>
              </w:rPr>
              <w:t>(3) Physical activity (F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32F001B" w14:textId="77777777" w:rsidR="00DA54F6" w:rsidRPr="002F5742" w:rsidRDefault="00DA54F6" w:rsidP="003B680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  <w:lang w:val="en-US"/>
              </w:rPr>
            </w:pPr>
            <w:r w:rsidRPr="002F5742">
              <w:rPr>
                <w:rFonts w:cs="Times New Roman"/>
                <w:sz w:val="22"/>
                <w:szCs w:val="22"/>
                <w:lang w:val="en-US"/>
              </w:rPr>
              <w:t>-0.04</w:t>
            </w:r>
            <w:r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D23C3EE" w14:textId="77777777" w:rsidR="00DA54F6" w:rsidRPr="002F5742" w:rsidRDefault="00DA54F6" w:rsidP="003B680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  <w:lang w:val="en-US"/>
              </w:rPr>
            </w:pPr>
            <w:r w:rsidRPr="002F5742">
              <w:rPr>
                <w:rFonts w:cs="Times New Roman"/>
                <w:sz w:val="22"/>
                <w:szCs w:val="22"/>
                <w:lang w:val="en-US"/>
              </w:rPr>
              <w:t>0.382</w:t>
            </w:r>
            <w:r w:rsidRPr="002F5742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0205D2C" w14:textId="77777777" w:rsidR="00DA54F6" w:rsidRPr="002F5742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rPr>
                <w:rFonts w:cs="Times New Roman"/>
                <w:sz w:val="22"/>
                <w:szCs w:val="22"/>
                <w:lang w:val="en-US"/>
              </w:rPr>
            </w:pPr>
            <w:r w:rsidRPr="002F5742">
              <w:rPr>
                <w:rFonts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14:paraId="34A3476A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rFonts w:cs="Times New Roman"/>
                <w:sz w:val="22"/>
                <w:szCs w:val="22"/>
                <w:lang w:val="en-US"/>
              </w:rPr>
            </w:pPr>
            <w:r w:rsidRPr="005B43E3">
              <w:rPr>
                <w:rFonts w:cs="Times New Roman"/>
                <w:sz w:val="22"/>
                <w:szCs w:val="22"/>
              </w:rPr>
              <w:t>-0.02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76F76C98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rFonts w:cs="Times New Roman"/>
                <w:sz w:val="22"/>
                <w:szCs w:val="22"/>
                <w:lang w:val="en-US"/>
              </w:rPr>
            </w:pPr>
            <w:r w:rsidRPr="005B43E3">
              <w:rPr>
                <w:rFonts w:cs="Times New Roman"/>
                <w:sz w:val="22"/>
                <w:szCs w:val="22"/>
              </w:rPr>
              <w:t>-0.040</w:t>
            </w:r>
          </w:p>
        </w:tc>
      </w:tr>
      <w:tr w:rsidR="00DA54F6" w:rsidRPr="009441B3" w14:paraId="4CF2F961" w14:textId="77777777" w:rsidTr="003B680A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6D4FDBDC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  <w:lang w:val="en-US"/>
              </w:rPr>
            </w:pPr>
            <w:r w:rsidRPr="005B43E3">
              <w:rPr>
                <w:rFonts w:cs="Times New Roman"/>
                <w:sz w:val="22"/>
                <w:szCs w:val="22"/>
                <w:lang w:val="en-US"/>
              </w:rPr>
              <w:t>(4) FV consump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BB26FD3" w14:textId="77777777" w:rsidR="00DA54F6" w:rsidRPr="002F5742" w:rsidRDefault="00DA54F6" w:rsidP="003B680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  <w:lang w:val="en-US"/>
              </w:rPr>
            </w:pPr>
            <w:r w:rsidRPr="002F5742">
              <w:rPr>
                <w:rFonts w:cs="Times New Roman"/>
                <w:sz w:val="22"/>
                <w:szCs w:val="22"/>
                <w:lang w:val="en-US"/>
              </w:rPr>
              <w:t>0.00</w:t>
            </w:r>
            <w:r>
              <w:rPr>
                <w:rFonts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778B084" w14:textId="77777777" w:rsidR="00DA54F6" w:rsidRPr="002F5742" w:rsidRDefault="00DA54F6" w:rsidP="003B680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  <w:lang w:val="en-US"/>
              </w:rPr>
            </w:pPr>
            <w:r w:rsidRPr="002F5742">
              <w:rPr>
                <w:rFonts w:cs="Times New Roman"/>
                <w:sz w:val="22"/>
                <w:szCs w:val="22"/>
                <w:lang w:val="en-US"/>
              </w:rPr>
              <w:t xml:space="preserve">  0.067</w:t>
            </w:r>
            <w:r w:rsidRPr="002F5742">
              <w:rPr>
                <w:rFonts w:ascii="Garamond" w:hAnsi="Garamond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C18A100" w14:textId="77777777" w:rsidR="00DA54F6" w:rsidRPr="002F5742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rPr>
                <w:rFonts w:cs="Times New Roman"/>
                <w:sz w:val="22"/>
                <w:szCs w:val="22"/>
                <w:lang w:val="en-US"/>
              </w:rPr>
            </w:pPr>
            <w:r w:rsidRPr="002F5742">
              <w:rPr>
                <w:rFonts w:cs="Times New Roman"/>
                <w:sz w:val="22"/>
                <w:szCs w:val="22"/>
              </w:rPr>
              <w:t>-0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14:paraId="07E57052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rFonts w:cs="Times New Roman"/>
                <w:sz w:val="22"/>
                <w:szCs w:val="22"/>
                <w:lang w:val="en-US"/>
              </w:rPr>
            </w:pPr>
            <w:r w:rsidRPr="005B43E3">
              <w:rPr>
                <w:rFonts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08129BE3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rFonts w:cs="Times New Roman"/>
                <w:sz w:val="22"/>
                <w:szCs w:val="22"/>
                <w:lang w:val="en-US"/>
              </w:rPr>
            </w:pPr>
            <w:r w:rsidRPr="005B43E3">
              <w:rPr>
                <w:rFonts w:cs="Times New Roman"/>
                <w:sz w:val="22"/>
                <w:szCs w:val="22"/>
                <w:lang w:val="en-US"/>
              </w:rPr>
              <w:t>0.046</w:t>
            </w:r>
          </w:p>
        </w:tc>
      </w:tr>
      <w:tr w:rsidR="00DA54F6" w:rsidRPr="009441B3" w14:paraId="2871BAF7" w14:textId="77777777" w:rsidTr="003B680A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</w:tcPr>
          <w:p w14:paraId="2055D4A2" w14:textId="77777777" w:rsidR="00DA54F6" w:rsidRPr="005B43E3" w:rsidRDefault="00DA54F6" w:rsidP="003B680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  <w:lang w:val="en-US"/>
              </w:rPr>
            </w:pPr>
            <w:r w:rsidRPr="005B43E3">
              <w:rPr>
                <w:rFonts w:cs="Times New Roman"/>
                <w:sz w:val="22"/>
                <w:szCs w:val="22"/>
                <w:lang w:val="en-US"/>
              </w:rPr>
              <w:t>(5) UPF consumptio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B0EE4" w14:textId="77777777" w:rsidR="00DA54F6" w:rsidRPr="002F5742" w:rsidRDefault="00DA54F6" w:rsidP="003B680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2F5742">
              <w:rPr>
                <w:rFonts w:cs="Times New Roman"/>
                <w:sz w:val="22"/>
                <w:szCs w:val="22"/>
                <w:lang w:val="en-US"/>
              </w:rPr>
              <w:t>0.04</w:t>
            </w:r>
            <w:r>
              <w:rPr>
                <w:rFonts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6F19B" w14:textId="77777777" w:rsidR="00DA54F6" w:rsidRPr="002F5742" w:rsidRDefault="00DA54F6" w:rsidP="003B680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2F5742">
              <w:rPr>
                <w:rFonts w:cs="Times New Roman"/>
                <w:sz w:val="22"/>
                <w:szCs w:val="22"/>
                <w:lang w:val="en-US"/>
              </w:rPr>
              <w:t xml:space="preserve"> 0.01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FAAA9" w14:textId="77777777" w:rsidR="00DA54F6" w:rsidRPr="002F5742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rPr>
                <w:rFonts w:cs="Times New Roman"/>
                <w:sz w:val="22"/>
                <w:szCs w:val="22"/>
                <w:lang w:val="en-US"/>
              </w:rPr>
            </w:pPr>
            <w:r w:rsidRPr="002F5742">
              <w:rPr>
                <w:rFonts w:cs="Times New Roman"/>
                <w:sz w:val="22"/>
                <w:szCs w:val="22"/>
              </w:rPr>
              <w:t>0.05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</w:tcBorders>
          </w:tcPr>
          <w:p w14:paraId="4BF3100D" w14:textId="77777777" w:rsidR="00DA54F6" w:rsidRPr="002F5742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rFonts w:cs="Times New Roman"/>
                <w:sz w:val="22"/>
                <w:szCs w:val="22"/>
                <w:lang w:val="en-US"/>
              </w:rPr>
            </w:pPr>
            <w:r w:rsidRPr="002F5742">
              <w:rPr>
                <w:rFonts w:cs="Times New Roman"/>
                <w:sz w:val="22"/>
                <w:szCs w:val="22"/>
                <w:lang w:val="en-US"/>
              </w:rPr>
              <w:t>-0.04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</w:tcBorders>
          </w:tcPr>
          <w:p w14:paraId="46BBA9E6" w14:textId="77777777" w:rsidR="00DA54F6" w:rsidRPr="002F5742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rFonts w:cs="Times New Roman"/>
                <w:sz w:val="22"/>
                <w:szCs w:val="22"/>
                <w:lang w:val="en-US"/>
              </w:rPr>
            </w:pPr>
            <w:r w:rsidRPr="002F5742">
              <w:rPr>
                <w:rFonts w:cs="Times New Roman"/>
                <w:sz w:val="22"/>
                <w:szCs w:val="22"/>
                <w:lang w:val="en-US"/>
              </w:rPr>
              <w:t>-</w:t>
            </w:r>
          </w:p>
        </w:tc>
      </w:tr>
    </w:tbl>
    <w:p w14:paraId="2E1E6A7A" w14:textId="77777777" w:rsidR="00DA54F6" w:rsidRDefault="00DA54F6" w:rsidP="00DA54F6">
      <w:pPr>
        <w:rPr>
          <w:b/>
          <w:lang w:val="en-US"/>
        </w:rPr>
      </w:pPr>
      <w:r w:rsidRPr="00D576C9">
        <w:rPr>
          <w:sz w:val="22"/>
        </w:rPr>
        <w:t>*p&lt;.05, **p&lt;.01, ***p&lt;.001; F=Fitbit measured; FV= fruit and vegetable consumption;</w:t>
      </w:r>
      <w:r w:rsidRPr="00D576C9">
        <w:rPr>
          <w:i/>
          <w:sz w:val="22"/>
        </w:rPr>
        <w:t xml:space="preserve"> </w:t>
      </w:r>
      <w:r w:rsidRPr="00D576C9">
        <w:rPr>
          <w:sz w:val="22"/>
        </w:rPr>
        <w:t>UPF consumption= ultra-processed foods (sweets and chips combined); Correlations above diagonal=between-person, below diagonal=within-person.</w:t>
      </w:r>
      <w:r w:rsidRPr="004C125F">
        <w:rPr>
          <w:sz w:val="22"/>
          <w:lang w:val="en-US"/>
        </w:rPr>
        <w:t xml:space="preserve"> </w:t>
      </w:r>
      <w:r>
        <w:rPr>
          <w:sz w:val="22"/>
          <w:lang w:val="en-US"/>
        </w:rPr>
        <w:t xml:space="preserve">Sleep quality measures are those used in each study’s respective final model (i.e. Study 1 and 3=T scores, Study 2=raw scores). </w:t>
      </w:r>
      <w:r w:rsidRPr="00D576C9">
        <w:rPr>
          <w:sz w:val="22"/>
          <w:lang w:val="en-US"/>
        </w:rPr>
        <w:t>Sleep quality values have been inversed for Study 1 and 3 so that higher values indicate greater sleep quality.</w:t>
      </w:r>
      <w:r>
        <w:rPr>
          <w:b/>
          <w:lang w:val="en-US"/>
        </w:rPr>
        <w:br w:type="page"/>
      </w:r>
    </w:p>
    <w:p w14:paraId="5FE78E81" w14:textId="77777777" w:rsidR="00DA54F6" w:rsidRPr="00AB0695" w:rsidRDefault="00DA54F6" w:rsidP="00DA54F6">
      <w:pPr>
        <w:rPr>
          <w:b/>
          <w:bCs/>
          <w:iCs/>
        </w:rPr>
      </w:pPr>
      <w:r>
        <w:rPr>
          <w:b/>
          <w:lang w:val="en-US"/>
        </w:rPr>
        <w:lastRenderedPageBreak/>
        <w:t>SI Table 2</w:t>
      </w:r>
      <w:r>
        <w:rPr>
          <w:i/>
        </w:rPr>
        <w:t xml:space="preserve">. </w:t>
      </w:r>
      <w:r w:rsidRPr="00AB0695">
        <w:rPr>
          <w:b/>
          <w:bCs/>
          <w:iCs/>
        </w:rPr>
        <w:t xml:space="preserve">Bivariate correlations between covariates and health </w:t>
      </w:r>
      <w:proofErr w:type="spellStart"/>
      <w:r>
        <w:rPr>
          <w:b/>
          <w:bCs/>
          <w:iCs/>
        </w:rPr>
        <w:t>behavior</w:t>
      </w:r>
      <w:r w:rsidRPr="00AB0695">
        <w:rPr>
          <w:b/>
          <w:bCs/>
          <w:iCs/>
        </w:rPr>
        <w:t>s</w:t>
      </w:r>
      <w:proofErr w:type="spellEnd"/>
      <w:r w:rsidRPr="00AB0695">
        <w:rPr>
          <w:b/>
          <w:bCs/>
          <w:iCs/>
        </w:rPr>
        <w:t xml:space="preserve"> (between-person)</w:t>
      </w:r>
      <w:r>
        <w:rPr>
          <w:b/>
          <w:bCs/>
          <w:iCs/>
        </w:rPr>
        <w:t>.</w:t>
      </w:r>
    </w:p>
    <w:p w14:paraId="5152CFF1" w14:textId="77777777" w:rsidR="00DA54F6" w:rsidRPr="001751DC" w:rsidRDefault="00DA54F6" w:rsidP="00DA54F6">
      <w:pPr>
        <w:spacing w:line="480" w:lineRule="auto"/>
        <w:rPr>
          <w:lang w:val="en-US"/>
        </w:rPr>
      </w:pPr>
    </w:p>
    <w:tbl>
      <w:tblPr>
        <w:tblW w:w="9128" w:type="dxa"/>
        <w:tblLayout w:type="fixed"/>
        <w:tblLook w:val="0000" w:firstRow="0" w:lastRow="0" w:firstColumn="0" w:lastColumn="0" w:noHBand="0" w:noVBand="0"/>
      </w:tblPr>
      <w:tblGrid>
        <w:gridCol w:w="2324"/>
        <w:gridCol w:w="1086"/>
        <w:gridCol w:w="1087"/>
        <w:gridCol w:w="1087"/>
        <w:gridCol w:w="1086"/>
        <w:gridCol w:w="1087"/>
        <w:gridCol w:w="1371"/>
      </w:tblGrid>
      <w:tr w:rsidR="00DA54F6" w:rsidRPr="00C123CF" w14:paraId="26794236" w14:textId="77777777" w:rsidTr="003B680A">
        <w:trPr>
          <w:trHeight w:val="259"/>
        </w:trPr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002BA9" w14:textId="77777777" w:rsidR="00DA54F6" w:rsidRPr="00C123CF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C123CF">
              <w:rPr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2E97EDCE" w14:textId="77777777" w:rsidR="00DA54F6" w:rsidRPr="00C123CF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e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158AB19C" w14:textId="77777777" w:rsidR="00DA54F6" w:rsidRPr="00C123CF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ender</w:t>
            </w:r>
            <w:r>
              <w:rPr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04CC62E0" w14:textId="77777777" w:rsidR="00DA54F6" w:rsidRPr="004B2D72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thnicity</w:t>
            </w:r>
            <w:r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2FF9DD81" w14:textId="77777777" w:rsidR="00DA54F6" w:rsidRPr="00C123CF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MI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1FB36533" w14:textId="77777777" w:rsidR="00DA54F6" w:rsidRPr="004B2D72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S</w:t>
            </w:r>
            <w:r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child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403E0602" w14:textId="77777777" w:rsidR="00DA54F6" w:rsidRPr="003E2813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pressive symptoms</w:t>
            </w:r>
            <w:r>
              <w:rPr>
                <w:sz w:val="22"/>
                <w:szCs w:val="22"/>
                <w:vertAlign w:val="superscript"/>
                <w:lang w:val="en-US"/>
              </w:rPr>
              <w:t>3</w:t>
            </w:r>
          </w:p>
        </w:tc>
      </w:tr>
      <w:tr w:rsidR="00DA54F6" w:rsidRPr="00E431B8" w14:paraId="18B88D66" w14:textId="77777777" w:rsidTr="003B680A">
        <w:trPr>
          <w:trHeight w:val="259"/>
        </w:trPr>
        <w:tc>
          <w:tcPr>
            <w:tcW w:w="2324" w:type="dxa"/>
            <w:tcBorders>
              <w:top w:val="single" w:sz="4" w:space="0" w:color="auto"/>
              <w:left w:val="nil"/>
            </w:tcBorders>
          </w:tcPr>
          <w:p w14:paraId="14EDD009" w14:textId="77777777" w:rsidR="00DA54F6" w:rsidRPr="00C123CF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tudy 1 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0252A883" w14:textId="77777777" w:rsidR="00DA54F6" w:rsidRPr="00E431B8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381768C1" w14:textId="77777777" w:rsidR="00DA54F6" w:rsidRPr="00E431B8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751A92AC" w14:textId="77777777" w:rsidR="00DA54F6" w:rsidRPr="00E431B8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rPr>
                <w:sz w:val="22"/>
                <w:szCs w:val="22"/>
                <w:lang w:val="en-US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1779CA2C" w14:textId="77777777" w:rsidR="00DA54F6" w:rsidRPr="00E431B8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364DACDD" w14:textId="77777777" w:rsidR="00DA54F6" w:rsidRPr="00E431B8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5CED5A92" w14:textId="77777777" w:rsidR="00DA54F6" w:rsidRPr="00E431B8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</w:p>
        </w:tc>
      </w:tr>
      <w:tr w:rsidR="00DA54F6" w:rsidRPr="00E431B8" w14:paraId="4BA5A455" w14:textId="77777777" w:rsidTr="003B680A">
        <w:trPr>
          <w:trHeight w:val="259"/>
        </w:trPr>
        <w:tc>
          <w:tcPr>
            <w:tcW w:w="2324" w:type="dxa"/>
            <w:tcBorders>
              <w:left w:val="nil"/>
              <w:bottom w:val="nil"/>
            </w:tcBorders>
          </w:tcPr>
          <w:p w14:paraId="7B154D48" w14:textId="77777777" w:rsidR="00DA54F6" w:rsidRPr="00C123CF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C123CF">
              <w:rPr>
                <w:sz w:val="22"/>
                <w:szCs w:val="22"/>
                <w:lang w:val="en-US"/>
              </w:rPr>
              <w:t xml:space="preserve">(1) Sleep </w:t>
            </w:r>
            <w:r>
              <w:rPr>
                <w:sz w:val="22"/>
                <w:szCs w:val="22"/>
                <w:lang w:val="en-US"/>
              </w:rPr>
              <w:t>quality, Raw</w:t>
            </w:r>
          </w:p>
        </w:tc>
        <w:tc>
          <w:tcPr>
            <w:tcW w:w="1086" w:type="dxa"/>
          </w:tcPr>
          <w:p w14:paraId="7B42AB14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0.060</w:t>
            </w:r>
          </w:p>
        </w:tc>
        <w:tc>
          <w:tcPr>
            <w:tcW w:w="1087" w:type="dxa"/>
          </w:tcPr>
          <w:p w14:paraId="47AA1C12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86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-0.096</w:t>
            </w:r>
            <w:r w:rsidRPr="00CD78A2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87" w:type="dxa"/>
          </w:tcPr>
          <w:p w14:paraId="6403B77A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0.065</w:t>
            </w:r>
            <w:r w:rsidRPr="00CD78A2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86" w:type="dxa"/>
          </w:tcPr>
          <w:p w14:paraId="7DA2B475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-0.071</w:t>
            </w:r>
            <w:r w:rsidRPr="00CD78A2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87" w:type="dxa"/>
          </w:tcPr>
          <w:p w14:paraId="65F1F758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0.147</w:t>
            </w:r>
            <w:r w:rsidRPr="00CD78A2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371" w:type="dxa"/>
          </w:tcPr>
          <w:p w14:paraId="0EAADB24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-0.476</w:t>
            </w:r>
            <w:r w:rsidRPr="00CD78A2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DA54F6" w:rsidRPr="00E431B8" w14:paraId="0FA2C551" w14:textId="77777777" w:rsidTr="003B680A">
        <w:trPr>
          <w:trHeight w:val="259"/>
        </w:trPr>
        <w:tc>
          <w:tcPr>
            <w:tcW w:w="2324" w:type="dxa"/>
            <w:tcBorders>
              <w:left w:val="nil"/>
              <w:bottom w:val="nil"/>
            </w:tcBorders>
          </w:tcPr>
          <w:p w14:paraId="2C9E29D2" w14:textId="77777777" w:rsidR="00DA54F6" w:rsidRPr="00C123CF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(2) Sleep quality, T </w:t>
            </w:r>
          </w:p>
        </w:tc>
        <w:tc>
          <w:tcPr>
            <w:tcW w:w="1086" w:type="dxa"/>
          </w:tcPr>
          <w:p w14:paraId="4AB72811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CD78A2">
              <w:rPr>
                <w:sz w:val="22"/>
                <w:szCs w:val="22"/>
              </w:rPr>
              <w:t>0.071</w:t>
            </w:r>
            <w:r w:rsidRPr="00CD78A2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87" w:type="dxa"/>
          </w:tcPr>
          <w:p w14:paraId="6F88F8A7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ind w:right="-86"/>
              <w:rPr>
                <w:sz w:val="22"/>
                <w:szCs w:val="22"/>
              </w:rPr>
            </w:pPr>
            <w:r w:rsidRPr="00CD78A2">
              <w:rPr>
                <w:sz w:val="22"/>
                <w:szCs w:val="22"/>
              </w:rPr>
              <w:t>-0.094</w:t>
            </w:r>
            <w:r w:rsidRPr="00CD78A2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87" w:type="dxa"/>
          </w:tcPr>
          <w:p w14:paraId="74B80EC2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rPr>
                <w:sz w:val="22"/>
                <w:szCs w:val="22"/>
              </w:rPr>
            </w:pPr>
            <w:r w:rsidRPr="00CD78A2">
              <w:rPr>
                <w:sz w:val="22"/>
                <w:szCs w:val="22"/>
              </w:rPr>
              <w:t>0.057</w:t>
            </w:r>
          </w:p>
        </w:tc>
        <w:tc>
          <w:tcPr>
            <w:tcW w:w="1086" w:type="dxa"/>
          </w:tcPr>
          <w:p w14:paraId="541B1E7D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</w:rPr>
            </w:pPr>
            <w:r w:rsidRPr="00CD78A2">
              <w:rPr>
                <w:sz w:val="22"/>
                <w:szCs w:val="22"/>
              </w:rPr>
              <w:t>-0.067</w:t>
            </w:r>
            <w:r w:rsidRPr="00CD78A2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87" w:type="dxa"/>
          </w:tcPr>
          <w:p w14:paraId="2F6D7E8C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</w:rPr>
            </w:pPr>
            <w:r w:rsidRPr="00CD78A2">
              <w:rPr>
                <w:sz w:val="22"/>
                <w:szCs w:val="22"/>
              </w:rPr>
              <w:t>0.146</w:t>
            </w:r>
            <w:r w:rsidRPr="00CD78A2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371" w:type="dxa"/>
          </w:tcPr>
          <w:p w14:paraId="169C923C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</w:rPr>
            </w:pPr>
            <w:r w:rsidRPr="00CD78A2">
              <w:rPr>
                <w:sz w:val="22"/>
                <w:szCs w:val="22"/>
              </w:rPr>
              <w:t>-0.476</w:t>
            </w:r>
            <w:r w:rsidRPr="00CD78A2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DA54F6" w:rsidRPr="00E431B8" w14:paraId="1E089128" w14:textId="77777777" w:rsidTr="003B680A">
        <w:trPr>
          <w:trHeight w:val="259"/>
        </w:trPr>
        <w:tc>
          <w:tcPr>
            <w:tcW w:w="2324" w:type="dxa"/>
            <w:tcBorders>
              <w:top w:val="nil"/>
              <w:left w:val="nil"/>
              <w:bottom w:val="nil"/>
            </w:tcBorders>
          </w:tcPr>
          <w:p w14:paraId="72786CC5" w14:textId="77777777" w:rsidR="00DA54F6" w:rsidRPr="00C123CF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C123CF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3</w:t>
            </w:r>
            <w:r w:rsidRPr="00C123CF">
              <w:rPr>
                <w:sz w:val="22"/>
                <w:szCs w:val="22"/>
                <w:lang w:val="en-US"/>
              </w:rPr>
              <w:t>) Physical activity</w:t>
            </w:r>
          </w:p>
        </w:tc>
        <w:tc>
          <w:tcPr>
            <w:tcW w:w="1086" w:type="dxa"/>
          </w:tcPr>
          <w:p w14:paraId="10F1B230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11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0.185</w:t>
            </w:r>
            <w:r w:rsidRPr="00CD78A2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87" w:type="dxa"/>
          </w:tcPr>
          <w:p w14:paraId="234D8F37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-0.104</w:t>
            </w:r>
            <w:r w:rsidRPr="00CD78A2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87" w:type="dxa"/>
          </w:tcPr>
          <w:p w14:paraId="717BF829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-0.067</w:t>
            </w:r>
            <w:r w:rsidRPr="00CD78A2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86" w:type="dxa"/>
          </w:tcPr>
          <w:p w14:paraId="3BEC2C2A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-0.042</w:t>
            </w:r>
          </w:p>
        </w:tc>
        <w:tc>
          <w:tcPr>
            <w:tcW w:w="1087" w:type="dxa"/>
          </w:tcPr>
          <w:p w14:paraId="6E67170E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0.220</w:t>
            </w:r>
            <w:r w:rsidRPr="00CD78A2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371" w:type="dxa"/>
          </w:tcPr>
          <w:p w14:paraId="03EC5F16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0.106</w:t>
            </w:r>
            <w:r w:rsidRPr="00CD78A2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DA54F6" w:rsidRPr="00E431B8" w14:paraId="66E1B5EB" w14:textId="77777777" w:rsidTr="003B680A">
        <w:trPr>
          <w:trHeight w:val="259"/>
        </w:trPr>
        <w:tc>
          <w:tcPr>
            <w:tcW w:w="2324" w:type="dxa"/>
            <w:tcBorders>
              <w:top w:val="nil"/>
              <w:left w:val="nil"/>
            </w:tcBorders>
          </w:tcPr>
          <w:p w14:paraId="49B56DEB" w14:textId="77777777" w:rsidR="00DA54F6" w:rsidRPr="00C123CF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C123CF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4</w:t>
            </w:r>
            <w:r w:rsidRPr="00C123CF">
              <w:rPr>
                <w:sz w:val="22"/>
                <w:szCs w:val="22"/>
                <w:lang w:val="en-US"/>
              </w:rPr>
              <w:t>) FV consumption</w:t>
            </w:r>
          </w:p>
        </w:tc>
        <w:tc>
          <w:tcPr>
            <w:tcW w:w="1086" w:type="dxa"/>
          </w:tcPr>
          <w:p w14:paraId="5046A7A9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0.108</w:t>
            </w:r>
            <w:r w:rsidRPr="00CD78A2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87" w:type="dxa"/>
          </w:tcPr>
          <w:p w14:paraId="419AEFB0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0.117</w:t>
            </w:r>
            <w:r w:rsidRPr="00CD78A2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87" w:type="dxa"/>
          </w:tcPr>
          <w:p w14:paraId="6FE9FEFD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-0.132</w:t>
            </w:r>
            <w:r w:rsidRPr="00CD78A2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86" w:type="dxa"/>
          </w:tcPr>
          <w:p w14:paraId="7EE817C2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-0.099</w:t>
            </w:r>
            <w:r w:rsidRPr="00CD78A2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87" w:type="dxa"/>
          </w:tcPr>
          <w:p w14:paraId="28E46464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0.309</w:t>
            </w:r>
            <w:r w:rsidRPr="00CD78A2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371" w:type="dxa"/>
          </w:tcPr>
          <w:p w14:paraId="5CEC0DFE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0.039</w:t>
            </w:r>
          </w:p>
        </w:tc>
      </w:tr>
      <w:tr w:rsidR="00DA54F6" w:rsidRPr="00E431B8" w14:paraId="1EBD20EC" w14:textId="77777777" w:rsidTr="003B680A">
        <w:trPr>
          <w:trHeight w:val="259"/>
        </w:trPr>
        <w:tc>
          <w:tcPr>
            <w:tcW w:w="2324" w:type="dxa"/>
            <w:tcBorders>
              <w:top w:val="nil"/>
              <w:left w:val="nil"/>
              <w:bottom w:val="nil"/>
            </w:tcBorders>
          </w:tcPr>
          <w:p w14:paraId="7C0CE0BE" w14:textId="77777777" w:rsidR="00DA54F6" w:rsidRPr="00C123CF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C123CF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5</w:t>
            </w:r>
            <w:r w:rsidRPr="00C123CF">
              <w:rPr>
                <w:sz w:val="22"/>
                <w:szCs w:val="22"/>
                <w:lang w:val="en-US"/>
              </w:rPr>
              <w:t>) UPF consumption</w:t>
            </w:r>
          </w:p>
        </w:tc>
        <w:tc>
          <w:tcPr>
            <w:tcW w:w="1086" w:type="dxa"/>
          </w:tcPr>
          <w:p w14:paraId="1516DA34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0.267</w:t>
            </w:r>
            <w:r w:rsidRPr="00CD78A2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87" w:type="dxa"/>
          </w:tcPr>
          <w:p w14:paraId="28BDB610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0.058</w:t>
            </w:r>
          </w:p>
        </w:tc>
        <w:tc>
          <w:tcPr>
            <w:tcW w:w="1087" w:type="dxa"/>
          </w:tcPr>
          <w:p w14:paraId="10FE4DFF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-0.127</w:t>
            </w:r>
            <w:r w:rsidRPr="00CD78A2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86" w:type="dxa"/>
          </w:tcPr>
          <w:p w14:paraId="0702DC5F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0.036</w:t>
            </w:r>
          </w:p>
        </w:tc>
        <w:tc>
          <w:tcPr>
            <w:tcW w:w="1087" w:type="dxa"/>
          </w:tcPr>
          <w:p w14:paraId="13CCECD9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0.059</w:t>
            </w:r>
          </w:p>
        </w:tc>
        <w:tc>
          <w:tcPr>
            <w:tcW w:w="1371" w:type="dxa"/>
          </w:tcPr>
          <w:p w14:paraId="37A70D7C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0.274</w:t>
            </w:r>
            <w:r w:rsidRPr="00CD78A2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DA54F6" w:rsidRPr="00E431B8" w14:paraId="5DD3E6FD" w14:textId="77777777" w:rsidTr="003B680A">
        <w:trPr>
          <w:trHeight w:val="259"/>
        </w:trPr>
        <w:tc>
          <w:tcPr>
            <w:tcW w:w="2324" w:type="dxa"/>
            <w:tcBorders>
              <w:top w:val="nil"/>
              <w:left w:val="nil"/>
              <w:bottom w:val="nil"/>
            </w:tcBorders>
          </w:tcPr>
          <w:p w14:paraId="58A4AD2A" w14:textId="77777777" w:rsidR="00DA54F6" w:rsidRPr="003E2813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3E2813">
              <w:rPr>
                <w:sz w:val="22"/>
                <w:szCs w:val="22"/>
                <w:lang w:val="en-US"/>
              </w:rPr>
              <w:t>Study 2</w:t>
            </w:r>
          </w:p>
        </w:tc>
        <w:tc>
          <w:tcPr>
            <w:tcW w:w="1086" w:type="dxa"/>
          </w:tcPr>
          <w:p w14:paraId="4093FD46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087" w:type="dxa"/>
          </w:tcPr>
          <w:p w14:paraId="0868382E" w14:textId="77777777" w:rsidR="00DA54F6" w:rsidRPr="001407B2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087" w:type="dxa"/>
          </w:tcPr>
          <w:p w14:paraId="213FF6B5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086" w:type="dxa"/>
          </w:tcPr>
          <w:p w14:paraId="2DE847DC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087" w:type="dxa"/>
          </w:tcPr>
          <w:p w14:paraId="43198F0D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371" w:type="dxa"/>
          </w:tcPr>
          <w:p w14:paraId="4691AE2E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DA54F6" w:rsidRPr="00E431B8" w14:paraId="25050FC5" w14:textId="77777777" w:rsidTr="003B680A">
        <w:trPr>
          <w:trHeight w:val="259"/>
        </w:trPr>
        <w:tc>
          <w:tcPr>
            <w:tcW w:w="2324" w:type="dxa"/>
            <w:tcBorders>
              <w:top w:val="nil"/>
              <w:left w:val="nil"/>
              <w:bottom w:val="nil"/>
            </w:tcBorders>
          </w:tcPr>
          <w:p w14:paraId="25514E4E" w14:textId="77777777" w:rsidR="00DA54F6" w:rsidRPr="003E2813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3E2813">
              <w:rPr>
                <w:sz w:val="22"/>
                <w:szCs w:val="22"/>
                <w:lang w:val="en-US"/>
              </w:rPr>
              <w:t>(1) Sleep quality</w:t>
            </w:r>
          </w:p>
        </w:tc>
        <w:tc>
          <w:tcPr>
            <w:tcW w:w="1086" w:type="dxa"/>
          </w:tcPr>
          <w:p w14:paraId="3B35CA5F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highlight w:val="yellow"/>
                <w:lang w:val="en-US"/>
              </w:rPr>
            </w:pPr>
            <w:r w:rsidRPr="00CD78A2">
              <w:rPr>
                <w:sz w:val="22"/>
                <w:szCs w:val="22"/>
              </w:rPr>
              <w:t>0.065</w:t>
            </w:r>
          </w:p>
        </w:tc>
        <w:tc>
          <w:tcPr>
            <w:tcW w:w="1087" w:type="dxa"/>
          </w:tcPr>
          <w:p w14:paraId="19A175A8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highlight w:val="yellow"/>
                <w:lang w:val="en-US"/>
              </w:rPr>
            </w:pPr>
            <w:r w:rsidRPr="00CD78A2">
              <w:rPr>
                <w:sz w:val="22"/>
                <w:szCs w:val="22"/>
              </w:rPr>
              <w:t>-0.126</w:t>
            </w:r>
            <w:r w:rsidRPr="00CD78A2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87" w:type="dxa"/>
          </w:tcPr>
          <w:p w14:paraId="622B6B05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rPr>
                <w:sz w:val="22"/>
                <w:szCs w:val="22"/>
                <w:highlight w:val="yellow"/>
                <w:lang w:val="en-US"/>
              </w:rPr>
            </w:pPr>
            <w:r w:rsidRPr="00CD78A2">
              <w:rPr>
                <w:sz w:val="22"/>
                <w:szCs w:val="22"/>
              </w:rPr>
              <w:t>-0.032</w:t>
            </w:r>
          </w:p>
        </w:tc>
        <w:tc>
          <w:tcPr>
            <w:tcW w:w="1086" w:type="dxa"/>
          </w:tcPr>
          <w:p w14:paraId="36B5997A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highlight w:val="yellow"/>
                <w:lang w:val="en-US"/>
              </w:rPr>
            </w:pPr>
            <w:r w:rsidRPr="00CD78A2">
              <w:rPr>
                <w:sz w:val="22"/>
                <w:szCs w:val="22"/>
              </w:rPr>
              <w:t>-0.030</w:t>
            </w:r>
          </w:p>
        </w:tc>
        <w:tc>
          <w:tcPr>
            <w:tcW w:w="1087" w:type="dxa"/>
          </w:tcPr>
          <w:p w14:paraId="6FCD9E0E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highlight w:val="yellow"/>
                <w:lang w:val="en-US"/>
              </w:rPr>
            </w:pPr>
            <w:r w:rsidRPr="00CD78A2">
              <w:rPr>
                <w:sz w:val="22"/>
                <w:szCs w:val="22"/>
              </w:rPr>
              <w:t>0.118</w:t>
            </w:r>
            <w:r w:rsidRPr="00CD78A2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371" w:type="dxa"/>
          </w:tcPr>
          <w:p w14:paraId="3E357CE4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highlight w:val="yellow"/>
                <w:lang w:val="en-US"/>
              </w:rPr>
            </w:pPr>
            <w:r w:rsidRPr="00CD78A2">
              <w:rPr>
                <w:sz w:val="22"/>
                <w:szCs w:val="22"/>
              </w:rPr>
              <w:t>-0.251</w:t>
            </w:r>
            <w:r w:rsidRPr="00CD78A2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DA54F6" w:rsidRPr="00E431B8" w14:paraId="5862C264" w14:textId="77777777" w:rsidTr="003B680A">
        <w:trPr>
          <w:trHeight w:val="259"/>
        </w:trPr>
        <w:tc>
          <w:tcPr>
            <w:tcW w:w="2324" w:type="dxa"/>
            <w:tcBorders>
              <w:top w:val="nil"/>
              <w:left w:val="nil"/>
              <w:bottom w:val="nil"/>
            </w:tcBorders>
          </w:tcPr>
          <w:p w14:paraId="4E3AC358" w14:textId="77777777" w:rsidR="00DA54F6" w:rsidRPr="003E2813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3E2813">
              <w:rPr>
                <w:sz w:val="22"/>
                <w:szCs w:val="22"/>
                <w:lang w:val="en-US"/>
              </w:rPr>
              <w:t>(2) Physical activity</w:t>
            </w:r>
          </w:p>
        </w:tc>
        <w:tc>
          <w:tcPr>
            <w:tcW w:w="1086" w:type="dxa"/>
          </w:tcPr>
          <w:p w14:paraId="3F64EB73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highlight w:val="yellow"/>
                <w:lang w:val="en-US"/>
              </w:rPr>
            </w:pPr>
            <w:r w:rsidRPr="00CD78A2">
              <w:rPr>
                <w:sz w:val="22"/>
                <w:szCs w:val="22"/>
              </w:rPr>
              <w:t>-0.064</w:t>
            </w:r>
          </w:p>
        </w:tc>
        <w:tc>
          <w:tcPr>
            <w:tcW w:w="1087" w:type="dxa"/>
          </w:tcPr>
          <w:p w14:paraId="1DA96482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highlight w:val="yellow"/>
                <w:lang w:val="en-US"/>
              </w:rPr>
            </w:pPr>
            <w:r w:rsidRPr="00CD78A2">
              <w:rPr>
                <w:sz w:val="22"/>
                <w:szCs w:val="22"/>
              </w:rPr>
              <w:t>-0.088</w:t>
            </w:r>
          </w:p>
        </w:tc>
        <w:tc>
          <w:tcPr>
            <w:tcW w:w="1087" w:type="dxa"/>
          </w:tcPr>
          <w:p w14:paraId="06819EE1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rPr>
                <w:sz w:val="22"/>
                <w:szCs w:val="22"/>
                <w:highlight w:val="yellow"/>
                <w:lang w:val="en-US"/>
              </w:rPr>
            </w:pPr>
            <w:r w:rsidRPr="00CD78A2">
              <w:rPr>
                <w:sz w:val="22"/>
                <w:szCs w:val="22"/>
              </w:rPr>
              <w:t>-0.090</w:t>
            </w:r>
            <w:r w:rsidRPr="00CD78A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86" w:type="dxa"/>
          </w:tcPr>
          <w:p w14:paraId="35B8D470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highlight w:val="yellow"/>
                <w:lang w:val="en-US"/>
              </w:rPr>
            </w:pPr>
            <w:r w:rsidRPr="00CD78A2">
              <w:rPr>
                <w:sz w:val="22"/>
                <w:szCs w:val="22"/>
              </w:rPr>
              <w:t>0.006</w:t>
            </w:r>
          </w:p>
        </w:tc>
        <w:tc>
          <w:tcPr>
            <w:tcW w:w="1087" w:type="dxa"/>
          </w:tcPr>
          <w:p w14:paraId="0EBA9718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highlight w:val="yellow"/>
                <w:lang w:val="en-US"/>
              </w:rPr>
            </w:pPr>
            <w:r w:rsidRPr="00CD78A2">
              <w:rPr>
                <w:sz w:val="22"/>
                <w:szCs w:val="22"/>
              </w:rPr>
              <w:t>0.049</w:t>
            </w:r>
          </w:p>
        </w:tc>
        <w:tc>
          <w:tcPr>
            <w:tcW w:w="1371" w:type="dxa"/>
          </w:tcPr>
          <w:p w14:paraId="2743355C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highlight w:val="yellow"/>
                <w:lang w:val="en-US"/>
              </w:rPr>
            </w:pPr>
            <w:r w:rsidRPr="00CD78A2">
              <w:rPr>
                <w:sz w:val="22"/>
                <w:szCs w:val="22"/>
              </w:rPr>
              <w:t>-0.029</w:t>
            </w:r>
          </w:p>
        </w:tc>
      </w:tr>
      <w:tr w:rsidR="00DA54F6" w:rsidRPr="00E431B8" w14:paraId="691A1DF1" w14:textId="77777777" w:rsidTr="003B680A">
        <w:trPr>
          <w:trHeight w:val="259"/>
        </w:trPr>
        <w:tc>
          <w:tcPr>
            <w:tcW w:w="2324" w:type="dxa"/>
            <w:tcBorders>
              <w:top w:val="nil"/>
              <w:left w:val="nil"/>
              <w:bottom w:val="nil"/>
            </w:tcBorders>
          </w:tcPr>
          <w:p w14:paraId="5FC86A77" w14:textId="77777777" w:rsidR="00DA54F6" w:rsidRPr="003E2813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3E2813">
              <w:rPr>
                <w:sz w:val="22"/>
                <w:szCs w:val="22"/>
                <w:lang w:val="en-US"/>
              </w:rPr>
              <w:t>(3) FV consumption</w:t>
            </w:r>
          </w:p>
        </w:tc>
        <w:tc>
          <w:tcPr>
            <w:tcW w:w="1086" w:type="dxa"/>
          </w:tcPr>
          <w:p w14:paraId="26A945E7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highlight w:val="yellow"/>
                <w:lang w:val="en-US"/>
              </w:rPr>
            </w:pPr>
            <w:r w:rsidRPr="00CD78A2">
              <w:rPr>
                <w:sz w:val="22"/>
                <w:szCs w:val="22"/>
              </w:rPr>
              <w:t>-0.036</w:t>
            </w:r>
          </w:p>
        </w:tc>
        <w:tc>
          <w:tcPr>
            <w:tcW w:w="1087" w:type="dxa"/>
          </w:tcPr>
          <w:p w14:paraId="46EB6D42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highlight w:val="yellow"/>
                <w:lang w:val="en-US"/>
              </w:rPr>
            </w:pPr>
            <w:r w:rsidRPr="00CD78A2">
              <w:rPr>
                <w:sz w:val="22"/>
                <w:szCs w:val="22"/>
              </w:rPr>
              <w:t>0.131</w:t>
            </w:r>
            <w:r w:rsidRPr="00CD78A2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87" w:type="dxa"/>
          </w:tcPr>
          <w:p w14:paraId="50CB5B9C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rPr>
                <w:sz w:val="22"/>
                <w:szCs w:val="22"/>
                <w:highlight w:val="yellow"/>
                <w:lang w:val="en-US"/>
              </w:rPr>
            </w:pPr>
            <w:r w:rsidRPr="00CD78A2">
              <w:rPr>
                <w:sz w:val="22"/>
                <w:szCs w:val="22"/>
              </w:rPr>
              <w:t>-0.144</w:t>
            </w:r>
            <w:r w:rsidRPr="00CD78A2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86" w:type="dxa"/>
          </w:tcPr>
          <w:p w14:paraId="24865953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highlight w:val="yellow"/>
                <w:lang w:val="en-US"/>
              </w:rPr>
            </w:pPr>
            <w:r w:rsidRPr="00CD78A2">
              <w:rPr>
                <w:sz w:val="22"/>
                <w:szCs w:val="22"/>
              </w:rPr>
              <w:t>-0.071</w:t>
            </w:r>
            <w:r w:rsidRPr="00CD78A2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87" w:type="dxa"/>
          </w:tcPr>
          <w:p w14:paraId="511D7CF9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highlight w:val="yellow"/>
                <w:lang w:val="en-US"/>
              </w:rPr>
            </w:pPr>
            <w:r w:rsidRPr="00CD78A2">
              <w:rPr>
                <w:sz w:val="22"/>
                <w:szCs w:val="22"/>
              </w:rPr>
              <w:t>0.054</w:t>
            </w:r>
          </w:p>
        </w:tc>
        <w:tc>
          <w:tcPr>
            <w:tcW w:w="1371" w:type="dxa"/>
          </w:tcPr>
          <w:p w14:paraId="735042A8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highlight w:val="yellow"/>
                <w:lang w:val="en-US"/>
              </w:rPr>
            </w:pPr>
            <w:r w:rsidRPr="00CD78A2">
              <w:rPr>
                <w:sz w:val="22"/>
                <w:szCs w:val="22"/>
              </w:rPr>
              <w:t>-0.038</w:t>
            </w:r>
          </w:p>
        </w:tc>
      </w:tr>
      <w:tr w:rsidR="00DA54F6" w:rsidRPr="00E431B8" w14:paraId="7E846F26" w14:textId="77777777" w:rsidTr="003B680A">
        <w:trPr>
          <w:trHeight w:val="259"/>
        </w:trPr>
        <w:tc>
          <w:tcPr>
            <w:tcW w:w="2324" w:type="dxa"/>
            <w:tcBorders>
              <w:top w:val="nil"/>
              <w:left w:val="nil"/>
              <w:bottom w:val="nil"/>
            </w:tcBorders>
          </w:tcPr>
          <w:p w14:paraId="29FB8A95" w14:textId="77777777" w:rsidR="00DA54F6" w:rsidRPr="003E2813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3E2813">
              <w:rPr>
                <w:sz w:val="22"/>
                <w:szCs w:val="22"/>
                <w:lang w:val="en-US"/>
              </w:rPr>
              <w:t>(4) UPF consumption</w:t>
            </w:r>
          </w:p>
        </w:tc>
        <w:tc>
          <w:tcPr>
            <w:tcW w:w="1086" w:type="dxa"/>
          </w:tcPr>
          <w:p w14:paraId="32003C6A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highlight w:val="yellow"/>
                <w:lang w:val="en-US"/>
              </w:rPr>
            </w:pPr>
            <w:r w:rsidRPr="00CD78A2">
              <w:rPr>
                <w:sz w:val="22"/>
                <w:szCs w:val="22"/>
              </w:rPr>
              <w:t>-0.079</w:t>
            </w:r>
            <w:r w:rsidRPr="00CD78A2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87" w:type="dxa"/>
          </w:tcPr>
          <w:p w14:paraId="4E1A7085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highlight w:val="yellow"/>
                <w:lang w:val="en-US"/>
              </w:rPr>
            </w:pPr>
            <w:r w:rsidRPr="00CD78A2">
              <w:rPr>
                <w:sz w:val="22"/>
                <w:szCs w:val="22"/>
              </w:rPr>
              <w:t>-0.054</w:t>
            </w:r>
          </w:p>
        </w:tc>
        <w:tc>
          <w:tcPr>
            <w:tcW w:w="1087" w:type="dxa"/>
          </w:tcPr>
          <w:p w14:paraId="675B7921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rPr>
                <w:sz w:val="22"/>
                <w:szCs w:val="22"/>
                <w:highlight w:val="yellow"/>
                <w:lang w:val="en-US"/>
              </w:rPr>
            </w:pPr>
            <w:r w:rsidRPr="00CD78A2">
              <w:rPr>
                <w:sz w:val="22"/>
                <w:szCs w:val="22"/>
              </w:rPr>
              <w:t>-0.013</w:t>
            </w:r>
          </w:p>
        </w:tc>
        <w:tc>
          <w:tcPr>
            <w:tcW w:w="1086" w:type="dxa"/>
          </w:tcPr>
          <w:p w14:paraId="3B42C686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highlight w:val="yellow"/>
                <w:lang w:val="en-US"/>
              </w:rPr>
            </w:pPr>
            <w:r w:rsidRPr="00CD78A2">
              <w:rPr>
                <w:sz w:val="22"/>
                <w:szCs w:val="22"/>
              </w:rPr>
              <w:t>0.121</w:t>
            </w:r>
            <w:r w:rsidRPr="00CD78A2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87" w:type="dxa"/>
          </w:tcPr>
          <w:p w14:paraId="0BC6CCDD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highlight w:val="yellow"/>
                <w:lang w:val="en-US"/>
              </w:rPr>
            </w:pPr>
            <w:r w:rsidRPr="00CD78A2">
              <w:rPr>
                <w:sz w:val="22"/>
                <w:szCs w:val="22"/>
              </w:rPr>
              <w:t>0.027</w:t>
            </w:r>
          </w:p>
        </w:tc>
        <w:tc>
          <w:tcPr>
            <w:tcW w:w="1371" w:type="dxa"/>
          </w:tcPr>
          <w:p w14:paraId="64ADE704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highlight w:val="yellow"/>
                <w:lang w:val="en-US"/>
              </w:rPr>
            </w:pPr>
            <w:r w:rsidRPr="00CD78A2">
              <w:rPr>
                <w:sz w:val="22"/>
                <w:szCs w:val="22"/>
              </w:rPr>
              <w:t>0.095</w:t>
            </w:r>
            <w:r w:rsidRPr="00CD78A2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DA54F6" w:rsidRPr="00E431B8" w14:paraId="70A9F220" w14:textId="77777777" w:rsidTr="003B680A">
        <w:trPr>
          <w:trHeight w:val="259"/>
        </w:trPr>
        <w:tc>
          <w:tcPr>
            <w:tcW w:w="2324" w:type="dxa"/>
            <w:tcBorders>
              <w:top w:val="nil"/>
              <w:left w:val="nil"/>
              <w:bottom w:val="nil"/>
            </w:tcBorders>
          </w:tcPr>
          <w:p w14:paraId="39A8F7D2" w14:textId="77777777" w:rsidR="00DA54F6" w:rsidRPr="003E2813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3E2813">
              <w:rPr>
                <w:sz w:val="22"/>
                <w:szCs w:val="22"/>
                <w:lang w:val="en-US"/>
              </w:rPr>
              <w:t xml:space="preserve">Study 3 </w:t>
            </w:r>
          </w:p>
        </w:tc>
        <w:tc>
          <w:tcPr>
            <w:tcW w:w="1086" w:type="dxa"/>
          </w:tcPr>
          <w:p w14:paraId="2238063D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087" w:type="dxa"/>
          </w:tcPr>
          <w:p w14:paraId="5A54088F" w14:textId="77777777" w:rsidR="00DA54F6" w:rsidRPr="001407B2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087" w:type="dxa"/>
          </w:tcPr>
          <w:p w14:paraId="64D92AD7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086" w:type="dxa"/>
          </w:tcPr>
          <w:p w14:paraId="7A4D7296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087" w:type="dxa"/>
          </w:tcPr>
          <w:p w14:paraId="0831E7B2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371" w:type="dxa"/>
          </w:tcPr>
          <w:p w14:paraId="7D924D3C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DA54F6" w:rsidRPr="00E431B8" w14:paraId="75412CD7" w14:textId="77777777" w:rsidTr="003B680A">
        <w:trPr>
          <w:trHeight w:val="259"/>
        </w:trPr>
        <w:tc>
          <w:tcPr>
            <w:tcW w:w="2324" w:type="dxa"/>
            <w:tcBorders>
              <w:top w:val="nil"/>
              <w:left w:val="nil"/>
              <w:bottom w:val="nil"/>
            </w:tcBorders>
          </w:tcPr>
          <w:p w14:paraId="42BAB53A" w14:textId="77777777" w:rsidR="00DA54F6" w:rsidRPr="003E2813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3E2813">
              <w:rPr>
                <w:sz w:val="22"/>
                <w:szCs w:val="22"/>
                <w:lang w:val="en-US"/>
              </w:rPr>
              <w:t>(1) Sleep quality, R</w:t>
            </w:r>
            <w:r>
              <w:rPr>
                <w:sz w:val="22"/>
                <w:szCs w:val="22"/>
                <w:lang w:val="en-US"/>
              </w:rPr>
              <w:t>aw</w:t>
            </w:r>
          </w:p>
        </w:tc>
        <w:tc>
          <w:tcPr>
            <w:tcW w:w="1086" w:type="dxa"/>
          </w:tcPr>
          <w:p w14:paraId="0FC758CD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-0.035</w:t>
            </w:r>
          </w:p>
        </w:tc>
        <w:tc>
          <w:tcPr>
            <w:tcW w:w="1087" w:type="dxa"/>
          </w:tcPr>
          <w:p w14:paraId="6DA66512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-0.064</w:t>
            </w:r>
          </w:p>
        </w:tc>
        <w:tc>
          <w:tcPr>
            <w:tcW w:w="1087" w:type="dxa"/>
          </w:tcPr>
          <w:p w14:paraId="23805103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-0.003</w:t>
            </w:r>
          </w:p>
        </w:tc>
        <w:tc>
          <w:tcPr>
            <w:tcW w:w="1086" w:type="dxa"/>
          </w:tcPr>
          <w:p w14:paraId="0CB0A21B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-0.043</w:t>
            </w:r>
          </w:p>
        </w:tc>
        <w:tc>
          <w:tcPr>
            <w:tcW w:w="1087" w:type="dxa"/>
          </w:tcPr>
          <w:p w14:paraId="6F479A41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0.164</w:t>
            </w:r>
            <w:r w:rsidRPr="00CD78A2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371" w:type="dxa"/>
          </w:tcPr>
          <w:p w14:paraId="28F5B583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-0.415</w:t>
            </w:r>
            <w:r w:rsidRPr="00CD78A2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DA54F6" w:rsidRPr="00E431B8" w14:paraId="35FB5FF7" w14:textId="77777777" w:rsidTr="003B680A">
        <w:trPr>
          <w:trHeight w:val="259"/>
        </w:trPr>
        <w:tc>
          <w:tcPr>
            <w:tcW w:w="2324" w:type="dxa"/>
            <w:tcBorders>
              <w:top w:val="nil"/>
              <w:left w:val="nil"/>
              <w:bottom w:val="nil"/>
            </w:tcBorders>
          </w:tcPr>
          <w:p w14:paraId="60623488" w14:textId="77777777" w:rsidR="00DA54F6" w:rsidRPr="003E2813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3E2813">
              <w:rPr>
                <w:sz w:val="22"/>
                <w:szCs w:val="22"/>
                <w:lang w:val="en-US"/>
              </w:rPr>
              <w:t>(2) Sleep quality, T</w:t>
            </w:r>
          </w:p>
        </w:tc>
        <w:tc>
          <w:tcPr>
            <w:tcW w:w="1086" w:type="dxa"/>
          </w:tcPr>
          <w:p w14:paraId="32862C22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CD78A2">
              <w:rPr>
                <w:sz w:val="22"/>
                <w:szCs w:val="22"/>
              </w:rPr>
              <w:t>-0.026</w:t>
            </w:r>
          </w:p>
        </w:tc>
        <w:tc>
          <w:tcPr>
            <w:tcW w:w="1087" w:type="dxa"/>
          </w:tcPr>
          <w:p w14:paraId="6057EF50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CD78A2">
              <w:rPr>
                <w:sz w:val="22"/>
                <w:szCs w:val="22"/>
              </w:rPr>
              <w:t>-0.052</w:t>
            </w:r>
          </w:p>
        </w:tc>
        <w:tc>
          <w:tcPr>
            <w:tcW w:w="1087" w:type="dxa"/>
          </w:tcPr>
          <w:p w14:paraId="2884BD89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rPr>
                <w:sz w:val="22"/>
                <w:szCs w:val="22"/>
              </w:rPr>
            </w:pPr>
            <w:r w:rsidRPr="00CD78A2">
              <w:rPr>
                <w:sz w:val="22"/>
                <w:szCs w:val="22"/>
              </w:rPr>
              <w:t>-0.016</w:t>
            </w:r>
          </w:p>
        </w:tc>
        <w:tc>
          <w:tcPr>
            <w:tcW w:w="1086" w:type="dxa"/>
          </w:tcPr>
          <w:p w14:paraId="0767F2B6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</w:rPr>
            </w:pPr>
            <w:r w:rsidRPr="00CD78A2">
              <w:rPr>
                <w:sz w:val="22"/>
                <w:szCs w:val="22"/>
              </w:rPr>
              <w:t>-0.046</w:t>
            </w:r>
          </w:p>
        </w:tc>
        <w:tc>
          <w:tcPr>
            <w:tcW w:w="1087" w:type="dxa"/>
          </w:tcPr>
          <w:p w14:paraId="39D6DD99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</w:rPr>
            </w:pPr>
            <w:r w:rsidRPr="00CD78A2">
              <w:rPr>
                <w:sz w:val="22"/>
                <w:szCs w:val="22"/>
              </w:rPr>
              <w:t>0.153</w:t>
            </w:r>
            <w:r w:rsidRPr="00CD78A2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371" w:type="dxa"/>
          </w:tcPr>
          <w:p w14:paraId="03001A3E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</w:rPr>
            </w:pPr>
            <w:r w:rsidRPr="00CD78A2">
              <w:rPr>
                <w:sz w:val="22"/>
                <w:szCs w:val="22"/>
              </w:rPr>
              <w:t>-0.425</w:t>
            </w:r>
            <w:r w:rsidRPr="00CD78A2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DA54F6" w:rsidRPr="00E431B8" w14:paraId="33E68B2F" w14:textId="77777777" w:rsidTr="003B680A">
        <w:trPr>
          <w:trHeight w:val="259"/>
        </w:trPr>
        <w:tc>
          <w:tcPr>
            <w:tcW w:w="2324" w:type="dxa"/>
            <w:tcBorders>
              <w:top w:val="nil"/>
              <w:left w:val="nil"/>
              <w:bottom w:val="nil"/>
            </w:tcBorders>
          </w:tcPr>
          <w:p w14:paraId="079D5D5B" w14:textId="77777777" w:rsidR="00DA54F6" w:rsidRPr="003E2813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3E2813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3</w:t>
            </w:r>
            <w:r w:rsidRPr="003E2813">
              <w:rPr>
                <w:sz w:val="22"/>
                <w:szCs w:val="22"/>
                <w:lang w:val="en-US"/>
              </w:rPr>
              <w:t>) Physical activity</w:t>
            </w:r>
          </w:p>
        </w:tc>
        <w:tc>
          <w:tcPr>
            <w:tcW w:w="1086" w:type="dxa"/>
          </w:tcPr>
          <w:p w14:paraId="3B130F47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 xml:space="preserve"> 0.023</w:t>
            </w:r>
          </w:p>
        </w:tc>
        <w:tc>
          <w:tcPr>
            <w:tcW w:w="1087" w:type="dxa"/>
          </w:tcPr>
          <w:p w14:paraId="653DD881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-0.260</w:t>
            </w:r>
            <w:r w:rsidRPr="00CD78A2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87" w:type="dxa"/>
          </w:tcPr>
          <w:p w14:paraId="10A7B22B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-0.006</w:t>
            </w:r>
          </w:p>
        </w:tc>
        <w:tc>
          <w:tcPr>
            <w:tcW w:w="1086" w:type="dxa"/>
          </w:tcPr>
          <w:p w14:paraId="0C6AE547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0.102</w:t>
            </w:r>
          </w:p>
        </w:tc>
        <w:tc>
          <w:tcPr>
            <w:tcW w:w="1087" w:type="dxa"/>
          </w:tcPr>
          <w:p w14:paraId="7BEA9D78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-0.053</w:t>
            </w:r>
          </w:p>
        </w:tc>
        <w:tc>
          <w:tcPr>
            <w:tcW w:w="1371" w:type="dxa"/>
          </w:tcPr>
          <w:p w14:paraId="72A80C23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-0.043</w:t>
            </w:r>
          </w:p>
        </w:tc>
      </w:tr>
      <w:tr w:rsidR="00DA54F6" w:rsidRPr="00E431B8" w14:paraId="4AEF4600" w14:textId="77777777" w:rsidTr="003B680A">
        <w:trPr>
          <w:trHeight w:val="259"/>
        </w:trPr>
        <w:tc>
          <w:tcPr>
            <w:tcW w:w="2324" w:type="dxa"/>
            <w:tcBorders>
              <w:top w:val="nil"/>
              <w:left w:val="nil"/>
            </w:tcBorders>
          </w:tcPr>
          <w:p w14:paraId="2E765647" w14:textId="77777777" w:rsidR="00DA54F6" w:rsidRPr="003E2813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3E2813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4</w:t>
            </w:r>
            <w:r w:rsidRPr="003E2813">
              <w:rPr>
                <w:sz w:val="22"/>
                <w:szCs w:val="22"/>
                <w:lang w:val="en-US"/>
              </w:rPr>
              <w:t xml:space="preserve">) </w:t>
            </w:r>
            <w:r w:rsidRPr="0092058F">
              <w:rPr>
                <w:sz w:val="22"/>
                <w:szCs w:val="22"/>
                <w:lang w:val="en-US"/>
              </w:rPr>
              <w:t>Physical activity (F)</w:t>
            </w:r>
          </w:p>
        </w:tc>
        <w:tc>
          <w:tcPr>
            <w:tcW w:w="1086" w:type="dxa"/>
          </w:tcPr>
          <w:p w14:paraId="0CD8B138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-0.158</w:t>
            </w:r>
            <w:r w:rsidRPr="00CD78A2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87" w:type="dxa"/>
          </w:tcPr>
          <w:p w14:paraId="7013797F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-0.187</w:t>
            </w:r>
            <w:r w:rsidRPr="00CD78A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87" w:type="dxa"/>
          </w:tcPr>
          <w:p w14:paraId="3628FA45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 xml:space="preserve"> 0.024</w:t>
            </w:r>
          </w:p>
        </w:tc>
        <w:tc>
          <w:tcPr>
            <w:tcW w:w="1086" w:type="dxa"/>
          </w:tcPr>
          <w:p w14:paraId="5D15E9BA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0.048</w:t>
            </w:r>
          </w:p>
        </w:tc>
        <w:tc>
          <w:tcPr>
            <w:tcW w:w="1087" w:type="dxa"/>
          </w:tcPr>
          <w:p w14:paraId="2CB47B68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-0.018</w:t>
            </w:r>
          </w:p>
        </w:tc>
        <w:tc>
          <w:tcPr>
            <w:tcW w:w="1371" w:type="dxa"/>
          </w:tcPr>
          <w:p w14:paraId="22EF21C5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-0.102</w:t>
            </w:r>
          </w:p>
        </w:tc>
      </w:tr>
      <w:tr w:rsidR="00DA54F6" w:rsidRPr="00E431B8" w14:paraId="48333C48" w14:textId="77777777" w:rsidTr="003B680A">
        <w:trPr>
          <w:trHeight w:val="259"/>
        </w:trPr>
        <w:tc>
          <w:tcPr>
            <w:tcW w:w="2324" w:type="dxa"/>
            <w:tcBorders>
              <w:top w:val="nil"/>
              <w:left w:val="nil"/>
              <w:bottom w:val="nil"/>
            </w:tcBorders>
          </w:tcPr>
          <w:p w14:paraId="585D5A1F" w14:textId="77777777" w:rsidR="00DA54F6" w:rsidRPr="003E2813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3E2813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5</w:t>
            </w:r>
            <w:r w:rsidRPr="003E2813">
              <w:rPr>
                <w:sz w:val="22"/>
                <w:szCs w:val="22"/>
                <w:lang w:val="en-US"/>
              </w:rPr>
              <w:t xml:space="preserve">) </w:t>
            </w:r>
            <w:r>
              <w:rPr>
                <w:sz w:val="22"/>
                <w:szCs w:val="22"/>
                <w:lang w:val="en-US"/>
              </w:rPr>
              <w:t>FV</w:t>
            </w:r>
            <w:r w:rsidRPr="003E2813">
              <w:rPr>
                <w:sz w:val="22"/>
                <w:szCs w:val="22"/>
                <w:lang w:val="en-US"/>
              </w:rPr>
              <w:t xml:space="preserve"> consumption</w:t>
            </w:r>
          </w:p>
        </w:tc>
        <w:tc>
          <w:tcPr>
            <w:tcW w:w="1086" w:type="dxa"/>
          </w:tcPr>
          <w:p w14:paraId="1057353A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-0.079</w:t>
            </w:r>
          </w:p>
        </w:tc>
        <w:tc>
          <w:tcPr>
            <w:tcW w:w="1087" w:type="dxa"/>
          </w:tcPr>
          <w:p w14:paraId="7CA19D00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0.032</w:t>
            </w:r>
          </w:p>
        </w:tc>
        <w:tc>
          <w:tcPr>
            <w:tcW w:w="1087" w:type="dxa"/>
          </w:tcPr>
          <w:p w14:paraId="5F110C46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-0.136</w:t>
            </w:r>
            <w:r w:rsidRPr="00CD78A2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86" w:type="dxa"/>
          </w:tcPr>
          <w:p w14:paraId="2C10BC43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-0.104</w:t>
            </w:r>
          </w:p>
        </w:tc>
        <w:tc>
          <w:tcPr>
            <w:tcW w:w="1087" w:type="dxa"/>
          </w:tcPr>
          <w:p w14:paraId="19132039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0.147</w:t>
            </w:r>
            <w:r w:rsidRPr="00CD78A2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371" w:type="dxa"/>
          </w:tcPr>
          <w:p w14:paraId="0DC7E1EF" w14:textId="77777777" w:rsidR="00DA54F6" w:rsidRPr="00C223E0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  <w:lang w:val="en-US"/>
              </w:rPr>
            </w:pPr>
            <w:r w:rsidRPr="00CD78A2">
              <w:rPr>
                <w:sz w:val="22"/>
                <w:szCs w:val="22"/>
              </w:rPr>
              <w:t>-0.109</w:t>
            </w:r>
          </w:p>
        </w:tc>
      </w:tr>
      <w:tr w:rsidR="00DA54F6" w:rsidRPr="00E431B8" w14:paraId="3AE7991A" w14:textId="77777777" w:rsidTr="003B680A">
        <w:trPr>
          <w:trHeight w:val="259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</w:tcBorders>
          </w:tcPr>
          <w:p w14:paraId="709C614F" w14:textId="77777777" w:rsidR="00DA54F6" w:rsidRPr="003E2813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3E2813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6</w:t>
            </w:r>
            <w:r w:rsidRPr="003E2813">
              <w:rPr>
                <w:sz w:val="22"/>
                <w:szCs w:val="22"/>
                <w:lang w:val="en-US"/>
              </w:rPr>
              <w:t xml:space="preserve">) </w:t>
            </w:r>
            <w:r>
              <w:rPr>
                <w:sz w:val="22"/>
                <w:szCs w:val="22"/>
                <w:lang w:val="en-US"/>
              </w:rPr>
              <w:t>UPF consumption</w:t>
            </w:r>
            <w:r w:rsidRPr="003E2813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3A4DF4A8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CD78A2">
              <w:rPr>
                <w:sz w:val="22"/>
                <w:szCs w:val="22"/>
              </w:rPr>
              <w:t>-0.041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5BAFACAB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CD78A2">
              <w:rPr>
                <w:sz w:val="22"/>
                <w:szCs w:val="22"/>
              </w:rPr>
              <w:t>0.115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7D7FFB94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ind w:right="-11"/>
              <w:rPr>
                <w:sz w:val="22"/>
                <w:szCs w:val="22"/>
              </w:rPr>
            </w:pPr>
            <w:r w:rsidRPr="00CD78A2">
              <w:rPr>
                <w:sz w:val="22"/>
                <w:szCs w:val="22"/>
              </w:rPr>
              <w:t>-0.105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31E34657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</w:rPr>
            </w:pPr>
            <w:r w:rsidRPr="00CD78A2">
              <w:rPr>
                <w:sz w:val="22"/>
                <w:szCs w:val="22"/>
              </w:rPr>
              <w:t>-0.007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770E4EE5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</w:rPr>
            </w:pPr>
            <w:r w:rsidRPr="00CD78A2">
              <w:rPr>
                <w:sz w:val="22"/>
                <w:szCs w:val="22"/>
              </w:rPr>
              <w:t>0.126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7AF5987B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ind w:right="-105"/>
              <w:rPr>
                <w:sz w:val="22"/>
                <w:szCs w:val="22"/>
              </w:rPr>
            </w:pPr>
            <w:r w:rsidRPr="00CD78A2">
              <w:rPr>
                <w:sz w:val="22"/>
                <w:szCs w:val="22"/>
              </w:rPr>
              <w:t>0.003</w:t>
            </w:r>
          </w:p>
        </w:tc>
      </w:tr>
    </w:tbl>
    <w:p w14:paraId="61E93C01" w14:textId="77777777" w:rsidR="00DA54F6" w:rsidRDefault="00DA54F6" w:rsidP="00DA54F6">
      <w:pPr>
        <w:rPr>
          <w:sz w:val="22"/>
          <w:lang w:val="en-US"/>
        </w:rPr>
      </w:pPr>
      <w:r w:rsidRPr="00D576C9">
        <w:rPr>
          <w:i/>
          <w:sz w:val="22"/>
        </w:rPr>
        <w:t xml:space="preserve"> </w:t>
      </w:r>
      <w:r w:rsidRPr="00D576C9">
        <w:rPr>
          <w:sz w:val="22"/>
        </w:rPr>
        <w:t>*p&lt;.05, **p&lt;.01, ***p&lt;.001; BMI=body mass index; F=Fitbit measured;</w:t>
      </w:r>
      <w:r>
        <w:rPr>
          <w:sz w:val="22"/>
        </w:rPr>
        <w:t xml:space="preserve"> Raw=raw sleep quality scores;</w:t>
      </w:r>
      <w:r w:rsidRPr="00D576C9">
        <w:rPr>
          <w:sz w:val="22"/>
        </w:rPr>
        <w:t xml:space="preserve"> SES=socioeconomic status;</w:t>
      </w:r>
      <w:r>
        <w:rPr>
          <w:sz w:val="22"/>
        </w:rPr>
        <w:t xml:space="preserve"> T=sleep quality T scores.</w:t>
      </w:r>
      <w:r w:rsidRPr="00D576C9">
        <w:rPr>
          <w:sz w:val="22"/>
        </w:rPr>
        <w:t xml:space="preserve"> </w:t>
      </w:r>
      <w:r w:rsidRPr="00D576C9">
        <w:rPr>
          <w:sz w:val="22"/>
          <w:vertAlign w:val="superscript"/>
        </w:rPr>
        <w:t xml:space="preserve">1 </w:t>
      </w:r>
      <w:r w:rsidRPr="00D576C9">
        <w:rPr>
          <w:sz w:val="22"/>
        </w:rPr>
        <w:t xml:space="preserve">male (0) vs. female/gender diverse (1). </w:t>
      </w:r>
      <w:r w:rsidRPr="00D576C9">
        <w:rPr>
          <w:sz w:val="22"/>
          <w:vertAlign w:val="superscript"/>
        </w:rPr>
        <w:t>2</w:t>
      </w:r>
      <w:r>
        <w:rPr>
          <w:sz w:val="22"/>
        </w:rPr>
        <w:t>NZ European</w:t>
      </w:r>
      <w:r w:rsidRPr="00D576C9">
        <w:rPr>
          <w:sz w:val="22"/>
        </w:rPr>
        <w:t xml:space="preserve"> (0) vs non</w:t>
      </w:r>
      <w:r>
        <w:rPr>
          <w:sz w:val="22"/>
        </w:rPr>
        <w:t>-NZ-European</w:t>
      </w:r>
      <w:r w:rsidRPr="00D576C9">
        <w:rPr>
          <w:sz w:val="22"/>
        </w:rPr>
        <w:t>/mixed ethnicity (1).</w:t>
      </w:r>
      <w:r>
        <w:rPr>
          <w:sz w:val="22"/>
        </w:rPr>
        <w:t xml:space="preserve"> </w:t>
      </w:r>
      <w:r>
        <w:rPr>
          <w:sz w:val="22"/>
          <w:vertAlign w:val="superscript"/>
        </w:rPr>
        <w:t>3</w:t>
      </w:r>
      <w:r>
        <w:rPr>
          <w:sz w:val="22"/>
        </w:rPr>
        <w:t>raw scores on depressive measures.</w:t>
      </w:r>
      <w:r w:rsidRPr="00D576C9">
        <w:rPr>
          <w:sz w:val="22"/>
        </w:rPr>
        <w:t xml:space="preserve"> </w:t>
      </w:r>
      <w:r w:rsidRPr="00D576C9">
        <w:rPr>
          <w:sz w:val="22"/>
          <w:lang w:val="en-US"/>
        </w:rPr>
        <w:t>Sleep quality values have been inversed for Study 1 and 3 so that higher values indicate greater sleep quality.</w:t>
      </w:r>
    </w:p>
    <w:p w14:paraId="4BAFF018" w14:textId="77777777" w:rsidR="00DA54F6" w:rsidRDefault="00DA54F6" w:rsidP="00DA54F6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379A9A9E" w14:textId="77777777" w:rsidR="00DA54F6" w:rsidRDefault="00DA54F6" w:rsidP="00DA54F6">
      <w:pPr>
        <w:rPr>
          <w:b/>
          <w:bCs/>
          <w:iCs/>
        </w:rPr>
      </w:pPr>
      <w:r>
        <w:rPr>
          <w:b/>
          <w:lang w:val="en-US"/>
        </w:rPr>
        <w:lastRenderedPageBreak/>
        <w:t>SI Table 3</w:t>
      </w:r>
      <w:r>
        <w:rPr>
          <w:i/>
        </w:rPr>
        <w:t xml:space="preserve">. </w:t>
      </w:r>
      <w:r w:rsidRPr="00AB0695">
        <w:rPr>
          <w:b/>
          <w:bCs/>
          <w:iCs/>
        </w:rPr>
        <w:t xml:space="preserve">Intra-class coefficient (ICC) values for the health </w:t>
      </w:r>
      <w:proofErr w:type="spellStart"/>
      <w:r>
        <w:rPr>
          <w:b/>
          <w:bCs/>
          <w:iCs/>
        </w:rPr>
        <w:t>behavior</w:t>
      </w:r>
      <w:r w:rsidRPr="00AB0695">
        <w:rPr>
          <w:b/>
          <w:bCs/>
          <w:iCs/>
        </w:rPr>
        <w:t>s</w:t>
      </w:r>
      <w:proofErr w:type="spellEnd"/>
      <w:r w:rsidRPr="00AB0695">
        <w:rPr>
          <w:b/>
          <w:bCs/>
          <w:iCs/>
        </w:rPr>
        <w:t xml:space="preserve"> and well-being measures in the daily diary studies</w:t>
      </w:r>
      <w:r>
        <w:rPr>
          <w:b/>
          <w:bCs/>
          <w:iCs/>
        </w:rPr>
        <w:t>.</w:t>
      </w:r>
    </w:p>
    <w:p w14:paraId="412A6754" w14:textId="77777777" w:rsidR="00DA54F6" w:rsidRDefault="00DA54F6" w:rsidP="00DA54F6">
      <w:pPr>
        <w:rPr>
          <w:b/>
          <w:bCs/>
          <w:iCs/>
        </w:rPr>
      </w:pPr>
    </w:p>
    <w:p w14:paraId="12CAE9BE" w14:textId="77777777" w:rsidR="00DA54F6" w:rsidRPr="007F0648" w:rsidRDefault="00DA54F6" w:rsidP="00DA54F6">
      <w:pPr>
        <w:rPr>
          <w:i/>
        </w:rPr>
      </w:pPr>
    </w:p>
    <w:tbl>
      <w:tblPr>
        <w:tblW w:w="4395" w:type="dxa"/>
        <w:tblLayout w:type="fixed"/>
        <w:tblLook w:val="0000" w:firstRow="0" w:lastRow="0" w:firstColumn="0" w:lastColumn="0" w:noHBand="0" w:noVBand="0"/>
      </w:tblPr>
      <w:tblGrid>
        <w:gridCol w:w="2410"/>
        <w:gridCol w:w="1985"/>
      </w:tblGrid>
      <w:tr w:rsidR="00DA54F6" w:rsidRPr="00C123CF" w14:paraId="38BFC34F" w14:textId="77777777" w:rsidTr="003B680A">
        <w:trPr>
          <w:trHeight w:val="25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75EAE7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0"/>
                <w:lang w:val="en-US"/>
              </w:rPr>
            </w:pPr>
            <w:r w:rsidRPr="00CD78A2">
              <w:rPr>
                <w:rFonts w:cs="Times New Roman"/>
                <w:sz w:val="22"/>
                <w:szCs w:val="20"/>
                <w:lang w:val="en-US"/>
              </w:rPr>
              <w:t>Daily Measur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FC16154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0"/>
                <w:lang w:val="en-US"/>
              </w:rPr>
            </w:pPr>
            <w:r w:rsidRPr="00CD78A2">
              <w:rPr>
                <w:rFonts w:cs="Times New Roman"/>
                <w:sz w:val="22"/>
                <w:szCs w:val="20"/>
                <w:lang w:val="en-US"/>
              </w:rPr>
              <w:t>ICC (SE)</w:t>
            </w:r>
          </w:p>
        </w:tc>
      </w:tr>
      <w:tr w:rsidR="00DA54F6" w:rsidRPr="00E431B8" w14:paraId="1DB381CA" w14:textId="77777777" w:rsidTr="003B680A">
        <w:trPr>
          <w:trHeight w:val="259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</w:tcPr>
          <w:p w14:paraId="2FB487D7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0"/>
                <w:lang w:val="en-US"/>
              </w:rPr>
            </w:pPr>
            <w:r w:rsidRPr="00CD78A2">
              <w:rPr>
                <w:rFonts w:cs="Times New Roman"/>
                <w:sz w:val="22"/>
                <w:szCs w:val="20"/>
                <w:lang w:val="en-US"/>
              </w:rPr>
              <w:t xml:space="preserve">Study 2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BCC0A4A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0"/>
                <w:lang w:val="en-US"/>
              </w:rPr>
            </w:pPr>
          </w:p>
        </w:tc>
      </w:tr>
      <w:tr w:rsidR="00DA54F6" w:rsidRPr="00E431B8" w14:paraId="666BD363" w14:textId="77777777" w:rsidTr="003B680A">
        <w:trPr>
          <w:trHeight w:val="259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0A86F21C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0"/>
                <w:lang w:val="en-US"/>
              </w:rPr>
            </w:pPr>
            <w:r w:rsidRPr="00CD78A2">
              <w:rPr>
                <w:rFonts w:cs="Times New Roman"/>
                <w:sz w:val="22"/>
                <w:szCs w:val="20"/>
                <w:lang w:val="en-US"/>
              </w:rPr>
              <w:t xml:space="preserve"> Sleep quality </w:t>
            </w:r>
          </w:p>
        </w:tc>
        <w:tc>
          <w:tcPr>
            <w:tcW w:w="1985" w:type="dxa"/>
            <w:vAlign w:val="center"/>
          </w:tcPr>
          <w:p w14:paraId="7602D9D6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0"/>
                <w:lang w:val="en-US"/>
              </w:rPr>
            </w:pPr>
            <w:r w:rsidRPr="00CD78A2">
              <w:rPr>
                <w:rFonts w:cs="Times New Roman"/>
                <w:color w:val="000000"/>
                <w:sz w:val="22"/>
                <w:szCs w:val="20"/>
              </w:rPr>
              <w:t>0.255 (0.012)</w:t>
            </w:r>
          </w:p>
        </w:tc>
      </w:tr>
      <w:tr w:rsidR="00DA54F6" w:rsidRPr="00E431B8" w14:paraId="53EADD2F" w14:textId="77777777" w:rsidTr="003B680A">
        <w:trPr>
          <w:trHeight w:val="259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5199657D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0"/>
                <w:lang w:val="en-US"/>
              </w:rPr>
            </w:pPr>
            <w:r w:rsidRPr="00CD78A2">
              <w:rPr>
                <w:rFonts w:cs="Times New Roman"/>
                <w:sz w:val="22"/>
                <w:szCs w:val="20"/>
                <w:lang w:val="en-US"/>
              </w:rPr>
              <w:t xml:space="preserve"> Physical activity</w:t>
            </w:r>
          </w:p>
        </w:tc>
        <w:tc>
          <w:tcPr>
            <w:tcW w:w="1985" w:type="dxa"/>
            <w:vAlign w:val="center"/>
          </w:tcPr>
          <w:p w14:paraId="04D7552A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0"/>
                <w:lang w:val="en-US"/>
              </w:rPr>
            </w:pPr>
            <w:r w:rsidRPr="00CD78A2">
              <w:rPr>
                <w:rFonts w:cs="Times New Roman"/>
                <w:color w:val="000000"/>
                <w:sz w:val="22"/>
                <w:szCs w:val="20"/>
              </w:rPr>
              <w:t>0.269 (0.013)</w:t>
            </w:r>
          </w:p>
        </w:tc>
      </w:tr>
      <w:tr w:rsidR="00DA54F6" w:rsidRPr="00E431B8" w14:paraId="405FD374" w14:textId="77777777" w:rsidTr="003B680A">
        <w:trPr>
          <w:trHeight w:val="259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7434455D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0"/>
                <w:lang w:val="en-US"/>
              </w:rPr>
            </w:pPr>
            <w:r w:rsidRPr="00CD78A2">
              <w:rPr>
                <w:rFonts w:cs="Times New Roman"/>
                <w:sz w:val="22"/>
                <w:szCs w:val="20"/>
                <w:lang w:val="en-US"/>
              </w:rPr>
              <w:t xml:space="preserve"> FV consumption</w:t>
            </w:r>
          </w:p>
        </w:tc>
        <w:tc>
          <w:tcPr>
            <w:tcW w:w="1985" w:type="dxa"/>
            <w:vAlign w:val="center"/>
          </w:tcPr>
          <w:p w14:paraId="1455F334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0"/>
                <w:lang w:val="en-US"/>
              </w:rPr>
            </w:pPr>
            <w:r w:rsidRPr="00CD78A2">
              <w:rPr>
                <w:rFonts w:cs="Times New Roman"/>
                <w:color w:val="000000"/>
                <w:sz w:val="22"/>
                <w:szCs w:val="20"/>
              </w:rPr>
              <w:t>0.503 (0.014)</w:t>
            </w:r>
          </w:p>
        </w:tc>
      </w:tr>
      <w:tr w:rsidR="00DA54F6" w:rsidRPr="00E431B8" w14:paraId="6AC26C8E" w14:textId="77777777" w:rsidTr="003B680A">
        <w:trPr>
          <w:trHeight w:val="259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373FE082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0"/>
                <w:lang w:val="en-US"/>
              </w:rPr>
            </w:pPr>
            <w:r w:rsidRPr="00CD78A2">
              <w:rPr>
                <w:rFonts w:cs="Times New Roman"/>
                <w:sz w:val="22"/>
                <w:szCs w:val="20"/>
                <w:lang w:val="en-US"/>
              </w:rPr>
              <w:t xml:space="preserve"> UPF consumption</w:t>
            </w:r>
          </w:p>
        </w:tc>
        <w:tc>
          <w:tcPr>
            <w:tcW w:w="1985" w:type="dxa"/>
            <w:vAlign w:val="center"/>
          </w:tcPr>
          <w:p w14:paraId="2894AD20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0"/>
                <w:lang w:val="en-US"/>
              </w:rPr>
            </w:pPr>
            <w:r w:rsidRPr="00CD78A2">
              <w:rPr>
                <w:rFonts w:cs="Times New Roman"/>
                <w:color w:val="000000"/>
                <w:sz w:val="22"/>
                <w:szCs w:val="20"/>
              </w:rPr>
              <w:t>0.318 (0.014)</w:t>
            </w:r>
          </w:p>
        </w:tc>
      </w:tr>
      <w:tr w:rsidR="00DA54F6" w:rsidRPr="00E431B8" w14:paraId="1A9CCB77" w14:textId="77777777" w:rsidTr="003B680A">
        <w:trPr>
          <w:trHeight w:val="259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3FCB6BD0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0"/>
                <w:lang w:val="en-US"/>
              </w:rPr>
            </w:pPr>
            <w:r w:rsidRPr="00CD78A2">
              <w:rPr>
                <w:rFonts w:cs="Times New Roman"/>
                <w:sz w:val="22"/>
                <w:szCs w:val="20"/>
                <w:lang w:val="en-US"/>
              </w:rPr>
              <w:t xml:space="preserve"> Well-being (raw)</w:t>
            </w:r>
          </w:p>
        </w:tc>
        <w:tc>
          <w:tcPr>
            <w:tcW w:w="1985" w:type="dxa"/>
            <w:vAlign w:val="center"/>
          </w:tcPr>
          <w:p w14:paraId="79F3D770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0"/>
                <w:lang w:val="en-US"/>
              </w:rPr>
            </w:pPr>
            <w:r w:rsidRPr="00CD78A2">
              <w:rPr>
                <w:rFonts w:cs="Times New Roman"/>
                <w:color w:val="000000"/>
                <w:sz w:val="22"/>
                <w:szCs w:val="20"/>
              </w:rPr>
              <w:t>0.481 (0.014)</w:t>
            </w:r>
          </w:p>
        </w:tc>
      </w:tr>
      <w:tr w:rsidR="00DA54F6" w:rsidRPr="00E431B8" w14:paraId="2D4C16D8" w14:textId="77777777" w:rsidTr="003B680A">
        <w:trPr>
          <w:trHeight w:val="259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0C365DBD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0"/>
                <w:lang w:val="en-US"/>
              </w:rPr>
            </w:pPr>
            <w:r w:rsidRPr="00CD78A2">
              <w:rPr>
                <w:rFonts w:cs="Times New Roman"/>
                <w:sz w:val="22"/>
                <w:szCs w:val="20"/>
                <w:lang w:val="en-US"/>
              </w:rPr>
              <w:t xml:space="preserve">Study 3 </w:t>
            </w:r>
          </w:p>
        </w:tc>
        <w:tc>
          <w:tcPr>
            <w:tcW w:w="1985" w:type="dxa"/>
          </w:tcPr>
          <w:p w14:paraId="1CB6D668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0"/>
                <w:lang w:val="en-US"/>
              </w:rPr>
            </w:pPr>
          </w:p>
        </w:tc>
      </w:tr>
      <w:tr w:rsidR="00DA54F6" w:rsidRPr="00E431B8" w14:paraId="5FBC1A10" w14:textId="77777777" w:rsidTr="003B680A">
        <w:trPr>
          <w:trHeight w:val="259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5B1525BF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0"/>
                <w:lang w:val="en-US"/>
              </w:rPr>
            </w:pPr>
            <w:r w:rsidRPr="00CD78A2">
              <w:rPr>
                <w:rFonts w:cs="Times New Roman"/>
                <w:sz w:val="22"/>
                <w:szCs w:val="20"/>
                <w:lang w:val="en-US"/>
              </w:rPr>
              <w:t xml:space="preserve"> Sleep quality</w:t>
            </w:r>
          </w:p>
        </w:tc>
        <w:tc>
          <w:tcPr>
            <w:tcW w:w="1985" w:type="dxa"/>
            <w:vAlign w:val="center"/>
          </w:tcPr>
          <w:p w14:paraId="555602F3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0"/>
                <w:lang w:val="en-US"/>
              </w:rPr>
            </w:pPr>
            <w:r w:rsidRPr="00CD78A2">
              <w:rPr>
                <w:rFonts w:cs="Times New Roman"/>
                <w:color w:val="000000"/>
                <w:sz w:val="22"/>
                <w:szCs w:val="20"/>
              </w:rPr>
              <w:t>0.292 (0.029)</w:t>
            </w:r>
          </w:p>
        </w:tc>
      </w:tr>
      <w:tr w:rsidR="00DA54F6" w:rsidRPr="00E431B8" w14:paraId="3C4B7DD2" w14:textId="77777777" w:rsidTr="003B680A">
        <w:trPr>
          <w:trHeight w:val="259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4E40C655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0"/>
                <w:lang w:val="en-US"/>
              </w:rPr>
            </w:pPr>
            <w:r w:rsidRPr="00CD78A2">
              <w:rPr>
                <w:rFonts w:cs="Times New Roman"/>
                <w:sz w:val="22"/>
                <w:szCs w:val="20"/>
                <w:lang w:val="en-US"/>
              </w:rPr>
              <w:t xml:space="preserve"> Physical activity</w:t>
            </w:r>
          </w:p>
        </w:tc>
        <w:tc>
          <w:tcPr>
            <w:tcW w:w="1985" w:type="dxa"/>
            <w:vAlign w:val="center"/>
          </w:tcPr>
          <w:p w14:paraId="260581A6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0"/>
                <w:lang w:val="en-US"/>
              </w:rPr>
            </w:pPr>
            <w:r w:rsidRPr="00CD78A2">
              <w:rPr>
                <w:rFonts w:cs="Times New Roman"/>
                <w:color w:val="000000"/>
                <w:sz w:val="22"/>
                <w:szCs w:val="20"/>
              </w:rPr>
              <w:t>0.367 (0.032)</w:t>
            </w:r>
          </w:p>
        </w:tc>
      </w:tr>
      <w:tr w:rsidR="00DA54F6" w:rsidRPr="00E431B8" w14:paraId="067932CB" w14:textId="77777777" w:rsidTr="003B680A">
        <w:trPr>
          <w:trHeight w:val="259"/>
        </w:trPr>
        <w:tc>
          <w:tcPr>
            <w:tcW w:w="2410" w:type="dxa"/>
            <w:tcBorders>
              <w:top w:val="nil"/>
              <w:left w:val="nil"/>
            </w:tcBorders>
          </w:tcPr>
          <w:p w14:paraId="3726A3D4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0"/>
                <w:lang w:val="en-US"/>
              </w:rPr>
            </w:pPr>
            <w:r w:rsidRPr="00CD78A2">
              <w:rPr>
                <w:rFonts w:cs="Times New Roman"/>
                <w:sz w:val="22"/>
                <w:szCs w:val="20"/>
                <w:lang w:val="en-US"/>
              </w:rPr>
              <w:t xml:space="preserve"> Physical activity (Fitbit)</w:t>
            </w:r>
          </w:p>
        </w:tc>
        <w:tc>
          <w:tcPr>
            <w:tcW w:w="1985" w:type="dxa"/>
            <w:vAlign w:val="center"/>
          </w:tcPr>
          <w:p w14:paraId="6067BAE1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0"/>
                <w:lang w:val="en-US"/>
              </w:rPr>
            </w:pPr>
            <w:r w:rsidRPr="00CD78A2">
              <w:rPr>
                <w:rFonts w:cs="Times New Roman"/>
                <w:color w:val="000000"/>
                <w:sz w:val="22"/>
                <w:szCs w:val="20"/>
              </w:rPr>
              <w:t>0.282 (0.026)</w:t>
            </w:r>
          </w:p>
        </w:tc>
      </w:tr>
      <w:tr w:rsidR="00DA54F6" w:rsidRPr="00E431B8" w14:paraId="7AD626A6" w14:textId="77777777" w:rsidTr="003B680A">
        <w:trPr>
          <w:trHeight w:val="259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729E3C2E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0"/>
                <w:lang w:val="en-US"/>
              </w:rPr>
            </w:pPr>
            <w:r w:rsidRPr="00CD78A2">
              <w:rPr>
                <w:rFonts w:cs="Times New Roman"/>
                <w:sz w:val="22"/>
                <w:szCs w:val="20"/>
                <w:lang w:val="en-US"/>
              </w:rPr>
              <w:t xml:space="preserve"> FV consumption</w:t>
            </w:r>
          </w:p>
        </w:tc>
        <w:tc>
          <w:tcPr>
            <w:tcW w:w="1985" w:type="dxa"/>
            <w:vAlign w:val="center"/>
          </w:tcPr>
          <w:p w14:paraId="3B77B7E2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0"/>
                <w:lang w:val="en-US"/>
              </w:rPr>
            </w:pPr>
            <w:r w:rsidRPr="00CD78A2">
              <w:rPr>
                <w:rFonts w:cs="Times New Roman"/>
                <w:color w:val="000000"/>
                <w:sz w:val="22"/>
                <w:szCs w:val="20"/>
              </w:rPr>
              <w:t>0.567 (0.029)</w:t>
            </w:r>
          </w:p>
        </w:tc>
      </w:tr>
      <w:tr w:rsidR="00DA54F6" w:rsidRPr="00E431B8" w14:paraId="3FEDE0CC" w14:textId="77777777" w:rsidTr="003B680A">
        <w:trPr>
          <w:trHeight w:val="259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0495AE70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0"/>
                <w:lang w:val="en-US"/>
              </w:rPr>
            </w:pPr>
            <w:r w:rsidRPr="00CD78A2">
              <w:rPr>
                <w:rFonts w:cs="Times New Roman"/>
                <w:sz w:val="22"/>
                <w:szCs w:val="20"/>
                <w:lang w:val="en-US"/>
              </w:rPr>
              <w:t xml:space="preserve"> UPF consumption</w:t>
            </w:r>
          </w:p>
        </w:tc>
        <w:tc>
          <w:tcPr>
            <w:tcW w:w="1985" w:type="dxa"/>
            <w:vAlign w:val="center"/>
          </w:tcPr>
          <w:p w14:paraId="7D51A32D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0"/>
                <w:lang w:val="en-US"/>
              </w:rPr>
            </w:pPr>
            <w:r w:rsidRPr="00CD78A2">
              <w:rPr>
                <w:rFonts w:cs="Times New Roman"/>
                <w:color w:val="000000"/>
                <w:sz w:val="22"/>
                <w:szCs w:val="20"/>
              </w:rPr>
              <w:t>0.408 (0.031)</w:t>
            </w:r>
          </w:p>
        </w:tc>
      </w:tr>
      <w:tr w:rsidR="00DA54F6" w:rsidRPr="00E431B8" w14:paraId="47DA3AF8" w14:textId="77777777" w:rsidTr="003B680A">
        <w:trPr>
          <w:trHeight w:val="259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</w:tcPr>
          <w:p w14:paraId="23D5B7DF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0"/>
                <w:lang w:val="en-US"/>
              </w:rPr>
            </w:pPr>
            <w:r w:rsidRPr="00CD78A2">
              <w:rPr>
                <w:rFonts w:cs="Times New Roman"/>
                <w:sz w:val="22"/>
                <w:szCs w:val="20"/>
                <w:lang w:val="en-US"/>
              </w:rPr>
              <w:t xml:space="preserve"> Well-being (raw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8FB9D9B" w14:textId="77777777" w:rsidR="00DA54F6" w:rsidRPr="00CD78A2" w:rsidRDefault="00DA54F6" w:rsidP="003B68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0"/>
                <w:lang w:val="en-US"/>
              </w:rPr>
            </w:pPr>
            <w:r w:rsidRPr="00CD78A2">
              <w:rPr>
                <w:rFonts w:cs="Times New Roman"/>
                <w:color w:val="000000"/>
                <w:sz w:val="22"/>
                <w:szCs w:val="20"/>
              </w:rPr>
              <w:t>0.293 (0.026)</w:t>
            </w:r>
          </w:p>
        </w:tc>
      </w:tr>
    </w:tbl>
    <w:p w14:paraId="1A151902" w14:textId="77777777" w:rsidR="00DA54F6" w:rsidRPr="00AB0695" w:rsidRDefault="00DA54F6" w:rsidP="00DA54F6">
      <w:pPr>
        <w:ind w:right="4206"/>
        <w:rPr>
          <w:sz w:val="22"/>
        </w:rPr>
      </w:pPr>
      <w:r w:rsidRPr="00CC5498">
        <w:rPr>
          <w:bCs/>
          <w:iCs/>
          <w:sz w:val="22"/>
        </w:rPr>
        <w:t xml:space="preserve">FV=fruit and vegetables; </w:t>
      </w:r>
      <w:r w:rsidRPr="00CC5498">
        <w:rPr>
          <w:sz w:val="22"/>
        </w:rPr>
        <w:t>ICC = intra-class correlation</w:t>
      </w:r>
      <w:r>
        <w:rPr>
          <w:sz w:val="22"/>
        </w:rPr>
        <w:t xml:space="preserve"> </w:t>
      </w:r>
      <w:r w:rsidRPr="00CC5498">
        <w:rPr>
          <w:sz w:val="22"/>
        </w:rPr>
        <w:t>coefficient</w:t>
      </w:r>
      <w:r>
        <w:rPr>
          <w:sz w:val="22"/>
        </w:rPr>
        <w:t xml:space="preserve"> reflecting the percentage of variance attributable to between-person differences</w:t>
      </w:r>
      <w:r w:rsidRPr="00CC5498">
        <w:rPr>
          <w:sz w:val="22"/>
        </w:rPr>
        <w:t>;</w:t>
      </w:r>
      <w:r w:rsidRPr="00CC5498">
        <w:rPr>
          <w:bCs/>
          <w:iCs/>
          <w:sz w:val="22"/>
        </w:rPr>
        <w:t xml:space="preserve"> SE=standard error; UPF=ultra-processed foods</w:t>
      </w:r>
      <w:r w:rsidRPr="00CC5498">
        <w:rPr>
          <w:sz w:val="22"/>
        </w:rPr>
        <w:t>. The ICC represents the variance attributable to between-person differences</w:t>
      </w:r>
      <w:r>
        <w:rPr>
          <w:sz w:val="22"/>
        </w:rPr>
        <w:t xml:space="preserve"> (</w:t>
      </w:r>
      <w:r w:rsidRPr="00CC5498">
        <w:rPr>
          <w:sz w:val="22"/>
        </w:rPr>
        <w:t xml:space="preserve">ICCs </w:t>
      </w:r>
      <w:r>
        <w:rPr>
          <w:sz w:val="22"/>
        </w:rPr>
        <w:t>&gt; .5 indicate</w:t>
      </w:r>
      <w:r w:rsidRPr="00CC5498">
        <w:rPr>
          <w:sz w:val="22"/>
        </w:rPr>
        <w:t xml:space="preserve"> </w:t>
      </w:r>
      <w:r>
        <w:rPr>
          <w:sz w:val="22"/>
        </w:rPr>
        <w:t>more variance is between people;</w:t>
      </w:r>
      <w:r w:rsidRPr="00CC5498">
        <w:rPr>
          <w:sz w:val="22"/>
        </w:rPr>
        <w:t xml:space="preserve"> ICCs </w:t>
      </w:r>
      <w:r>
        <w:rPr>
          <w:sz w:val="22"/>
        </w:rPr>
        <w:t>&lt; .5 indicate</w:t>
      </w:r>
      <w:r w:rsidRPr="00CC5498">
        <w:rPr>
          <w:sz w:val="22"/>
        </w:rPr>
        <w:t xml:space="preserve"> </w:t>
      </w:r>
      <w:r>
        <w:rPr>
          <w:sz w:val="22"/>
        </w:rPr>
        <w:t xml:space="preserve">more variance is within-people). Daily well-being was measured using the Flourishing Scale in Study 2 and the WHO-5 Well-Being Scale in Study 3 both adapted to daily reporting. </w:t>
      </w:r>
    </w:p>
    <w:p w14:paraId="366D1E32" w14:textId="77777777" w:rsidR="00DA54F6" w:rsidRDefault="00DA54F6" w:rsidP="00DA54F6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132C2E0C" w14:textId="77777777" w:rsidR="00DA54F6" w:rsidRDefault="00DA54F6" w:rsidP="00DA54F6">
      <w:pPr>
        <w:rPr>
          <w:b/>
          <w:bCs/>
          <w:iCs/>
          <w:lang w:val="en-US"/>
        </w:rPr>
      </w:pPr>
      <w:r>
        <w:rPr>
          <w:b/>
          <w:lang w:val="en-US"/>
        </w:rPr>
        <w:lastRenderedPageBreak/>
        <w:t>SI Table 4</w:t>
      </w:r>
      <w:r>
        <w:rPr>
          <w:i/>
          <w:lang w:val="en-US"/>
        </w:rPr>
        <w:t xml:space="preserve">. </w:t>
      </w:r>
      <w:r w:rsidRPr="00AB0695">
        <w:rPr>
          <w:b/>
          <w:bCs/>
          <w:iCs/>
          <w:lang w:val="en-US"/>
        </w:rPr>
        <w:t>A table comparing the outputs from Study 3’s models using the self-report measure of physical activity and Fitbit de</w:t>
      </w:r>
      <w:r>
        <w:rPr>
          <w:b/>
          <w:bCs/>
          <w:iCs/>
          <w:lang w:val="en-US"/>
        </w:rPr>
        <w:t xml:space="preserve">vice measured physical </w:t>
      </w:r>
      <w:proofErr w:type="gramStart"/>
      <w:r>
        <w:rPr>
          <w:b/>
          <w:bCs/>
          <w:iCs/>
          <w:lang w:val="en-US"/>
        </w:rPr>
        <w:t>activity</w:t>
      </w:r>
      <w:r w:rsidRPr="00AB0695">
        <w:rPr>
          <w:b/>
          <w:bCs/>
          <w:iCs/>
          <w:lang w:val="en-US"/>
        </w:rPr>
        <w:t xml:space="preserve"> </w:t>
      </w:r>
      <w:r>
        <w:rPr>
          <w:b/>
          <w:bCs/>
          <w:iCs/>
          <w:lang w:val="en-US"/>
        </w:rPr>
        <w:t>.</w:t>
      </w:r>
      <w:proofErr w:type="gramEnd"/>
    </w:p>
    <w:p w14:paraId="20EF3995" w14:textId="77777777" w:rsidR="00DA54F6" w:rsidRDefault="00DA54F6" w:rsidP="00DA54F6">
      <w:pPr>
        <w:rPr>
          <w:lang w:val="en-US"/>
        </w:rPr>
      </w:pPr>
    </w:p>
    <w:p w14:paraId="1480DDF3" w14:textId="77777777" w:rsidR="00DA54F6" w:rsidRDefault="00DA54F6" w:rsidP="00DA54F6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7"/>
        <w:gridCol w:w="2284"/>
        <w:gridCol w:w="2284"/>
      </w:tblGrid>
      <w:tr w:rsidR="00DA54F6" w:rsidRPr="003910B2" w14:paraId="17C70572" w14:textId="77777777" w:rsidTr="003B680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F7E6F" w14:textId="77777777" w:rsidR="00DA54F6" w:rsidRPr="0062616E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222EA" w14:textId="77777777" w:rsidR="00DA54F6" w:rsidRPr="001023DE" w:rsidRDefault="00DA54F6" w:rsidP="003B68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lf-report model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26CDC" w14:textId="77777777" w:rsidR="00DA54F6" w:rsidRPr="001023DE" w:rsidRDefault="00DA54F6" w:rsidP="003B68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itbit-measured model</w:t>
            </w:r>
          </w:p>
        </w:tc>
      </w:tr>
      <w:tr w:rsidR="00DA54F6" w:rsidRPr="003910B2" w14:paraId="22829DF1" w14:textId="77777777" w:rsidTr="003B680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8B1DE" w14:textId="77777777" w:rsidR="00DA54F6" w:rsidRPr="0062616E" w:rsidRDefault="00DA54F6" w:rsidP="003B680A">
            <w:pPr>
              <w:rPr>
                <w:rFonts w:cs="Times New Roman"/>
                <w:b/>
                <w:sz w:val="20"/>
                <w:szCs w:val="20"/>
              </w:rPr>
            </w:pPr>
            <w:r w:rsidRPr="0062616E">
              <w:rPr>
                <w:rFonts w:cs="Times New Roman"/>
                <w:b/>
                <w:sz w:val="20"/>
                <w:szCs w:val="20"/>
              </w:rPr>
              <w:t>Covariates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C681E" w14:textId="77777777" w:rsidR="00DA54F6" w:rsidRPr="00CF6BC9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DA0DC4">
              <w:rPr>
                <w:rFonts w:cs="Times New Roman"/>
                <w:i/>
                <w:sz w:val="20"/>
                <w:szCs w:val="20"/>
              </w:rPr>
              <w:t>b</w:t>
            </w:r>
            <w:r w:rsidRPr="00DA0DC4">
              <w:rPr>
                <w:rFonts w:cs="Times New Roman"/>
                <w:sz w:val="20"/>
                <w:szCs w:val="20"/>
              </w:rPr>
              <w:t xml:space="preserve"> (SE), </w:t>
            </w:r>
            <w:r w:rsidRPr="00DA0DC4">
              <w:rPr>
                <w:rFonts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311E6" w14:textId="77777777" w:rsidR="00DA54F6" w:rsidRPr="008B19CA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B19CA">
              <w:rPr>
                <w:rFonts w:cs="Times New Roman"/>
                <w:i/>
                <w:sz w:val="20"/>
                <w:szCs w:val="20"/>
              </w:rPr>
              <w:t>b</w:t>
            </w:r>
            <w:r w:rsidRPr="008B19CA">
              <w:rPr>
                <w:rFonts w:cs="Times New Roman"/>
                <w:sz w:val="20"/>
                <w:szCs w:val="20"/>
              </w:rPr>
              <w:t xml:space="preserve"> (SE), </w:t>
            </w:r>
            <w:r w:rsidRPr="008B19CA">
              <w:rPr>
                <w:rFonts w:cs="Times New Roman"/>
                <w:i/>
                <w:sz w:val="20"/>
                <w:szCs w:val="20"/>
              </w:rPr>
              <w:t>p</w:t>
            </w:r>
          </w:p>
        </w:tc>
      </w:tr>
      <w:tr w:rsidR="00DA54F6" w:rsidRPr="003910B2" w14:paraId="2B5A5081" w14:textId="77777777" w:rsidTr="003B68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1E3EC" w14:textId="77777777" w:rsidR="00DA54F6" w:rsidRPr="0062616E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62616E">
              <w:rPr>
                <w:rFonts w:cs="Times New Roman"/>
                <w:sz w:val="20"/>
                <w:szCs w:val="20"/>
              </w:rPr>
              <w:t>Constant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17F24" w14:textId="77777777" w:rsidR="00DA54F6" w:rsidRPr="00686C5A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53.461 (2.396), &lt;0.00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780F0" w14:textId="77777777" w:rsidR="00DA54F6" w:rsidRPr="003C75AF" w:rsidRDefault="00DA54F6" w:rsidP="003B680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53.078 (2.433), &lt;0.001</w:t>
            </w:r>
          </w:p>
        </w:tc>
      </w:tr>
      <w:tr w:rsidR="00DA54F6" w:rsidRPr="003910B2" w14:paraId="79A462D4" w14:textId="77777777" w:rsidTr="003B68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F2C1F" w14:textId="77777777" w:rsidR="00DA54F6" w:rsidRPr="0062616E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62616E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C7123" w14:textId="77777777" w:rsidR="00DA54F6" w:rsidRPr="00686C5A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-0.446 (0.819), 0.586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D1751" w14:textId="77777777" w:rsidR="00DA54F6" w:rsidRPr="003C75AF" w:rsidRDefault="00DA54F6" w:rsidP="003B680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0.078 (0.836), 0.925</w:t>
            </w:r>
          </w:p>
        </w:tc>
      </w:tr>
      <w:tr w:rsidR="00DA54F6" w:rsidRPr="003910B2" w14:paraId="2E60C322" w14:textId="77777777" w:rsidTr="003B68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04824" w14:textId="77777777" w:rsidR="00DA54F6" w:rsidRPr="0062616E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62616E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C60ED" w14:textId="77777777" w:rsidR="00DA54F6" w:rsidRPr="00686C5A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F2163" w14:textId="77777777" w:rsidR="00DA54F6" w:rsidRPr="003C75AF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A54F6" w:rsidRPr="003910B2" w14:paraId="6AC2F8FC" w14:textId="77777777" w:rsidTr="003B68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AC5F8" w14:textId="77777777" w:rsidR="00DA54F6" w:rsidRPr="00AB0695" w:rsidRDefault="00DA54F6" w:rsidP="003B680A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B0695">
              <w:rPr>
                <w:rFonts w:cs="Times New Roman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99408" w14:textId="77777777" w:rsidR="00DA54F6" w:rsidRPr="00686C5A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B19CA">
              <w:rPr>
                <w:rFonts w:cs="Times New Roman"/>
                <w:sz w:val="20"/>
                <w:szCs w:val="20"/>
              </w:rPr>
              <w:t>(reference)</w:t>
            </w:r>
            <w:r w:rsidRPr="00686C5A" w:rsidDel="008F7AF8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0E80D" w14:textId="77777777" w:rsidR="00DA54F6" w:rsidRPr="003C75AF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A54F6" w:rsidRPr="003910B2" w14:paraId="19A87079" w14:textId="77777777" w:rsidTr="003B68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6D993" w14:textId="77777777" w:rsidR="00DA54F6" w:rsidRPr="00AB0695" w:rsidRDefault="00DA54F6" w:rsidP="003B680A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B0695">
              <w:rPr>
                <w:rFonts w:cs="Times New Roman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5CA2C" w14:textId="77777777" w:rsidR="00DA54F6" w:rsidRPr="00686C5A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-1.995 (2.328), 0.39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9D7CB" w14:textId="77777777" w:rsidR="00DA54F6" w:rsidRPr="003C75AF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-1.868 (2.322), 0.421</w:t>
            </w:r>
          </w:p>
        </w:tc>
      </w:tr>
      <w:tr w:rsidR="00DA54F6" w:rsidRPr="003910B2" w14:paraId="3C9CBD42" w14:textId="77777777" w:rsidTr="003B68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F90BF" w14:textId="77777777" w:rsidR="00DA54F6" w:rsidRPr="00B24379" w:rsidRDefault="00DA54F6" w:rsidP="003B680A">
            <w:pPr>
              <w:rPr>
                <w:rFonts w:cs="Times New Roman"/>
                <w:i/>
                <w:sz w:val="20"/>
                <w:szCs w:val="20"/>
              </w:rPr>
            </w:pPr>
            <w:r w:rsidRPr="00B24379">
              <w:rPr>
                <w:rFonts w:cs="Times New Roman"/>
                <w:i/>
                <w:sz w:val="20"/>
                <w:szCs w:val="20"/>
              </w:rPr>
              <w:t>Gender divers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0D178" w14:textId="77777777" w:rsidR="00DA54F6" w:rsidRPr="00686C5A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-19.526 (9.889), 0.048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0B997" w14:textId="77777777" w:rsidR="00DA54F6" w:rsidRPr="003C75AF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-19.23 (9.787), 0.049</w:t>
            </w:r>
          </w:p>
        </w:tc>
      </w:tr>
      <w:tr w:rsidR="00DA54F6" w:rsidRPr="003910B2" w14:paraId="55E8A2CE" w14:textId="77777777" w:rsidTr="003B68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559ED" w14:textId="77777777" w:rsidR="00DA54F6" w:rsidRPr="0062616E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62616E">
              <w:rPr>
                <w:rFonts w:cs="Times New Roman"/>
                <w:sz w:val="20"/>
                <w:szCs w:val="20"/>
              </w:rPr>
              <w:t>Ethnicity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7C7D8" w14:textId="77777777" w:rsidR="00DA54F6" w:rsidRPr="00686C5A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A6EC6" w14:textId="77777777" w:rsidR="00DA54F6" w:rsidRPr="003C75AF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A54F6" w:rsidRPr="003910B2" w14:paraId="1D63ECC7" w14:textId="77777777" w:rsidTr="003B68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AA2DC" w14:textId="77777777" w:rsidR="00DA54F6" w:rsidRPr="00AB0695" w:rsidRDefault="00DA54F6" w:rsidP="003B680A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NZ European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0B06AC97" w14:textId="77777777" w:rsidR="00DA54F6" w:rsidRPr="00686C5A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B19CA">
              <w:rPr>
                <w:rFonts w:cs="Times New Roman"/>
                <w:sz w:val="20"/>
                <w:szCs w:val="20"/>
              </w:rPr>
              <w:t>(reference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7C817" w14:textId="77777777" w:rsidR="00DA54F6" w:rsidRPr="003C75AF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A54F6" w:rsidRPr="003910B2" w14:paraId="153B7FFE" w14:textId="77777777" w:rsidTr="003B68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F60A4" w14:textId="77777777" w:rsidR="00DA54F6" w:rsidRPr="00AB0695" w:rsidRDefault="00DA54F6" w:rsidP="003B680A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B0695">
              <w:rPr>
                <w:rFonts w:cs="Times New Roman"/>
                <w:i/>
                <w:iCs/>
                <w:sz w:val="20"/>
                <w:szCs w:val="20"/>
              </w:rPr>
              <w:t>Māori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B3EF5" w14:textId="77777777" w:rsidR="00DA54F6" w:rsidRPr="00686C5A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9.032 (10.041), 0.368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B0C80" w14:textId="77777777" w:rsidR="00DA54F6" w:rsidRPr="003C75AF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7.977 (9.888), 0.42</w:t>
            </w: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A54F6" w:rsidRPr="003910B2" w14:paraId="4766A9E2" w14:textId="77777777" w:rsidTr="003B68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9DF8F" w14:textId="77777777" w:rsidR="00DA54F6" w:rsidRPr="00AB0695" w:rsidRDefault="00DA54F6" w:rsidP="003B680A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B0695">
              <w:rPr>
                <w:rFonts w:cs="Times New Roman"/>
                <w:i/>
                <w:iCs/>
                <w:sz w:val="20"/>
                <w:szCs w:val="20"/>
              </w:rPr>
              <w:t>Asian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231D6" w14:textId="77777777" w:rsidR="00DA54F6" w:rsidRPr="00686C5A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-5.979 (4.315), 0.166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EC41F" w14:textId="77777777" w:rsidR="00DA54F6" w:rsidRPr="003C75AF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-6.487 (4.32), 0.133</w:t>
            </w:r>
          </w:p>
        </w:tc>
      </w:tr>
      <w:tr w:rsidR="00DA54F6" w:rsidRPr="003910B2" w14:paraId="6E348289" w14:textId="77777777" w:rsidTr="003B68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02E06" w14:textId="77777777" w:rsidR="00DA54F6" w:rsidRPr="00AB0695" w:rsidRDefault="00DA54F6" w:rsidP="003B680A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B0695">
              <w:rPr>
                <w:rFonts w:cs="Times New Roman"/>
                <w:i/>
                <w:iCs/>
                <w:sz w:val="20"/>
                <w:szCs w:val="20"/>
              </w:rPr>
              <w:t>Indian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27DBC" w14:textId="77777777" w:rsidR="00DA54F6" w:rsidRPr="00686C5A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0.284 (6.817), 0.967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E822B" w14:textId="77777777" w:rsidR="00DA54F6" w:rsidRPr="003C75AF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-2.956 (6.802), 0.664</w:t>
            </w:r>
          </w:p>
        </w:tc>
      </w:tr>
      <w:tr w:rsidR="00DA54F6" w:rsidRPr="003910B2" w14:paraId="20703868" w14:textId="77777777" w:rsidTr="003B68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0B695" w14:textId="77777777" w:rsidR="00DA54F6" w:rsidRPr="00AB0695" w:rsidRDefault="00DA54F6" w:rsidP="003B680A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B0695">
              <w:rPr>
                <w:rFonts w:cs="Times New Roman"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952DD" w14:textId="77777777" w:rsidR="00DA54F6" w:rsidRPr="00686C5A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-3.408 (3.108), 0.27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CAEF2" w14:textId="77777777" w:rsidR="00DA54F6" w:rsidRPr="003C75AF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-4.028 (3.193), 0.207</w:t>
            </w:r>
          </w:p>
        </w:tc>
      </w:tr>
      <w:tr w:rsidR="00DA54F6" w:rsidRPr="003910B2" w14:paraId="4B084495" w14:textId="77777777" w:rsidTr="003B68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0B3FE" w14:textId="77777777" w:rsidR="00DA54F6" w:rsidRPr="0062616E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62616E">
              <w:rPr>
                <w:rFonts w:cs="Times New Roman"/>
                <w:sz w:val="20"/>
                <w:szCs w:val="20"/>
              </w:rPr>
              <w:t>BMI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5D251" w14:textId="77777777" w:rsidR="00DA54F6" w:rsidRPr="00686C5A" w:rsidRDefault="00DA54F6" w:rsidP="003B680A">
            <w:pPr>
              <w:rPr>
                <w:rFonts w:cs="Times New Roman"/>
                <w:b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0.308 (0.272), 0.258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24C5D" w14:textId="77777777" w:rsidR="00DA54F6" w:rsidRPr="003C75AF" w:rsidRDefault="00DA54F6" w:rsidP="003B680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0.318 (0.271), 0.241</w:t>
            </w:r>
          </w:p>
        </w:tc>
      </w:tr>
      <w:tr w:rsidR="00DA54F6" w:rsidRPr="003910B2" w14:paraId="5BFFA4AB" w14:textId="77777777" w:rsidTr="003B68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BD5D5" w14:textId="77777777" w:rsidR="00DA54F6" w:rsidRPr="0062616E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62616E">
              <w:rPr>
                <w:rFonts w:cs="Times New Roman"/>
                <w:sz w:val="20"/>
                <w:szCs w:val="20"/>
              </w:rPr>
              <w:t>Childhood SES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70DB7" w14:textId="77777777" w:rsidR="00DA54F6" w:rsidRPr="00686C5A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1.712 (0.846), 0.04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60E4D" w14:textId="77777777" w:rsidR="00DA54F6" w:rsidRPr="003C75AF" w:rsidRDefault="00DA54F6" w:rsidP="003B680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1.724 (0.859), 0.045</w:t>
            </w:r>
          </w:p>
        </w:tc>
      </w:tr>
      <w:tr w:rsidR="00DA54F6" w:rsidRPr="003910B2" w14:paraId="7A9CB884" w14:textId="77777777" w:rsidTr="003B68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D2855" w14:textId="77777777" w:rsidR="00DA54F6" w:rsidRPr="0062616E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62616E">
              <w:rPr>
                <w:rFonts w:cs="Times New Roman"/>
                <w:sz w:val="20"/>
                <w:szCs w:val="20"/>
              </w:rPr>
              <w:t>Depressive symptoms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13A85" w14:textId="77777777" w:rsidR="00DA54F6" w:rsidRPr="00686C5A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EBAB0" w14:textId="77777777" w:rsidR="00DA54F6" w:rsidRPr="003C75AF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A54F6" w:rsidRPr="003910B2" w14:paraId="1B81F139" w14:textId="77777777" w:rsidTr="003B68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FA433" w14:textId="77777777" w:rsidR="00DA54F6" w:rsidRPr="002406C9" w:rsidRDefault="00DA54F6" w:rsidP="003B680A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etween-person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B294C" w14:textId="77777777" w:rsidR="00DA54F6" w:rsidRPr="00686C5A" w:rsidRDefault="00DA54F6" w:rsidP="003B680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-0.647 (0.132), &lt;0.00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C0A3F" w14:textId="77777777" w:rsidR="00DA54F6" w:rsidRPr="003C75AF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-0.616 (0.132), &lt;0.001</w:t>
            </w:r>
          </w:p>
        </w:tc>
      </w:tr>
      <w:tr w:rsidR="00DA54F6" w:rsidRPr="003910B2" w14:paraId="4D97E2B0" w14:textId="77777777" w:rsidTr="003B680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FE57B" w14:textId="77777777" w:rsidR="00DA54F6" w:rsidRPr="002406C9" w:rsidRDefault="00DA54F6" w:rsidP="003B680A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Within-person proxy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E38E5A" w14:textId="77777777" w:rsidR="00DA54F6" w:rsidRPr="00686C5A" w:rsidRDefault="00DA54F6" w:rsidP="003B680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-3.581 (0.226), &lt;0.00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D8F765" w14:textId="77777777" w:rsidR="00DA54F6" w:rsidRPr="003C75AF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-3.505 (0.231), &lt;0.001</w:t>
            </w:r>
          </w:p>
        </w:tc>
      </w:tr>
      <w:tr w:rsidR="00DA54F6" w:rsidRPr="003910B2" w14:paraId="6639C18C" w14:textId="77777777" w:rsidTr="003B680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063A9" w14:textId="77777777" w:rsidR="00DA54F6" w:rsidRPr="0062616E" w:rsidRDefault="00DA54F6" w:rsidP="003B680A">
            <w:pPr>
              <w:rPr>
                <w:rFonts w:cs="Times New Roman"/>
                <w:b/>
                <w:sz w:val="20"/>
                <w:szCs w:val="20"/>
              </w:rPr>
            </w:pPr>
            <w:r w:rsidRPr="0062616E">
              <w:rPr>
                <w:rFonts w:cs="Times New Roman"/>
                <w:b/>
                <w:sz w:val="20"/>
                <w:szCs w:val="20"/>
              </w:rPr>
              <w:t xml:space="preserve">Health </w:t>
            </w:r>
            <w:proofErr w:type="spellStart"/>
            <w:r>
              <w:rPr>
                <w:rFonts w:cs="Times New Roman"/>
                <w:b/>
                <w:sz w:val="20"/>
                <w:szCs w:val="20"/>
              </w:rPr>
              <w:t>Behavior</w:t>
            </w:r>
            <w:r w:rsidRPr="0062616E">
              <w:rPr>
                <w:rFonts w:cs="Times New Roman"/>
                <w:b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5C2F8B" w14:textId="77777777" w:rsidR="00DA54F6" w:rsidRPr="00686C5A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98EFF0" w14:textId="77777777" w:rsidR="00DA54F6" w:rsidRPr="003C75AF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A54F6" w:rsidRPr="003910B2" w14:paraId="264D80CD" w14:textId="77777777" w:rsidTr="003B68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2FF42" w14:textId="77777777" w:rsidR="00DA54F6" w:rsidRPr="0062616E" w:rsidRDefault="00DA54F6" w:rsidP="003B680A">
            <w:pPr>
              <w:rPr>
                <w:rFonts w:cs="Times New Roman"/>
                <w:i/>
                <w:sz w:val="20"/>
                <w:szCs w:val="20"/>
              </w:rPr>
            </w:pPr>
            <w:r w:rsidRPr="0062616E">
              <w:rPr>
                <w:rFonts w:cs="Times New Roman"/>
                <w:i/>
                <w:sz w:val="20"/>
                <w:szCs w:val="20"/>
              </w:rPr>
              <w:t>Between-person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77A4A" w14:textId="77777777" w:rsidR="00DA54F6" w:rsidRPr="00686C5A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B57A0" w14:textId="77777777" w:rsidR="00DA54F6" w:rsidRPr="003C75AF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A54F6" w:rsidRPr="003910B2" w14:paraId="3C65D160" w14:textId="77777777" w:rsidTr="003B68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52ECB4" w14:textId="77777777" w:rsidR="00DA54F6" w:rsidRPr="0062616E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62616E">
              <w:rPr>
                <w:rFonts w:cs="Times New Roman"/>
                <w:sz w:val="20"/>
                <w:szCs w:val="20"/>
              </w:rPr>
              <w:t>Sleep quantity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F59A8" w14:textId="77777777" w:rsidR="00DA54F6" w:rsidRPr="00686C5A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-0.8 (0.898), 0.37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F5893" w14:textId="77777777" w:rsidR="00DA54F6" w:rsidRPr="003C75AF" w:rsidRDefault="00DA54F6" w:rsidP="003B680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-0.608 (0.916), 0.507</w:t>
            </w:r>
          </w:p>
        </w:tc>
      </w:tr>
      <w:tr w:rsidR="00DA54F6" w:rsidRPr="002378B7" w14:paraId="48AA4692" w14:textId="77777777" w:rsidTr="003B68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E1EC7" w14:textId="77777777" w:rsidR="00DA54F6" w:rsidRPr="002378B7" w:rsidRDefault="00DA54F6" w:rsidP="003B680A">
            <w:pPr>
              <w:ind w:right="-95"/>
              <w:rPr>
                <w:rFonts w:cs="Times New Roman"/>
                <w:sz w:val="20"/>
                <w:szCs w:val="20"/>
              </w:rPr>
            </w:pPr>
            <w:r w:rsidRPr="002378B7">
              <w:rPr>
                <w:rFonts w:cs="Times New Roman"/>
                <w:sz w:val="20"/>
                <w:szCs w:val="20"/>
              </w:rPr>
              <w:t>Sleep quality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F760A" w14:textId="77777777" w:rsidR="00DA54F6" w:rsidRPr="002378B7" w:rsidRDefault="00DA54F6" w:rsidP="003B680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378B7">
              <w:rPr>
                <w:rFonts w:cs="Times New Roman"/>
                <w:color w:val="000000"/>
                <w:sz w:val="20"/>
                <w:szCs w:val="20"/>
              </w:rPr>
              <w:t>1.112 (0.236), &lt;0.00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00486" w14:textId="77777777" w:rsidR="00DA54F6" w:rsidRPr="002378B7" w:rsidRDefault="00DA54F6" w:rsidP="003B680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378B7">
              <w:rPr>
                <w:rFonts w:cs="Times New Roman"/>
                <w:color w:val="000000"/>
                <w:sz w:val="20"/>
                <w:szCs w:val="20"/>
              </w:rPr>
              <w:t>1.105 (0.237), &lt;0.001</w:t>
            </w:r>
          </w:p>
        </w:tc>
      </w:tr>
      <w:tr w:rsidR="00DA54F6" w:rsidRPr="002378B7" w14:paraId="63D873A5" w14:textId="77777777" w:rsidTr="003B68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22A3A" w14:textId="77777777" w:rsidR="00DA54F6" w:rsidRPr="00B42AAB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B42AAB">
              <w:rPr>
                <w:rFonts w:cs="Times New Roman"/>
                <w:sz w:val="20"/>
                <w:szCs w:val="20"/>
              </w:rPr>
              <w:t>Physical activity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ACF16" w14:textId="77777777" w:rsidR="00DA54F6" w:rsidRPr="00B42AAB" w:rsidRDefault="00DA54F6" w:rsidP="003B680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42AAB">
              <w:rPr>
                <w:rFonts w:cs="Times New Roman"/>
                <w:color w:val="000000"/>
                <w:sz w:val="20"/>
                <w:szCs w:val="20"/>
              </w:rPr>
              <w:t>0.044 (0.027), 0.09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73490" w14:textId="77777777" w:rsidR="00DA54F6" w:rsidRPr="00B42AAB" w:rsidRDefault="00DA54F6" w:rsidP="003B680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42AAB">
              <w:rPr>
                <w:rFonts w:cs="Times New Roman"/>
                <w:color w:val="000000"/>
                <w:sz w:val="20"/>
                <w:szCs w:val="20"/>
              </w:rPr>
              <w:t>0.053 (0.027), 0.051</w:t>
            </w:r>
          </w:p>
        </w:tc>
      </w:tr>
      <w:tr w:rsidR="00DA54F6" w:rsidRPr="002378B7" w14:paraId="46CDD6E1" w14:textId="77777777" w:rsidTr="003B68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D95A2F" w14:textId="77777777" w:rsidR="00DA54F6" w:rsidRPr="00B42AAB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B42AAB">
              <w:rPr>
                <w:rFonts w:cs="Times New Roman"/>
                <w:sz w:val="20"/>
                <w:szCs w:val="20"/>
              </w:rPr>
              <w:t>FV consumption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57D5E" w14:textId="77777777" w:rsidR="00DA54F6" w:rsidRPr="00B42AAB" w:rsidRDefault="00DA54F6" w:rsidP="003B680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42AAB">
              <w:rPr>
                <w:rFonts w:cs="Times New Roman"/>
                <w:color w:val="000000"/>
                <w:sz w:val="20"/>
                <w:szCs w:val="20"/>
              </w:rPr>
              <w:t>1.084 (0.594), 0.068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72CC8" w14:textId="77777777" w:rsidR="00DA54F6" w:rsidRPr="00B42AAB" w:rsidRDefault="00DA54F6" w:rsidP="003B680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42AAB">
              <w:rPr>
                <w:rFonts w:cs="Times New Roman"/>
                <w:color w:val="000000"/>
                <w:sz w:val="20"/>
                <w:szCs w:val="20"/>
              </w:rPr>
              <w:t>1.445 (0.589), 0.014</w:t>
            </w:r>
          </w:p>
        </w:tc>
      </w:tr>
      <w:tr w:rsidR="00DA54F6" w:rsidRPr="002378B7" w14:paraId="4B68CDEA" w14:textId="77777777" w:rsidTr="003B680A">
        <w:trPr>
          <w:trHeight w:val="1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94563" w14:textId="77777777" w:rsidR="00DA54F6" w:rsidRPr="002378B7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378B7">
              <w:rPr>
                <w:rFonts w:cs="Times New Roman"/>
                <w:sz w:val="20"/>
                <w:szCs w:val="20"/>
              </w:rPr>
              <w:t>UPF consumption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7C407" w14:textId="77777777" w:rsidR="00DA54F6" w:rsidRPr="002378B7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378B7">
              <w:rPr>
                <w:rFonts w:cs="Times New Roman"/>
                <w:color w:val="000000"/>
                <w:sz w:val="20"/>
                <w:szCs w:val="20"/>
              </w:rPr>
              <w:t>-1.072 (1.115), 0.336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80AF3" w14:textId="77777777" w:rsidR="00DA54F6" w:rsidRPr="002378B7" w:rsidRDefault="00DA54F6" w:rsidP="003B680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378B7">
              <w:rPr>
                <w:rFonts w:cs="Times New Roman"/>
                <w:color w:val="000000"/>
                <w:sz w:val="20"/>
                <w:szCs w:val="20"/>
              </w:rPr>
              <w:t>-1.43 (1.13), 0.206</w:t>
            </w:r>
          </w:p>
        </w:tc>
      </w:tr>
      <w:tr w:rsidR="00DA54F6" w:rsidRPr="003910B2" w14:paraId="2B5E8302" w14:textId="77777777" w:rsidTr="003B68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06859" w14:textId="77777777" w:rsidR="00DA54F6" w:rsidRPr="001023DE" w:rsidRDefault="00DA54F6" w:rsidP="003B680A">
            <w:pPr>
              <w:rPr>
                <w:rFonts w:cs="Times New Roman"/>
                <w:i/>
                <w:sz w:val="20"/>
                <w:szCs w:val="20"/>
              </w:rPr>
            </w:pPr>
            <w:r w:rsidRPr="0062616E">
              <w:rPr>
                <w:rFonts w:cs="Times New Roman"/>
                <w:i/>
                <w:sz w:val="20"/>
                <w:szCs w:val="20"/>
              </w:rPr>
              <w:t>Within-person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FC5BF" w14:textId="77777777" w:rsidR="00DA54F6" w:rsidRPr="00686C5A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1F8B2" w14:textId="77777777" w:rsidR="00DA54F6" w:rsidRPr="003C75AF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A54F6" w:rsidRPr="003910B2" w14:paraId="4264DCAB" w14:textId="77777777" w:rsidTr="003B68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49BFF" w14:textId="77777777" w:rsidR="00DA54F6" w:rsidRPr="0062616E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62616E">
              <w:rPr>
                <w:rFonts w:cs="Times New Roman"/>
                <w:sz w:val="20"/>
                <w:szCs w:val="20"/>
              </w:rPr>
              <w:t>Sleep quantity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16F48" w14:textId="77777777" w:rsidR="00DA54F6" w:rsidRPr="00686C5A" w:rsidRDefault="00DA54F6" w:rsidP="003B680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0.408 (0.306), 0.18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721B5" w14:textId="77777777" w:rsidR="00DA54F6" w:rsidRPr="003C75AF" w:rsidRDefault="00DA54F6" w:rsidP="003B680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0.386 (0.31), 0.213</w:t>
            </w:r>
          </w:p>
        </w:tc>
      </w:tr>
      <w:tr w:rsidR="00DA54F6" w:rsidRPr="003910B2" w14:paraId="5D95B31E" w14:textId="77777777" w:rsidTr="003B68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263A3" w14:textId="77777777" w:rsidR="00DA54F6" w:rsidRPr="001023DE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1023DE">
              <w:rPr>
                <w:rFonts w:cs="Times New Roman"/>
                <w:sz w:val="20"/>
                <w:szCs w:val="20"/>
              </w:rPr>
              <w:t>Sleep quality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5440C" w14:textId="77777777" w:rsidR="00DA54F6" w:rsidRPr="00686C5A" w:rsidRDefault="00DA54F6" w:rsidP="003B680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0.483 (0.066), &lt;0.00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06669" w14:textId="77777777" w:rsidR="00DA54F6" w:rsidRPr="003C75AF" w:rsidRDefault="00DA54F6" w:rsidP="003B680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0.46 (0.067), &lt;0.001</w:t>
            </w:r>
          </w:p>
        </w:tc>
      </w:tr>
      <w:tr w:rsidR="00DA54F6" w:rsidRPr="00430D56" w14:paraId="182FD42D" w14:textId="77777777" w:rsidTr="003B68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5722B" w14:textId="77777777" w:rsidR="00DA54F6" w:rsidRPr="001023DE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1023DE">
              <w:rPr>
                <w:rFonts w:cs="Times New Roman"/>
                <w:sz w:val="20"/>
                <w:szCs w:val="20"/>
              </w:rPr>
              <w:t>Physical activity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9C785" w14:textId="77777777" w:rsidR="00DA54F6" w:rsidRPr="002F5742" w:rsidRDefault="00DA54F6" w:rsidP="003B680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0.04</w:t>
            </w: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Pr="002F5742">
              <w:rPr>
                <w:rFonts w:cs="Times New Roman"/>
                <w:color w:val="000000"/>
                <w:sz w:val="20"/>
                <w:szCs w:val="20"/>
              </w:rPr>
              <w:t xml:space="preserve"> (0.009), &lt;0.00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80260" w14:textId="77777777" w:rsidR="00DA54F6" w:rsidRPr="002F5742" w:rsidRDefault="00DA54F6" w:rsidP="003B680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0.035 (0.007), &lt;0.001</w:t>
            </w:r>
          </w:p>
        </w:tc>
      </w:tr>
      <w:tr w:rsidR="00DA54F6" w:rsidRPr="003910B2" w14:paraId="167C85FF" w14:textId="77777777" w:rsidTr="003B68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B77C5" w14:textId="77777777" w:rsidR="00DA54F6" w:rsidRPr="001023DE" w:rsidRDefault="00DA54F6" w:rsidP="003B680A">
            <w:pPr>
              <w:ind w:right="-95"/>
              <w:rPr>
                <w:rFonts w:cs="Times New Roman"/>
                <w:sz w:val="20"/>
                <w:szCs w:val="20"/>
              </w:rPr>
            </w:pPr>
            <w:r w:rsidRPr="001023DE">
              <w:rPr>
                <w:rFonts w:cs="Times New Roman"/>
                <w:sz w:val="20"/>
                <w:szCs w:val="20"/>
              </w:rPr>
              <w:t>FV consumption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EADF6" w14:textId="77777777" w:rsidR="00DA54F6" w:rsidRPr="00686C5A" w:rsidRDefault="00DA54F6" w:rsidP="003B680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0.957 (0.274), &lt;0.00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497B3" w14:textId="77777777" w:rsidR="00DA54F6" w:rsidRPr="003C75AF" w:rsidRDefault="00DA54F6" w:rsidP="003B680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0.893 (0.273), 0.001</w:t>
            </w:r>
          </w:p>
        </w:tc>
      </w:tr>
      <w:tr w:rsidR="00DA54F6" w:rsidRPr="003910B2" w14:paraId="2BB484B7" w14:textId="77777777" w:rsidTr="003B68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D448E" w14:textId="77777777" w:rsidR="00DA54F6" w:rsidRPr="001023DE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1023DE">
              <w:rPr>
                <w:rFonts w:cs="Times New Roman"/>
                <w:sz w:val="20"/>
                <w:szCs w:val="20"/>
              </w:rPr>
              <w:t>UPF consumption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BC8E9" w14:textId="77777777" w:rsidR="00DA54F6" w:rsidRPr="00686C5A" w:rsidRDefault="00DA54F6" w:rsidP="003B680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0.402 (0.416), 0.33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77DDE" w14:textId="77777777" w:rsidR="00DA54F6" w:rsidRPr="003C75AF" w:rsidRDefault="00DA54F6" w:rsidP="003B680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F5742">
              <w:rPr>
                <w:rFonts w:cs="Times New Roman"/>
                <w:color w:val="000000"/>
                <w:sz w:val="20"/>
                <w:szCs w:val="20"/>
              </w:rPr>
              <w:t>0.53 (0.426), 0.213</w:t>
            </w:r>
          </w:p>
        </w:tc>
      </w:tr>
      <w:tr w:rsidR="00DA54F6" w:rsidRPr="003910B2" w14:paraId="621B1618" w14:textId="77777777" w:rsidTr="003B680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43CDE" w14:textId="77777777" w:rsidR="00DA54F6" w:rsidRPr="001023DE" w:rsidRDefault="00DA54F6" w:rsidP="003B680A">
            <w:pPr>
              <w:tabs>
                <w:tab w:val="right" w:pos="2038"/>
              </w:tabs>
              <w:rPr>
                <w:rFonts w:cs="Times New Roman"/>
                <w:sz w:val="20"/>
                <w:szCs w:val="20"/>
              </w:rPr>
            </w:pPr>
            <w:r w:rsidRPr="001023DE">
              <w:rPr>
                <w:rFonts w:cs="Times New Roman"/>
                <w:sz w:val="20"/>
                <w:szCs w:val="20"/>
              </w:rPr>
              <w:t>AIC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FE911" w14:textId="77777777" w:rsidR="00DA54F6" w:rsidRPr="00F730F5" w:rsidRDefault="00DA54F6" w:rsidP="003B68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721.84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CF18A" w14:textId="77777777" w:rsidR="00DA54F6" w:rsidRPr="008B19CA" w:rsidRDefault="00DA54F6" w:rsidP="003B68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207.063</w:t>
            </w:r>
          </w:p>
        </w:tc>
      </w:tr>
      <w:tr w:rsidR="00DA54F6" w:rsidRPr="003910B2" w14:paraId="74ED3B84" w14:textId="77777777" w:rsidTr="003B680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B8430" w14:textId="77777777" w:rsidR="00DA54F6" w:rsidRPr="001023DE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1023DE">
              <w:rPr>
                <w:rFonts w:cs="Times New Roman"/>
                <w:sz w:val="20"/>
                <w:szCs w:val="20"/>
              </w:rPr>
              <w:t>BIC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B0DBD" w14:textId="77777777" w:rsidR="00DA54F6" w:rsidRPr="00F730F5" w:rsidRDefault="00DA54F6" w:rsidP="003B68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841.384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ADF82" w14:textId="77777777" w:rsidR="00DA54F6" w:rsidRPr="008B19CA" w:rsidRDefault="00DA54F6" w:rsidP="003B68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325.254</w:t>
            </w:r>
          </w:p>
        </w:tc>
      </w:tr>
    </w:tbl>
    <w:p w14:paraId="4C11271F" w14:textId="77777777" w:rsidR="00DA54F6" w:rsidRDefault="00DA54F6" w:rsidP="00DA54F6">
      <w:pPr>
        <w:rPr>
          <w:b/>
          <w:lang w:val="en-US"/>
        </w:rPr>
      </w:pPr>
      <w:r>
        <w:rPr>
          <w:sz w:val="22"/>
        </w:rPr>
        <w:t>AIC=</w:t>
      </w:r>
      <w:proofErr w:type="spellStart"/>
      <w:r>
        <w:rPr>
          <w:sz w:val="22"/>
        </w:rPr>
        <w:t>Aikake’s</w:t>
      </w:r>
      <w:proofErr w:type="spellEnd"/>
      <w:r>
        <w:rPr>
          <w:sz w:val="22"/>
        </w:rPr>
        <w:t xml:space="preserve"> Information Criterion; BIC=Bayesian Information Criterion; </w:t>
      </w:r>
      <w:r w:rsidRPr="000C0915">
        <w:rPr>
          <w:sz w:val="22"/>
        </w:rPr>
        <w:t>FV= fruit and vegetable consumption;</w:t>
      </w:r>
      <w:r w:rsidRPr="000C0915">
        <w:rPr>
          <w:i/>
          <w:sz w:val="22"/>
        </w:rPr>
        <w:t xml:space="preserve"> </w:t>
      </w:r>
      <w:r>
        <w:rPr>
          <w:sz w:val="22"/>
        </w:rPr>
        <w:t xml:space="preserve">Quad=quadratic term; SES=socioeconomic status; </w:t>
      </w:r>
      <w:r w:rsidRPr="000C0915">
        <w:rPr>
          <w:sz w:val="22"/>
        </w:rPr>
        <w:t>UPF consumption= ultra-processed foods</w:t>
      </w:r>
      <w:r>
        <w:rPr>
          <w:sz w:val="22"/>
        </w:rPr>
        <w:t>.</w:t>
      </w:r>
      <w:r>
        <w:rPr>
          <w:b/>
          <w:lang w:val="en-US"/>
        </w:rPr>
        <w:br w:type="page"/>
      </w:r>
    </w:p>
    <w:p w14:paraId="4916A6F4" w14:textId="77777777" w:rsidR="00DA54F6" w:rsidRDefault="00DA54F6" w:rsidP="00DA54F6">
      <w:pPr>
        <w:rPr>
          <w:rFonts w:cs="Times New Roman"/>
          <w:b/>
          <w:bCs/>
          <w:iCs/>
        </w:rPr>
      </w:pPr>
      <w:r>
        <w:rPr>
          <w:b/>
          <w:lang w:val="en-US"/>
        </w:rPr>
        <w:lastRenderedPageBreak/>
        <w:t xml:space="preserve">SI Table 5. </w:t>
      </w:r>
      <w:r>
        <w:rPr>
          <w:rFonts w:cs="Times New Roman"/>
          <w:b/>
          <w:bCs/>
          <w:iCs/>
        </w:rPr>
        <w:t>R</w:t>
      </w:r>
      <w:r w:rsidRPr="00AB0695">
        <w:rPr>
          <w:rFonts w:cs="Times New Roman"/>
          <w:b/>
          <w:bCs/>
          <w:iCs/>
        </w:rPr>
        <w:t xml:space="preserve">esults using health </w:t>
      </w:r>
      <w:proofErr w:type="spellStart"/>
      <w:r>
        <w:rPr>
          <w:rFonts w:cs="Times New Roman"/>
          <w:b/>
          <w:bCs/>
          <w:iCs/>
        </w:rPr>
        <w:t>behavior</w:t>
      </w:r>
      <w:r w:rsidRPr="00AB0695">
        <w:rPr>
          <w:rFonts w:cs="Times New Roman"/>
          <w:b/>
          <w:bCs/>
          <w:iCs/>
        </w:rPr>
        <w:t>s</w:t>
      </w:r>
      <w:proofErr w:type="spellEnd"/>
      <w:r w:rsidRPr="00AB0695">
        <w:rPr>
          <w:rFonts w:cs="Times New Roman"/>
          <w:b/>
          <w:bCs/>
          <w:iCs/>
        </w:rPr>
        <w:t xml:space="preserve"> to predict well-being at the between-person and within-person levels, adjusting for covariates and allowing for two-way interaction</w:t>
      </w:r>
      <w:r>
        <w:rPr>
          <w:rFonts w:cs="Times New Roman"/>
          <w:b/>
          <w:bCs/>
          <w:iCs/>
        </w:rPr>
        <w:t xml:space="preserve">s between the health </w:t>
      </w:r>
      <w:proofErr w:type="spellStart"/>
      <w:r>
        <w:rPr>
          <w:rFonts w:cs="Times New Roman"/>
          <w:b/>
          <w:bCs/>
          <w:iCs/>
        </w:rPr>
        <w:t>behaviors</w:t>
      </w:r>
      <w:proofErr w:type="spellEnd"/>
      <w:r>
        <w:rPr>
          <w:rFonts w:cs="Times New Roman"/>
          <w:b/>
          <w:bCs/>
          <w:iCs/>
        </w:rPr>
        <w:t>.</w:t>
      </w:r>
    </w:p>
    <w:p w14:paraId="050FBE8E" w14:textId="77777777" w:rsidR="00DA54F6" w:rsidRDefault="00DA54F6" w:rsidP="00DA54F6">
      <w:pPr>
        <w:rPr>
          <w:b/>
          <w:bCs/>
          <w:lang w:val="en-US"/>
        </w:rPr>
      </w:pPr>
    </w:p>
    <w:p w14:paraId="480DEDE1" w14:textId="77777777" w:rsidR="00DA54F6" w:rsidRPr="00AB0695" w:rsidRDefault="00DA54F6" w:rsidP="00DA54F6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0"/>
        <w:gridCol w:w="2740"/>
        <w:gridCol w:w="2116"/>
        <w:gridCol w:w="2110"/>
      </w:tblGrid>
      <w:tr w:rsidR="00DA54F6" w:rsidRPr="003910B2" w14:paraId="3DB7C8C5" w14:textId="77777777" w:rsidTr="003B680A"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BB597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24E6E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Study 1: Lifestyle of Young Adults (2021)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78D02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Study 2: Daily Life Study (2013-2014)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93E4D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Study 3: Fitbit Study (2021-2022)</w:t>
            </w:r>
          </w:p>
        </w:tc>
      </w:tr>
      <w:tr w:rsidR="00DA54F6" w:rsidRPr="003910B2" w14:paraId="066D2F1D" w14:textId="77777777" w:rsidTr="003B680A"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E1245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Outcome wellbeing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FBFB4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Flourishing (0-100%)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A1FAD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Flourishing (0-100%)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E0E09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WHO-5 (0-100%)</w:t>
            </w:r>
          </w:p>
        </w:tc>
      </w:tr>
      <w:tr w:rsidR="00DA54F6" w:rsidRPr="003910B2" w14:paraId="3CA48364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5B515B9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n (participants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2F0F17CD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1,01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7110D2C9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79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D735584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201</w:t>
            </w:r>
          </w:p>
        </w:tc>
      </w:tr>
      <w:tr w:rsidR="00DA54F6" w:rsidRPr="003910B2" w14:paraId="05E23645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0E517663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k (responses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66376C62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1,018 (1 per person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7745E32F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8,918 (~11.3 per person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F297E61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1,024 (~5.1 per person)</w:t>
            </w:r>
          </w:p>
        </w:tc>
      </w:tr>
      <w:tr w:rsidR="00DA54F6" w:rsidRPr="003910B2" w14:paraId="2BCCAC0E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2489F2D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Desig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470F5E55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33A2CCAE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Daily diary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792F4F9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Daily diary</w:t>
            </w:r>
          </w:p>
        </w:tc>
      </w:tr>
      <w:tr w:rsidR="00DA54F6" w:rsidRPr="003910B2" w14:paraId="169430FE" w14:textId="77777777" w:rsidTr="003B680A"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16662" w14:textId="77777777" w:rsidR="00DA54F6" w:rsidRPr="00AB1358" w:rsidRDefault="00DA54F6" w:rsidP="003B680A">
            <w:pPr>
              <w:rPr>
                <w:rFonts w:cs="Times New Roman"/>
                <w:b/>
                <w:sz w:val="20"/>
                <w:szCs w:val="20"/>
              </w:rPr>
            </w:pPr>
            <w:r w:rsidRPr="00AB1358">
              <w:rPr>
                <w:rFonts w:cs="Times New Roman"/>
                <w:b/>
                <w:sz w:val="20"/>
                <w:szCs w:val="20"/>
              </w:rPr>
              <w:t>Covariates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19A82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i/>
                <w:sz w:val="20"/>
                <w:szCs w:val="20"/>
              </w:rPr>
              <w:t>b</w:t>
            </w:r>
            <w:r w:rsidRPr="00AB1358">
              <w:rPr>
                <w:rFonts w:cs="Times New Roman"/>
                <w:sz w:val="20"/>
                <w:szCs w:val="20"/>
              </w:rPr>
              <w:t xml:space="preserve"> (SE), </w:t>
            </w:r>
            <w:r w:rsidRPr="00AB1358">
              <w:rPr>
                <w:rFonts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1766B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i/>
                <w:sz w:val="20"/>
                <w:szCs w:val="20"/>
              </w:rPr>
              <w:t>b</w:t>
            </w:r>
            <w:r w:rsidRPr="00AB1358">
              <w:rPr>
                <w:rFonts w:cs="Times New Roman"/>
                <w:sz w:val="20"/>
                <w:szCs w:val="20"/>
              </w:rPr>
              <w:t xml:space="preserve"> (SE), </w:t>
            </w:r>
            <w:r w:rsidRPr="00AB1358">
              <w:rPr>
                <w:rFonts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8D731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i/>
                <w:sz w:val="20"/>
                <w:szCs w:val="20"/>
              </w:rPr>
              <w:t>b</w:t>
            </w:r>
            <w:r w:rsidRPr="00AB1358">
              <w:rPr>
                <w:rFonts w:cs="Times New Roman"/>
                <w:sz w:val="20"/>
                <w:szCs w:val="20"/>
              </w:rPr>
              <w:t xml:space="preserve"> (SE), </w:t>
            </w:r>
            <w:r w:rsidRPr="00AB1358">
              <w:rPr>
                <w:rFonts w:cs="Times New Roman"/>
                <w:i/>
                <w:sz w:val="20"/>
                <w:szCs w:val="20"/>
              </w:rPr>
              <w:t>p</w:t>
            </w:r>
          </w:p>
        </w:tc>
      </w:tr>
      <w:tr w:rsidR="00DA54F6" w:rsidRPr="003910B2" w14:paraId="0D03C83B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E2850F8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Constan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7BB72BFB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70.262 (1.13), &lt;0.00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3D1F3FFC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61.938 (0.963), &lt;0.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2E66D80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53.285 (2.385), &lt;0.001</w:t>
            </w:r>
          </w:p>
        </w:tc>
      </w:tr>
      <w:tr w:rsidR="00DA54F6" w:rsidRPr="003910B2" w14:paraId="28E989BB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525354E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5F7AE22D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0.032 (0.188), 0.86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0843C752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0.12 (0.233), 0.60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B4248A4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0.433 (0.816), 0.596</w:t>
            </w:r>
          </w:p>
        </w:tc>
      </w:tr>
      <w:tr w:rsidR="00DA54F6" w:rsidRPr="003910B2" w14:paraId="62BF17A8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2558FB8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477755F1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4828DF0F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3021A7D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A54F6" w:rsidRPr="003910B2" w14:paraId="2E83E7C4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7FB7799" w14:textId="77777777" w:rsidR="00DA54F6" w:rsidRPr="00AB0695" w:rsidRDefault="00DA54F6" w:rsidP="003B680A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B0695">
              <w:rPr>
                <w:rFonts w:cs="Times New Roman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6528142D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(reference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4D9AFC41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(reference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DCC37C2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(reference)</w:t>
            </w:r>
          </w:p>
        </w:tc>
      </w:tr>
      <w:tr w:rsidR="00DA54F6" w:rsidRPr="003910B2" w14:paraId="47D1E82C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55F1F53" w14:textId="77777777" w:rsidR="00DA54F6" w:rsidRPr="00AB0695" w:rsidRDefault="00DA54F6" w:rsidP="003B680A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B0695">
              <w:rPr>
                <w:rFonts w:cs="Times New Roman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7D4173D0" w14:textId="77777777" w:rsidR="00DA54F6" w:rsidRPr="00AB1358" w:rsidRDefault="00DA54F6" w:rsidP="003B680A">
            <w:pPr>
              <w:rPr>
                <w:rFonts w:cs="Times New Roman"/>
                <w:b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4.19 (0.876), &lt;0.00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5304E966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2.359 (0.903), 0.00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E7ACB30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-1.811 (2.319), 0.435</w:t>
            </w:r>
          </w:p>
        </w:tc>
      </w:tr>
      <w:tr w:rsidR="00DA54F6" w:rsidRPr="003910B2" w14:paraId="53065324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AC4C403" w14:textId="77777777" w:rsidR="00DA54F6" w:rsidRPr="00AB0695" w:rsidRDefault="00DA54F6" w:rsidP="003B680A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B0695">
              <w:rPr>
                <w:rFonts w:cs="Times New Roman"/>
                <w:i/>
                <w:iCs/>
                <w:sz w:val="20"/>
                <w:szCs w:val="20"/>
              </w:rPr>
              <w:t>Gender divers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49A093BC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0.417 (4.128), 0.9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30507BAC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AA5504D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-19.46 (9.846), 0.048</w:t>
            </w:r>
          </w:p>
        </w:tc>
      </w:tr>
      <w:tr w:rsidR="00DA54F6" w:rsidRPr="003910B2" w14:paraId="3097F95C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4B07C9F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Ethnicity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71A9B2DB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163F6642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942BEA2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A54F6" w:rsidRPr="003910B2" w14:paraId="3A43A479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1461437" w14:textId="77777777" w:rsidR="00DA54F6" w:rsidRPr="00AB0695" w:rsidRDefault="00DA54F6" w:rsidP="003B680A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NZ Europea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08825B00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(reference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0BE9BA63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(reference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0A021F6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(reference)</w:t>
            </w:r>
          </w:p>
        </w:tc>
      </w:tr>
      <w:tr w:rsidR="00DA54F6" w:rsidRPr="003910B2" w14:paraId="1383D3B9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0098215" w14:textId="77777777" w:rsidR="00DA54F6" w:rsidRPr="00AB0695" w:rsidRDefault="00DA54F6" w:rsidP="003B680A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B0695">
              <w:rPr>
                <w:rFonts w:cs="Times New Roman"/>
                <w:i/>
                <w:iCs/>
                <w:sz w:val="20"/>
                <w:szCs w:val="20"/>
              </w:rPr>
              <w:t>Māori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17D04E73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3.183 (2.531), 0.20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2D5E5E0E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2.111 (1.769), 0.23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84B157B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11.221 (10.054), 0.264</w:t>
            </w:r>
          </w:p>
        </w:tc>
      </w:tr>
      <w:tr w:rsidR="00DA54F6" w:rsidRPr="003910B2" w14:paraId="40CF8049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35E10FC" w14:textId="77777777" w:rsidR="00DA54F6" w:rsidRPr="00AB0695" w:rsidRDefault="00DA54F6" w:rsidP="003B680A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B0695">
              <w:rPr>
                <w:rFonts w:cs="Times New Roman"/>
                <w:i/>
                <w:iCs/>
                <w:sz w:val="20"/>
                <w:szCs w:val="20"/>
              </w:rPr>
              <w:t>Asia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0ABE76E8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3.015 (1.563), 0.05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47E45036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-3.907 (1.329), 0.00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CE60EB9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-5.694 (4.297), 0.185</w:t>
            </w:r>
          </w:p>
        </w:tc>
      </w:tr>
      <w:tr w:rsidR="00DA54F6" w:rsidRPr="003910B2" w14:paraId="64E081E6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3794962" w14:textId="77777777" w:rsidR="00DA54F6" w:rsidRPr="00AB0695" w:rsidRDefault="00DA54F6" w:rsidP="003B680A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B0695">
              <w:rPr>
                <w:rFonts w:cs="Times New Roman"/>
                <w:i/>
                <w:iCs/>
                <w:sz w:val="20"/>
                <w:szCs w:val="20"/>
              </w:rPr>
              <w:t>India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0F011EC7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0.025 (3.303), 0.99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39067A9B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-4.74 (2.101), 0.02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89A5CA2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0.445 (6.787), 0.948</w:t>
            </w:r>
          </w:p>
        </w:tc>
      </w:tr>
      <w:tr w:rsidR="00DA54F6" w:rsidRPr="003910B2" w14:paraId="00588E58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3E44699" w14:textId="77777777" w:rsidR="00DA54F6" w:rsidRPr="00AB0695" w:rsidRDefault="00DA54F6" w:rsidP="003B680A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B0695">
              <w:rPr>
                <w:rFonts w:cs="Times New Roman"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37752098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0.476 (1.324), 0.71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237025DC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0.759 (2.485), 0.7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0693D12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-3.419 (3.094), 0.269</w:t>
            </w:r>
          </w:p>
        </w:tc>
      </w:tr>
      <w:tr w:rsidR="00DA54F6" w:rsidRPr="003910B2" w14:paraId="1A4E5CB6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0597F4A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BMI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64751200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0.054 (0.079), 0.49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7A40633D" w14:textId="77777777" w:rsidR="00DA54F6" w:rsidRPr="00AB1358" w:rsidRDefault="00DA54F6" w:rsidP="003B680A">
            <w:pPr>
              <w:rPr>
                <w:rFonts w:cs="Times New Roman"/>
                <w:b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-0.298 (0.093), 0.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32C01D1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0.321 (0.271), 0.236</w:t>
            </w:r>
          </w:p>
        </w:tc>
      </w:tr>
      <w:tr w:rsidR="00DA54F6" w:rsidRPr="003910B2" w14:paraId="52D6D578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B4764EB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Childhood SE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0CF76B0F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2.032 (0.331), &lt;0.00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0AD2D035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0.347 (0.297), 0.24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48A25BE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A54F6" w:rsidRPr="003910B2" w14:paraId="791AFF9D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6C84891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Depressive symptom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1C94B2B4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0F985692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23DD4D6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A54F6" w:rsidRPr="003910B2" w14:paraId="74FF1BFF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BCD1D21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i/>
                <w:sz w:val="20"/>
                <w:szCs w:val="20"/>
              </w:rPr>
              <w:t>Between-pers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26E32E77" w14:textId="77777777" w:rsidR="00DA54F6" w:rsidRPr="00AB1358" w:rsidDel="00955BB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0.943 (0.054), &lt;0.00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747A5CE6" w14:textId="77777777" w:rsidR="00DA54F6" w:rsidRPr="002F5742" w:rsidDel="00D23F5B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-0.421 (0.069), &lt;0.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54AE34F" w14:textId="77777777" w:rsidR="00DA54F6" w:rsidRPr="00AB1358" w:rsidDel="00D23F5B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-0.657 (0.131), &lt;0.001</w:t>
            </w:r>
          </w:p>
        </w:tc>
      </w:tr>
      <w:tr w:rsidR="00DA54F6" w:rsidRPr="003910B2" w14:paraId="592DF1EE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9E1FEB8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i/>
                <w:sz w:val="20"/>
                <w:szCs w:val="20"/>
              </w:rPr>
              <w:t>Within-person proxy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6DF5C710" w14:textId="77777777" w:rsidR="00DA54F6" w:rsidRPr="00AB1358" w:rsidDel="00955BB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08E29226" w14:textId="77777777" w:rsidR="00DA54F6" w:rsidRPr="002F5742" w:rsidDel="00D23F5B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-3.441 (0.079), &lt;0.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70D6D7B" w14:textId="77777777" w:rsidR="00DA54F6" w:rsidRPr="00AB1358" w:rsidDel="00D23F5B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-3.554 (0.225), &lt;0.001</w:t>
            </w:r>
          </w:p>
        </w:tc>
      </w:tr>
      <w:tr w:rsidR="00DA54F6" w:rsidRPr="003910B2" w14:paraId="6A47F12D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2A7272E" w14:textId="77777777" w:rsidR="00DA54F6" w:rsidRPr="00AB1358" w:rsidRDefault="00DA54F6" w:rsidP="003B680A">
            <w:pPr>
              <w:rPr>
                <w:rFonts w:cs="Times New Roman"/>
                <w:b/>
                <w:sz w:val="20"/>
                <w:szCs w:val="20"/>
              </w:rPr>
            </w:pPr>
            <w:r w:rsidRPr="00AB1358">
              <w:rPr>
                <w:rFonts w:cs="Times New Roman"/>
                <w:b/>
                <w:sz w:val="20"/>
                <w:szCs w:val="20"/>
              </w:rPr>
              <w:t xml:space="preserve">Health </w:t>
            </w:r>
            <w:proofErr w:type="spellStart"/>
            <w:r>
              <w:rPr>
                <w:rFonts w:cs="Times New Roman"/>
                <w:b/>
                <w:sz w:val="20"/>
                <w:szCs w:val="20"/>
              </w:rPr>
              <w:t>Behavior</w:t>
            </w:r>
            <w:r w:rsidRPr="00AB1358">
              <w:rPr>
                <w:rFonts w:cs="Times New Roman"/>
                <w:b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7196E2E1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448AC368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A773564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A54F6" w:rsidRPr="003910B2" w14:paraId="7AD07A3F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4FC3FDC" w14:textId="77777777" w:rsidR="00DA54F6" w:rsidRPr="00AB1358" w:rsidRDefault="00DA54F6" w:rsidP="003B680A">
            <w:pPr>
              <w:rPr>
                <w:rFonts w:cs="Times New Roman"/>
                <w:i/>
                <w:sz w:val="20"/>
                <w:szCs w:val="20"/>
              </w:rPr>
            </w:pPr>
            <w:r w:rsidRPr="00AB1358">
              <w:rPr>
                <w:rFonts w:cs="Times New Roman"/>
                <w:i/>
                <w:sz w:val="20"/>
                <w:szCs w:val="20"/>
              </w:rPr>
              <w:t>Between-pers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3C2AC612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4FFD70A3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8D6FDB9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A54F6" w:rsidRPr="003910B2" w14:paraId="44A1F6C4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AEEAD23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Sleep quantity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2174E112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0.279 (0.158), 0.07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1BEB42B6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-0.315 (0.485), 0.51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B6B0B6C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0.858 (0.895), 0.337</w:t>
            </w:r>
          </w:p>
        </w:tc>
      </w:tr>
      <w:tr w:rsidR="00DA54F6" w:rsidRPr="003910B2" w14:paraId="60EF0334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4849074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Sleep quantity (quad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3CA65E0D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5572DD22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-0.871 (0.345), 0.01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29A34F9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DA54F6" w:rsidRPr="003910B2" w14:paraId="51B55349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C5ADE6C" w14:textId="77777777" w:rsidR="00DA54F6" w:rsidRPr="00AB1358" w:rsidRDefault="00DA54F6" w:rsidP="003B680A">
            <w:pPr>
              <w:ind w:right="-95"/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Sleep quality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5513AABA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0.185 (0.06), 0.00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6E898513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8.591 (0.638), &lt;0.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CC30C23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1.106 (0.235), &lt;0.001</w:t>
            </w:r>
          </w:p>
        </w:tc>
      </w:tr>
      <w:tr w:rsidR="00DA54F6" w:rsidRPr="003910B2" w14:paraId="79191A01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448F6AE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Sleep quality (quad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6E2C3EE9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0.009 (0.004), 0.03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32765859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12810CC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DA54F6" w:rsidRPr="003910B2" w14:paraId="562913C8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3078589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Physical activity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629AB0CF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0.115 (0.025), &lt;0.00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637DDF72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0.005 (0.018), 0.77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EF207FB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0.046 (0.027), 0.084</w:t>
            </w:r>
          </w:p>
        </w:tc>
      </w:tr>
      <w:tr w:rsidR="00DA54F6" w:rsidRPr="003910B2" w14:paraId="2D4CB957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00E8B335" w14:textId="77777777" w:rsidR="00DA54F6" w:rsidRPr="00AB1358" w:rsidRDefault="00DA54F6" w:rsidP="003B680A">
            <w:pPr>
              <w:ind w:right="-204"/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Physical activity (quad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7A2F99AB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0.001 (0), 0.03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0F2735C7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E46CDA9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DA54F6" w:rsidRPr="003910B2" w14:paraId="57D91236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36F1CA3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FV consumpti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08AA97D9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1.038 (0.204), &lt;0.00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13901269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1.375 (0.338), &lt;0.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91F10ED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1.117 (0.592), 0.059</w:t>
            </w:r>
          </w:p>
        </w:tc>
      </w:tr>
      <w:tr w:rsidR="00DA54F6" w:rsidRPr="003910B2" w14:paraId="347B08CF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D9C91B6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FV consumption (quad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3A8EC2C4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0.162 (0.052), 0.00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11D2B644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-0.379 (0.159), 0.01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BA7191B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DA54F6" w:rsidRPr="003910B2" w14:paraId="162B01A8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F0DCB88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UPF consumpti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7F46148B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1.022 (0.512), 0.04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F0751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1.284 (0.5), 0.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0187AC8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0.985 (1.111), 0.375</w:t>
            </w:r>
          </w:p>
        </w:tc>
      </w:tr>
      <w:tr w:rsidR="00DA54F6" w:rsidRPr="003910B2" w14:paraId="1DAF5AF5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0AEB49F3" w14:textId="77777777" w:rsidR="00DA54F6" w:rsidRPr="00AB1358" w:rsidRDefault="00DA54F6" w:rsidP="003B680A">
            <w:pPr>
              <w:rPr>
                <w:rFonts w:cs="Times New Roman"/>
                <w:i/>
                <w:sz w:val="20"/>
                <w:szCs w:val="20"/>
              </w:rPr>
            </w:pPr>
            <w:r w:rsidRPr="00AB1358">
              <w:rPr>
                <w:rFonts w:cs="Times New Roman"/>
                <w:i/>
                <w:sz w:val="20"/>
                <w:szCs w:val="20"/>
              </w:rPr>
              <w:t>Within-pers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7F80A06D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04977BCC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27500E0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A54F6" w:rsidRPr="003910B2" w14:paraId="2331E43A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B412AB7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Sleep quantity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3E1093C9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1D024FAD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0.249 (0.094), 0.00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CB76886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0.357 (0.304), 0.241</w:t>
            </w:r>
          </w:p>
        </w:tc>
      </w:tr>
      <w:tr w:rsidR="00DA54F6" w:rsidRPr="003910B2" w14:paraId="521DDE6E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C0D4F2D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Sleep quality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35A33D7A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A39C6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2.173 (0.16), &lt;0.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6075392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0.463 (0.066), &lt;0.001</w:t>
            </w:r>
          </w:p>
        </w:tc>
      </w:tr>
      <w:tr w:rsidR="00DA54F6" w:rsidRPr="003910B2" w14:paraId="7A7B0859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EEB0C5C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Physical activity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7A45FC8F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69F703AA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0.038 (0.004), &lt;0.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4548B91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0.037 (0.009), &lt;0.001</w:t>
            </w:r>
          </w:p>
        </w:tc>
      </w:tr>
      <w:tr w:rsidR="00DA54F6" w:rsidRPr="003910B2" w14:paraId="4B21555A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CFC33E5" w14:textId="77777777" w:rsidR="00DA54F6" w:rsidRPr="00AB1358" w:rsidRDefault="00DA54F6" w:rsidP="003B680A">
            <w:pPr>
              <w:ind w:right="-95"/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FV consumpti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525FB1E1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3C37EED6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0.536 (0.103), &lt;0.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8D26960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1.092 (0.274), &lt;0.001</w:t>
            </w:r>
          </w:p>
        </w:tc>
      </w:tr>
      <w:tr w:rsidR="00DA54F6" w:rsidRPr="003910B2" w14:paraId="267EAFDD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8D4307D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FV consumption (quad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5F552099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5FD06AB7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-0.135 (0.058), 0.02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99AE637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DA54F6" w:rsidRPr="003910B2" w14:paraId="6EA4B5E1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52D69A1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UPF consumpti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1A3A361C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463A83DF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0.23 (0.122), 0.05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DE1E897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0.389 (0.414), 0.347</w:t>
            </w:r>
          </w:p>
        </w:tc>
      </w:tr>
      <w:tr w:rsidR="00DA54F6" w:rsidRPr="003910B2" w14:paraId="78DE4ABC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FE26E73" w14:textId="77777777" w:rsidR="00DA54F6" w:rsidRPr="00CD78A2" w:rsidRDefault="00DA54F6" w:rsidP="003B680A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6CB41967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543F6646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F436DF6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A54F6" w:rsidRPr="003910B2" w14:paraId="60AED666" w14:textId="77777777" w:rsidTr="003B680A">
        <w:tc>
          <w:tcPr>
            <w:tcW w:w="206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2E5FC5F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CD78A2">
              <w:rPr>
                <w:rFonts w:cs="Times New Roman"/>
                <w:i/>
                <w:sz w:val="20"/>
                <w:szCs w:val="20"/>
              </w:rPr>
              <w:t>Continued below</w:t>
            </w:r>
          </w:p>
        </w:tc>
        <w:tc>
          <w:tcPr>
            <w:tcW w:w="274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C0F758B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81D35B6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3A233EC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A54F6" w:rsidRPr="003910B2" w14:paraId="470DFA16" w14:textId="77777777" w:rsidTr="003B680A">
        <w:tc>
          <w:tcPr>
            <w:tcW w:w="206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E63F5F3" w14:textId="77777777" w:rsidR="00DA54F6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  <w:p w14:paraId="4BDF3E86" w14:textId="77777777" w:rsidR="00DA54F6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  <w:p w14:paraId="4E6E6CF3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D56910C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D077357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1E0C5B8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7E3FFA73" w14:textId="77777777" w:rsidR="00DA54F6" w:rsidRDefault="00DA54F6" w:rsidP="00DA54F6"/>
    <w:p w14:paraId="77781385" w14:textId="77777777" w:rsidR="00DA54F6" w:rsidRDefault="00DA54F6" w:rsidP="00DA54F6">
      <w:r>
        <w:br w:type="page"/>
      </w:r>
    </w:p>
    <w:p w14:paraId="5491DE5C" w14:textId="77777777" w:rsidR="00DA54F6" w:rsidRDefault="00DA54F6" w:rsidP="00DA54F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0"/>
        <w:gridCol w:w="2740"/>
        <w:gridCol w:w="2116"/>
        <w:gridCol w:w="2110"/>
      </w:tblGrid>
      <w:tr w:rsidR="00DA54F6" w:rsidRPr="003910B2" w14:paraId="599CC75D" w14:textId="77777777" w:rsidTr="003B680A">
        <w:tc>
          <w:tcPr>
            <w:tcW w:w="206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B0C51CD" w14:textId="77777777" w:rsidR="00DA54F6" w:rsidRPr="00B24379" w:rsidRDefault="00DA54F6" w:rsidP="003B680A">
            <w:pPr>
              <w:rPr>
                <w:rFonts w:cs="Times New Roman"/>
                <w:i/>
                <w:sz w:val="20"/>
                <w:szCs w:val="20"/>
              </w:rPr>
            </w:pPr>
            <w:r w:rsidRPr="00B24379">
              <w:rPr>
                <w:rFonts w:cs="Times New Roman"/>
                <w:i/>
                <w:sz w:val="20"/>
                <w:szCs w:val="20"/>
              </w:rPr>
              <w:t>Continued from above</w:t>
            </w:r>
          </w:p>
        </w:tc>
        <w:tc>
          <w:tcPr>
            <w:tcW w:w="274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2AB1245" w14:textId="77777777" w:rsidR="00DA54F6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  <w:p w14:paraId="17E8B105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4DBB906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C55FB77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A54F6" w:rsidRPr="003910B2" w14:paraId="346A66CD" w14:textId="77777777" w:rsidTr="003B680A">
        <w:tc>
          <w:tcPr>
            <w:tcW w:w="206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E993165" w14:textId="77777777" w:rsidR="00DA54F6" w:rsidRPr="00AB1358" w:rsidRDefault="00DA54F6" w:rsidP="003B680A">
            <w:pPr>
              <w:rPr>
                <w:rFonts w:cs="Times New Roman"/>
                <w:b/>
                <w:sz w:val="20"/>
                <w:szCs w:val="20"/>
              </w:rPr>
            </w:pPr>
            <w:r w:rsidRPr="002F5742">
              <w:rPr>
                <w:rFonts w:cs="Times New Roman"/>
                <w:b/>
                <w:sz w:val="20"/>
                <w:szCs w:val="20"/>
              </w:rPr>
              <w:t>Two-way Interactions</w:t>
            </w:r>
          </w:p>
        </w:tc>
        <w:tc>
          <w:tcPr>
            <w:tcW w:w="274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608DE24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Study 1: Lifestyle of Young Adults (2021)</w:t>
            </w:r>
          </w:p>
        </w:tc>
        <w:tc>
          <w:tcPr>
            <w:tcW w:w="211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D3EB4AA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Study 2: Daily Life Study (2013-2014)</w:t>
            </w:r>
          </w:p>
        </w:tc>
        <w:tc>
          <w:tcPr>
            <w:tcW w:w="211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9A5B055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Study 3: Fitbit Study (2021-2022)</w:t>
            </w:r>
          </w:p>
        </w:tc>
      </w:tr>
      <w:tr w:rsidR="00DA54F6" w:rsidRPr="003910B2" w14:paraId="5C14E118" w14:textId="77777777" w:rsidTr="003B680A">
        <w:tc>
          <w:tcPr>
            <w:tcW w:w="206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0F6899B" w14:textId="77777777" w:rsidR="00DA54F6" w:rsidRPr="00AB1358" w:rsidRDefault="00DA54F6" w:rsidP="003B680A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D09F5EC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i/>
                <w:sz w:val="20"/>
                <w:szCs w:val="20"/>
              </w:rPr>
              <w:t>b</w:t>
            </w:r>
            <w:r w:rsidRPr="00AB1358">
              <w:rPr>
                <w:rFonts w:cs="Times New Roman"/>
                <w:sz w:val="20"/>
                <w:szCs w:val="20"/>
              </w:rPr>
              <w:t xml:space="preserve"> (SE), </w:t>
            </w:r>
            <w:r w:rsidRPr="00AB1358">
              <w:rPr>
                <w:rFonts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11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22C26E4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i/>
                <w:sz w:val="20"/>
                <w:szCs w:val="20"/>
              </w:rPr>
              <w:t>b</w:t>
            </w:r>
            <w:r w:rsidRPr="00AB1358">
              <w:rPr>
                <w:rFonts w:cs="Times New Roman"/>
                <w:sz w:val="20"/>
                <w:szCs w:val="20"/>
              </w:rPr>
              <w:t xml:space="preserve"> (SE), </w:t>
            </w:r>
            <w:r w:rsidRPr="00AB1358">
              <w:rPr>
                <w:rFonts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11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2DCCF99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i/>
                <w:sz w:val="20"/>
                <w:szCs w:val="20"/>
              </w:rPr>
              <w:t>b</w:t>
            </w:r>
            <w:r w:rsidRPr="00AB1358">
              <w:rPr>
                <w:rFonts w:cs="Times New Roman"/>
                <w:sz w:val="20"/>
                <w:szCs w:val="20"/>
              </w:rPr>
              <w:t xml:space="preserve"> (SE), </w:t>
            </w:r>
            <w:r w:rsidRPr="00AB1358">
              <w:rPr>
                <w:rFonts w:cs="Times New Roman"/>
                <w:i/>
                <w:sz w:val="20"/>
                <w:szCs w:val="20"/>
              </w:rPr>
              <w:t>p</w:t>
            </w:r>
          </w:p>
        </w:tc>
      </w:tr>
      <w:tr w:rsidR="00DA54F6" w:rsidRPr="003910B2" w14:paraId="0F18845B" w14:textId="77777777" w:rsidTr="003B680A">
        <w:tc>
          <w:tcPr>
            <w:tcW w:w="206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80C3E9F" w14:textId="77777777" w:rsidR="00DA54F6" w:rsidRPr="002F5742" w:rsidRDefault="00DA54F6" w:rsidP="003B680A">
            <w:pPr>
              <w:rPr>
                <w:rFonts w:cs="Times New Roman"/>
                <w:i/>
                <w:sz w:val="20"/>
                <w:szCs w:val="20"/>
              </w:rPr>
            </w:pPr>
            <w:r w:rsidRPr="002F5742">
              <w:rPr>
                <w:rFonts w:cs="Times New Roman"/>
                <w:i/>
                <w:sz w:val="20"/>
                <w:szCs w:val="20"/>
              </w:rPr>
              <w:t>Between x Between</w:t>
            </w:r>
          </w:p>
        </w:tc>
        <w:tc>
          <w:tcPr>
            <w:tcW w:w="274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8CB18A0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27C9B2D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159DA4D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A54F6" w:rsidRPr="003910B2" w14:paraId="2370815E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A9A5C5E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2F5742">
              <w:rPr>
                <w:rFonts w:cs="Times New Roman"/>
                <w:sz w:val="20"/>
                <w:szCs w:val="20"/>
              </w:rPr>
              <w:t>None significant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4ED65CA9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10ADA96C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1494888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DA54F6" w:rsidRPr="003910B2" w14:paraId="4526EA65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E1FC5A5" w14:textId="77777777" w:rsidR="00DA54F6" w:rsidRDefault="00DA54F6" w:rsidP="003B680A">
            <w:pPr>
              <w:rPr>
                <w:rFonts w:cs="Times New Roman"/>
                <w:i/>
                <w:sz w:val="20"/>
                <w:szCs w:val="20"/>
              </w:rPr>
            </w:pPr>
          </w:p>
          <w:p w14:paraId="13EE2442" w14:textId="77777777" w:rsidR="00DA54F6" w:rsidRPr="002F5742" w:rsidRDefault="00DA54F6" w:rsidP="003B680A">
            <w:pPr>
              <w:rPr>
                <w:rFonts w:cs="Times New Roman"/>
                <w:i/>
                <w:sz w:val="20"/>
                <w:szCs w:val="20"/>
              </w:rPr>
            </w:pPr>
            <w:r w:rsidRPr="002F5742">
              <w:rPr>
                <w:rFonts w:cs="Times New Roman"/>
                <w:i/>
                <w:sz w:val="20"/>
                <w:szCs w:val="20"/>
              </w:rPr>
              <w:t>Between x Withi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31F1BF3C" w14:textId="77777777" w:rsidR="00DA54F6" w:rsidRPr="002F5742" w:rsidRDefault="00DA54F6" w:rsidP="003B680A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224230AC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0520216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A54F6" w:rsidRPr="003910B2" w14:paraId="088A3F39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00FB0DD2" w14:textId="77777777" w:rsidR="00DA54F6" w:rsidRPr="00AB1358" w:rsidRDefault="00DA54F6" w:rsidP="003B680A">
            <w:pPr>
              <w:rPr>
                <w:rFonts w:cs="Times New Roman"/>
                <w:b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Sleep quality (b) x FV consumption (w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3A4DDEB2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58652F5A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0.337 (0.158), 0.03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CD66916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DA54F6" w:rsidRPr="003910B2" w14:paraId="703325B2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AA81319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Sleep quality (b) x UPF consumption (w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5CF1720F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35B18A55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0.514 (0.183), 0.00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714B365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DA54F6" w:rsidRPr="003910B2" w14:paraId="0FF8D8DD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53A0F2D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Physical activity (b) x FV consumption (w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4F6538BE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793EB38D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57B22F4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0.016 (0.006), 0.013</w:t>
            </w:r>
          </w:p>
        </w:tc>
      </w:tr>
      <w:tr w:rsidR="00DA54F6" w:rsidRPr="003910B2" w14:paraId="011B952E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8A45141" w14:textId="77777777" w:rsidR="00DA54F6" w:rsidRDefault="00DA54F6" w:rsidP="003B680A">
            <w:pPr>
              <w:rPr>
                <w:rFonts w:cs="Times New Roman"/>
                <w:i/>
                <w:sz w:val="20"/>
                <w:szCs w:val="20"/>
              </w:rPr>
            </w:pPr>
          </w:p>
          <w:p w14:paraId="32CE0295" w14:textId="77777777" w:rsidR="00DA54F6" w:rsidRPr="00AB1358" w:rsidRDefault="00DA54F6" w:rsidP="003B680A">
            <w:pPr>
              <w:rPr>
                <w:rFonts w:cs="Times New Roman"/>
                <w:i/>
                <w:sz w:val="20"/>
                <w:szCs w:val="20"/>
              </w:rPr>
            </w:pPr>
            <w:r w:rsidRPr="002F5742">
              <w:rPr>
                <w:rFonts w:cs="Times New Roman"/>
                <w:i/>
                <w:sz w:val="20"/>
                <w:szCs w:val="20"/>
              </w:rPr>
              <w:t>Within x Withi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2445CB0C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248B58B0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0D61CCD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A54F6" w:rsidRPr="003910B2" w14:paraId="4A1A5795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A36BBBD" w14:textId="77777777" w:rsidR="00DA54F6" w:rsidRPr="00AB1358" w:rsidRDefault="00DA54F6" w:rsidP="003B680A">
            <w:pPr>
              <w:rPr>
                <w:rFonts w:cs="Times New Roman"/>
                <w:b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 xml:space="preserve">Sleep quality x Physical activity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40CCF3B7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n/a</w:t>
            </w:r>
            <w:r w:rsidRPr="00AB1358" w:rsidDel="00C9150A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11AE7F59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E583C9D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DA54F6" w:rsidRPr="003910B2" w14:paraId="4B1DD092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F9ED567" w14:textId="77777777" w:rsidR="00DA54F6" w:rsidRPr="002F574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Sleep quality x Physical activity (quad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3B6DCE4C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n/a</w:t>
            </w:r>
            <w:r w:rsidRPr="00AB1358" w:rsidDel="00C9150A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7E901970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92CEA1A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DA54F6" w:rsidRPr="003910B2" w14:paraId="6295A9DE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1D744E2" w14:textId="77777777" w:rsidR="00DA54F6" w:rsidRPr="00CD78A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CD78A2">
              <w:rPr>
                <w:rFonts w:cs="Times New Roman"/>
                <w:sz w:val="20"/>
                <w:szCs w:val="20"/>
              </w:rPr>
              <w:t xml:space="preserve">Sleep quality x FV consumption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4A7A75C2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n/a</w:t>
            </w:r>
            <w:r w:rsidRPr="00AB1358" w:rsidDel="00C9150A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57045D48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0.186 (0.104), 0.07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D7B69C6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0.161 (0.049), 0.001</w:t>
            </w:r>
          </w:p>
        </w:tc>
      </w:tr>
      <w:tr w:rsidR="00DA54F6" w:rsidRPr="003910B2" w14:paraId="3D6E9682" w14:textId="77777777" w:rsidTr="003B680A"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29ACB" w14:textId="77777777" w:rsidR="00DA54F6" w:rsidRPr="00CD78A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CD78A2">
              <w:rPr>
                <w:rFonts w:cs="Times New Roman"/>
                <w:sz w:val="20"/>
                <w:szCs w:val="20"/>
              </w:rPr>
              <w:t>Sleep quality x FV consumption (quad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91BDC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n/a</w:t>
            </w:r>
            <w:r w:rsidRPr="00AB1358" w:rsidDel="00C9150A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EB705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0.108 (0.051), 0.034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FE41A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DA54F6" w:rsidRPr="003910B2" w14:paraId="3EAF2890" w14:textId="77777777" w:rsidTr="003B680A"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0C3A1" w14:textId="77777777" w:rsidR="00DA54F6" w:rsidRPr="00AB1358" w:rsidRDefault="00DA54F6" w:rsidP="003B680A">
            <w:pPr>
              <w:rPr>
                <w:rFonts w:cs="Times New Roman"/>
                <w:i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AIC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DDF7E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8288.643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39CBF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71690.89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1192A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8710.496</w:t>
            </w:r>
          </w:p>
        </w:tc>
      </w:tr>
      <w:tr w:rsidR="00DA54F6" w:rsidRPr="003910B2" w14:paraId="3CC9B1DC" w14:textId="77777777" w:rsidTr="003B680A"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40104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BIC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7D516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8382.489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696A3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71904.02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DEFE9" w14:textId="77777777" w:rsidR="00DA54F6" w:rsidRPr="00AB1358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1358">
              <w:rPr>
                <w:rFonts w:cs="Times New Roman"/>
                <w:sz w:val="20"/>
                <w:szCs w:val="20"/>
              </w:rPr>
              <w:t>8840.002</w:t>
            </w:r>
          </w:p>
        </w:tc>
      </w:tr>
    </w:tbl>
    <w:p w14:paraId="20B91433" w14:textId="77777777" w:rsidR="00DA54F6" w:rsidRPr="00DA55C6" w:rsidRDefault="00DA54F6" w:rsidP="00DA54F6">
      <w:pPr>
        <w:rPr>
          <w:lang w:val="en-US"/>
        </w:rPr>
      </w:pPr>
      <w:r>
        <w:rPr>
          <w:sz w:val="22"/>
        </w:rPr>
        <w:t>AIC=</w:t>
      </w:r>
      <w:proofErr w:type="spellStart"/>
      <w:r>
        <w:rPr>
          <w:sz w:val="22"/>
        </w:rPr>
        <w:t>Aikake’s</w:t>
      </w:r>
      <w:proofErr w:type="spellEnd"/>
      <w:r>
        <w:rPr>
          <w:sz w:val="22"/>
        </w:rPr>
        <w:t xml:space="preserve"> Information Criterion; (b)=between-person; BIC=Bayesian Information Criterion; </w:t>
      </w:r>
      <w:r w:rsidRPr="000C0915">
        <w:rPr>
          <w:sz w:val="22"/>
        </w:rPr>
        <w:t>FV=overall fruit and vegetable consumption;</w:t>
      </w:r>
      <w:r w:rsidRPr="000C0915">
        <w:rPr>
          <w:i/>
          <w:sz w:val="22"/>
        </w:rPr>
        <w:t xml:space="preserve"> </w:t>
      </w:r>
      <w:r>
        <w:rPr>
          <w:sz w:val="22"/>
        </w:rPr>
        <w:t xml:space="preserve">Quad=quadratic term; SES=socioeconomic status; </w:t>
      </w:r>
      <w:r w:rsidRPr="000C0915">
        <w:rPr>
          <w:sz w:val="22"/>
        </w:rPr>
        <w:t>UPF consumption= ultra-processed foods</w:t>
      </w:r>
      <w:r>
        <w:rPr>
          <w:sz w:val="22"/>
        </w:rPr>
        <w:t>; (w)=within-person.</w:t>
      </w:r>
      <w:r w:rsidRPr="000C0915">
        <w:rPr>
          <w:sz w:val="22"/>
        </w:rPr>
        <w:t xml:space="preserve"> </w:t>
      </w:r>
      <w:r>
        <w:rPr>
          <w:b/>
          <w:lang w:val="en-US"/>
        </w:rPr>
        <w:br w:type="page"/>
      </w:r>
    </w:p>
    <w:p w14:paraId="7748A2BE" w14:textId="77777777" w:rsidR="00DA54F6" w:rsidRDefault="00DA54F6" w:rsidP="00DA54F6">
      <w:pPr>
        <w:rPr>
          <w:b/>
          <w:bCs/>
          <w:iCs/>
          <w:lang w:val="en-US"/>
        </w:rPr>
      </w:pPr>
      <w:r>
        <w:rPr>
          <w:b/>
          <w:lang w:val="en-US"/>
        </w:rPr>
        <w:lastRenderedPageBreak/>
        <w:t>SI Table 6</w:t>
      </w:r>
      <w:r>
        <w:rPr>
          <w:i/>
          <w:lang w:val="en-US"/>
        </w:rPr>
        <w:t xml:space="preserve">. </w:t>
      </w:r>
      <w:r w:rsidRPr="00AB0695">
        <w:rPr>
          <w:b/>
          <w:bCs/>
          <w:iCs/>
          <w:lang w:val="en-US"/>
        </w:rPr>
        <w:t>A table comparing the outputs from Study 3’s two-way interaction models using the self-report measure of physical activity and Fitbit de</w:t>
      </w:r>
      <w:r>
        <w:rPr>
          <w:b/>
          <w:bCs/>
          <w:iCs/>
          <w:lang w:val="en-US"/>
        </w:rPr>
        <w:t>vice measured physical activity.</w:t>
      </w:r>
    </w:p>
    <w:p w14:paraId="38985866" w14:textId="77777777" w:rsidR="00DA54F6" w:rsidRDefault="00DA54F6" w:rsidP="00DA54F6">
      <w:pPr>
        <w:rPr>
          <w:lang w:val="en-US"/>
        </w:rPr>
      </w:pPr>
    </w:p>
    <w:p w14:paraId="478400D2" w14:textId="77777777" w:rsidR="00DA54F6" w:rsidRDefault="00DA54F6" w:rsidP="00DA54F6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0"/>
        <w:gridCol w:w="2116"/>
        <w:gridCol w:w="2110"/>
      </w:tblGrid>
      <w:tr w:rsidR="00DA54F6" w:rsidRPr="001023DE" w14:paraId="6E7BA23E" w14:textId="77777777" w:rsidTr="003B680A"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041DF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BC9BA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Self-report model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6A382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Fitbit-measured model</w:t>
            </w:r>
          </w:p>
        </w:tc>
      </w:tr>
      <w:tr w:rsidR="00DA54F6" w:rsidRPr="001023DE" w14:paraId="31B25895" w14:textId="77777777" w:rsidTr="003B680A"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C1392" w14:textId="77777777" w:rsidR="00DA54F6" w:rsidRPr="00842552" w:rsidRDefault="00DA54F6" w:rsidP="003B680A">
            <w:pPr>
              <w:rPr>
                <w:rFonts w:cs="Times New Roman"/>
                <w:b/>
                <w:sz w:val="20"/>
                <w:szCs w:val="20"/>
              </w:rPr>
            </w:pPr>
            <w:r w:rsidRPr="00842552">
              <w:rPr>
                <w:rFonts w:cs="Times New Roman"/>
                <w:b/>
                <w:sz w:val="20"/>
                <w:szCs w:val="20"/>
              </w:rPr>
              <w:t>Covariates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78303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i/>
                <w:sz w:val="20"/>
                <w:szCs w:val="20"/>
              </w:rPr>
              <w:t>b</w:t>
            </w:r>
            <w:r w:rsidRPr="00842552">
              <w:rPr>
                <w:rFonts w:cs="Times New Roman"/>
                <w:sz w:val="20"/>
                <w:szCs w:val="20"/>
              </w:rPr>
              <w:t xml:space="preserve"> (SE), </w:t>
            </w:r>
            <w:r w:rsidRPr="00842552">
              <w:rPr>
                <w:rFonts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9BBB2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i/>
                <w:sz w:val="20"/>
                <w:szCs w:val="20"/>
              </w:rPr>
              <w:t>b</w:t>
            </w:r>
            <w:r w:rsidRPr="00842552">
              <w:rPr>
                <w:rFonts w:cs="Times New Roman"/>
                <w:sz w:val="20"/>
                <w:szCs w:val="20"/>
              </w:rPr>
              <w:t xml:space="preserve"> (SE), </w:t>
            </w:r>
            <w:r w:rsidRPr="00842552">
              <w:rPr>
                <w:rFonts w:cs="Times New Roman"/>
                <w:i/>
                <w:sz w:val="20"/>
                <w:szCs w:val="20"/>
              </w:rPr>
              <w:t>p</w:t>
            </w:r>
          </w:p>
        </w:tc>
      </w:tr>
      <w:tr w:rsidR="00DA54F6" w:rsidRPr="001023DE" w14:paraId="0A686796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1FD1975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Constant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05C6625E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53.285 (2.385), &lt;0.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6B860DB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52.859 (2.426), &lt;0.001</w:t>
            </w:r>
          </w:p>
        </w:tc>
      </w:tr>
      <w:tr w:rsidR="00DA54F6" w:rsidRPr="001023DE" w14:paraId="7F320496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25A978B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48749639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-0.433 (0.816), 0.59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BB3E3AC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0.087 (0.833), 0.917</w:t>
            </w:r>
          </w:p>
        </w:tc>
      </w:tr>
      <w:tr w:rsidR="00DA54F6" w:rsidRPr="001023DE" w14:paraId="02696C37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CE6FD28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048ABB61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9433587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A54F6" w:rsidRPr="001023DE" w14:paraId="11CE8677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1692A3D" w14:textId="77777777" w:rsidR="00DA54F6" w:rsidRPr="00AB0695" w:rsidRDefault="00DA54F6" w:rsidP="003B680A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B0695">
              <w:rPr>
                <w:rFonts w:cs="Times New Roman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5A8618BD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(reference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56FEC71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(reference)</w:t>
            </w:r>
          </w:p>
        </w:tc>
      </w:tr>
      <w:tr w:rsidR="00DA54F6" w:rsidRPr="001023DE" w14:paraId="3B1833AA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B094DC9" w14:textId="77777777" w:rsidR="00DA54F6" w:rsidRPr="00AB0695" w:rsidRDefault="00DA54F6" w:rsidP="003B680A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B0695">
              <w:rPr>
                <w:rFonts w:cs="Times New Roman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6EF9E797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-1.811 (2.319), 0.43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4368851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-1.65 (2.315), 0.476</w:t>
            </w:r>
          </w:p>
        </w:tc>
      </w:tr>
      <w:tr w:rsidR="00DA54F6" w:rsidRPr="001023DE" w14:paraId="36906917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A82C8FE" w14:textId="77777777" w:rsidR="00DA54F6" w:rsidRPr="00AB0695" w:rsidRDefault="00DA54F6" w:rsidP="003B680A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B0695">
              <w:rPr>
                <w:rFonts w:cs="Times New Roman"/>
                <w:i/>
                <w:iCs/>
                <w:sz w:val="20"/>
                <w:szCs w:val="20"/>
              </w:rPr>
              <w:t>Gender divers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76656FA4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-19.46 (9.846), 0.04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C78EFB3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-19.172 (9.757), 0.049</w:t>
            </w:r>
          </w:p>
        </w:tc>
      </w:tr>
      <w:tr w:rsidR="00DA54F6" w:rsidRPr="001023DE" w14:paraId="2B7F44C4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D1C60A2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Ethnicity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24B4196B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C3FED4C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A54F6" w:rsidRPr="001023DE" w14:paraId="12AB9C81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C7DE9F8" w14:textId="77777777" w:rsidR="00DA54F6" w:rsidRPr="00822DAB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AB0695">
              <w:rPr>
                <w:rFonts w:cs="Times New Roman"/>
                <w:sz w:val="20"/>
                <w:szCs w:val="20"/>
              </w:rPr>
              <w:t>NZ Europea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1585B5F9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(reference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5A2D3FE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(reference)</w:t>
            </w:r>
          </w:p>
        </w:tc>
      </w:tr>
      <w:tr w:rsidR="00DA54F6" w:rsidRPr="001023DE" w14:paraId="3F685276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C9FC38C" w14:textId="77777777" w:rsidR="00DA54F6" w:rsidRPr="00822DAB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22DAB">
              <w:rPr>
                <w:rFonts w:cs="Times New Roman"/>
                <w:sz w:val="20"/>
                <w:szCs w:val="20"/>
              </w:rPr>
              <w:t>Māori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781DC505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11.221 (10.054), 0.26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91C57FD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10.383 (9.909), 0.295</w:t>
            </w:r>
          </w:p>
        </w:tc>
      </w:tr>
      <w:tr w:rsidR="00DA54F6" w:rsidRPr="001023DE" w14:paraId="5B9EF0EE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03052A2" w14:textId="77777777" w:rsidR="00DA54F6" w:rsidRPr="00822DAB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22DAB">
              <w:rPr>
                <w:rFonts w:cs="Times New Roman"/>
                <w:sz w:val="20"/>
                <w:szCs w:val="20"/>
              </w:rPr>
              <w:t>Asia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78DEDB8D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-5.694 (4.297), 0.18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899B419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-6.111 (4.308), 0.156</w:t>
            </w:r>
          </w:p>
        </w:tc>
      </w:tr>
      <w:tr w:rsidR="00DA54F6" w:rsidRPr="001023DE" w14:paraId="73E00433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B8DD018" w14:textId="77777777" w:rsidR="00DA54F6" w:rsidRPr="00822DAB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22DAB">
              <w:rPr>
                <w:rFonts w:cs="Times New Roman"/>
                <w:sz w:val="20"/>
                <w:szCs w:val="20"/>
              </w:rPr>
              <w:t>India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0A752FAB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0.445 (6.787), 0.94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CB26BD7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-2.736 (6.78), 0.687</w:t>
            </w:r>
          </w:p>
        </w:tc>
      </w:tr>
      <w:tr w:rsidR="00DA54F6" w:rsidRPr="001023DE" w14:paraId="311AE1DD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40E0459" w14:textId="77777777" w:rsidR="00DA54F6" w:rsidRPr="00822DAB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22DAB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58C9B2DB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-3.419 (3.094), 0.26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CDF6462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-3.964 (3.183), 0.213</w:t>
            </w:r>
          </w:p>
        </w:tc>
      </w:tr>
      <w:tr w:rsidR="00DA54F6" w:rsidRPr="001023DE" w14:paraId="0C0D31BA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F57A217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BMI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0FF23F26" w14:textId="77777777" w:rsidR="00DA54F6" w:rsidRPr="00842552" w:rsidRDefault="00DA54F6" w:rsidP="003B680A">
            <w:pPr>
              <w:rPr>
                <w:rFonts w:cs="Times New Roman"/>
                <w:b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0.321 (0.271), 0.23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B6D52C5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0.333 (0.27), 0.217</w:t>
            </w:r>
          </w:p>
        </w:tc>
      </w:tr>
      <w:tr w:rsidR="00DA54F6" w:rsidRPr="001023DE" w14:paraId="43795690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1395E18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Childhood SES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40DBC165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1.739 (0.842), 0.03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9971123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1.734 (0.856), 0.043</w:t>
            </w:r>
          </w:p>
        </w:tc>
      </w:tr>
      <w:tr w:rsidR="00DA54F6" w:rsidRPr="001023DE" w14:paraId="2AB13264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0FAACE7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Depressive symptoms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4BC7E48C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E97A567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A54F6" w:rsidRPr="001023DE" w:rsidDel="00D23F5B" w14:paraId="2ABD16D6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AE6F53A" w14:textId="77777777" w:rsidR="00DA54F6" w:rsidRPr="00842552" w:rsidDel="00822DAB" w:rsidRDefault="00DA54F6" w:rsidP="003B68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continued below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395A962D" w14:textId="77777777" w:rsidR="00DA54F6" w:rsidRPr="002F5742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3400999" w14:textId="77777777" w:rsidR="00DA54F6" w:rsidRPr="002F5742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A54F6" w:rsidRPr="001023DE" w:rsidDel="00D23F5B" w14:paraId="117FD72A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321EAEE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i/>
                <w:sz w:val="20"/>
                <w:szCs w:val="20"/>
              </w:rPr>
              <w:t>Between-perso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373E8879" w14:textId="77777777" w:rsidR="00DA54F6" w:rsidRPr="00842552" w:rsidDel="00D23F5B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-0.657 (0.131), &lt;0.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50665E4" w14:textId="77777777" w:rsidR="00DA54F6" w:rsidRPr="00842552" w:rsidDel="00D23F5B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-0.627 (0.132), &lt;0.001</w:t>
            </w:r>
          </w:p>
        </w:tc>
      </w:tr>
      <w:tr w:rsidR="00DA54F6" w:rsidRPr="001023DE" w:rsidDel="00D23F5B" w14:paraId="7805DA63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06E1922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i/>
                <w:sz w:val="20"/>
                <w:szCs w:val="20"/>
              </w:rPr>
              <w:t>Within-person proxy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4AC71401" w14:textId="77777777" w:rsidR="00DA54F6" w:rsidRPr="00842552" w:rsidDel="00D23F5B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-3.554 (0.225), &lt;0.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2573E82" w14:textId="77777777" w:rsidR="00DA54F6" w:rsidRPr="00842552" w:rsidDel="00D23F5B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-3.464 (0.23), &lt;0.001</w:t>
            </w:r>
          </w:p>
        </w:tc>
      </w:tr>
      <w:tr w:rsidR="00DA54F6" w:rsidRPr="001023DE" w14:paraId="2D7ED626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3980E04" w14:textId="77777777" w:rsidR="00DA54F6" w:rsidRPr="00842552" w:rsidRDefault="00DA54F6" w:rsidP="003B680A">
            <w:pPr>
              <w:rPr>
                <w:rFonts w:cs="Times New Roman"/>
                <w:b/>
                <w:sz w:val="20"/>
                <w:szCs w:val="20"/>
              </w:rPr>
            </w:pPr>
            <w:r w:rsidRPr="00842552">
              <w:rPr>
                <w:rFonts w:cs="Times New Roman"/>
                <w:b/>
                <w:sz w:val="20"/>
                <w:szCs w:val="20"/>
              </w:rPr>
              <w:t xml:space="preserve">Health </w:t>
            </w:r>
            <w:proofErr w:type="spellStart"/>
            <w:r>
              <w:rPr>
                <w:rFonts w:cs="Times New Roman"/>
                <w:b/>
                <w:sz w:val="20"/>
                <w:szCs w:val="20"/>
              </w:rPr>
              <w:t>Behavior</w:t>
            </w:r>
            <w:r w:rsidRPr="00842552">
              <w:rPr>
                <w:rFonts w:cs="Times New Roman"/>
                <w:b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4B5E6148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EC6D8F9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A54F6" w:rsidRPr="001023DE" w14:paraId="359B9E09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5EA35DC" w14:textId="77777777" w:rsidR="00DA54F6" w:rsidRPr="00842552" w:rsidRDefault="00DA54F6" w:rsidP="003B680A">
            <w:pPr>
              <w:rPr>
                <w:rFonts w:cs="Times New Roman"/>
                <w:i/>
                <w:sz w:val="20"/>
                <w:szCs w:val="20"/>
              </w:rPr>
            </w:pPr>
            <w:r w:rsidRPr="00842552">
              <w:rPr>
                <w:rFonts w:cs="Times New Roman"/>
                <w:i/>
                <w:sz w:val="20"/>
                <w:szCs w:val="20"/>
              </w:rPr>
              <w:t>Between-perso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352132C2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5A4FD70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A54F6" w:rsidRPr="001023DE" w14:paraId="3B04550E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E0A8BC6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Sleep quantity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65A0EFDD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-0.858 (0.895), 0.33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A1ECF51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-0.684 (0.913), 0.454</w:t>
            </w:r>
          </w:p>
        </w:tc>
      </w:tr>
      <w:tr w:rsidR="00DA54F6" w:rsidRPr="001023DE" w14:paraId="3F282464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03FD2E1" w14:textId="77777777" w:rsidR="00DA54F6" w:rsidRPr="00842552" w:rsidRDefault="00DA54F6" w:rsidP="003B680A">
            <w:pPr>
              <w:ind w:right="-95"/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Sleep quality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1B89BE95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1.106 (0.235), &lt;0.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E61207D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1.103 (0.237), &lt;0.001</w:t>
            </w:r>
          </w:p>
        </w:tc>
      </w:tr>
      <w:tr w:rsidR="00DA54F6" w:rsidRPr="001023DE" w14:paraId="523754ED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0208E706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CD78A2">
              <w:rPr>
                <w:rFonts w:cs="Times New Roman"/>
                <w:i/>
                <w:sz w:val="20"/>
                <w:szCs w:val="20"/>
              </w:rPr>
              <w:t>Continued bel</w:t>
            </w:r>
            <w:r>
              <w:rPr>
                <w:rFonts w:cs="Times New Roman"/>
                <w:i/>
                <w:sz w:val="20"/>
                <w:szCs w:val="20"/>
              </w:rPr>
              <w:t>ow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2A938ABA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93DC83A" w14:textId="77777777" w:rsidR="00DA54F6" w:rsidRPr="002F5742" w:rsidRDefault="00DA54F6" w:rsidP="003B680A">
            <w:pPr>
              <w:rPr>
                <w:sz w:val="20"/>
                <w:szCs w:val="20"/>
              </w:rPr>
            </w:pPr>
          </w:p>
        </w:tc>
      </w:tr>
      <w:tr w:rsidR="00DA54F6" w:rsidRPr="001023DE" w14:paraId="630ADFA5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FC1EBAE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Physical activity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3D7B350C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0.046 (0.027), 0.08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AAEE819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0.053 (0.027), 0.048</w:t>
            </w:r>
          </w:p>
        </w:tc>
      </w:tr>
      <w:tr w:rsidR="00DA54F6" w:rsidRPr="001023DE" w14:paraId="1F869619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332B19B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FV consumptio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3AD45A08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1.117 (0.592), 0.05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F8EACC2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-1.312 (1.126), 0.244</w:t>
            </w:r>
          </w:p>
        </w:tc>
      </w:tr>
      <w:tr w:rsidR="00DA54F6" w:rsidRPr="001023DE" w14:paraId="1422B6C4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09390E3C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UPF consumptio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6CE3BC68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-0.985 (1.111), 0.37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7BFCCDA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1.489 (0.588), 0.011</w:t>
            </w:r>
          </w:p>
        </w:tc>
      </w:tr>
      <w:tr w:rsidR="00DA54F6" w:rsidRPr="001023DE" w14:paraId="0284AF56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2CA4284" w14:textId="77777777" w:rsidR="00DA54F6" w:rsidRPr="00842552" w:rsidRDefault="00DA54F6" w:rsidP="003B680A">
            <w:pPr>
              <w:rPr>
                <w:rFonts w:cs="Times New Roman"/>
                <w:i/>
                <w:sz w:val="20"/>
                <w:szCs w:val="20"/>
              </w:rPr>
            </w:pPr>
            <w:r w:rsidRPr="00842552">
              <w:rPr>
                <w:rFonts w:cs="Times New Roman"/>
                <w:i/>
                <w:sz w:val="20"/>
                <w:szCs w:val="20"/>
              </w:rPr>
              <w:t>Within-perso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7466761A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9CDAD79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A54F6" w:rsidRPr="001023DE" w14:paraId="5131F10B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7472872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Sleep quantity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3FE76BB8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0.357 (0.304), 0.24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C1C3535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0.328 (0.308), 0.287</w:t>
            </w:r>
          </w:p>
        </w:tc>
      </w:tr>
      <w:tr w:rsidR="00DA54F6" w:rsidRPr="001023DE" w14:paraId="033E2217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03F91515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Sleep quality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05AA7131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0.463 (0.066), &lt;0.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6C51EDE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0.446 (0.066), &lt;0.001</w:t>
            </w:r>
          </w:p>
        </w:tc>
      </w:tr>
      <w:tr w:rsidR="00DA54F6" w:rsidRPr="001023DE" w14:paraId="041B7D34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01AE6E27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Physical activity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1BC47E94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0.037 (0.009), &lt;0.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C38A4EA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0.033 (0.007), &lt;0.001</w:t>
            </w:r>
          </w:p>
        </w:tc>
      </w:tr>
      <w:tr w:rsidR="00DA54F6" w:rsidRPr="001023DE" w14:paraId="189DAABE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D9EDF5A" w14:textId="77777777" w:rsidR="00DA54F6" w:rsidRPr="00842552" w:rsidRDefault="00DA54F6" w:rsidP="003B680A">
            <w:pPr>
              <w:ind w:right="-95"/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FV consumptio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42EB40A9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1.092 (0.274), &lt;0.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61C5960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2F5742">
              <w:rPr>
                <w:rFonts w:cs="Times New Roman"/>
                <w:sz w:val="20"/>
                <w:szCs w:val="20"/>
              </w:rPr>
              <w:t>1.033 (0.273), &lt;0.001</w:t>
            </w:r>
          </w:p>
        </w:tc>
      </w:tr>
      <w:tr w:rsidR="00DA54F6" w:rsidRPr="001023DE" w14:paraId="7ED4C336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3ABFFF4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UPF consumptio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2887380A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0.389 (0.414), 0.34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67DAFF9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0.468 (0.423), 0.268</w:t>
            </w:r>
          </w:p>
        </w:tc>
      </w:tr>
      <w:tr w:rsidR="00DA54F6" w:rsidRPr="001023DE" w14:paraId="2D954DCA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351F411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3A0CF6FC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E6BEDFA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A54F6" w:rsidRPr="001023DE" w14:paraId="34B99B68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3D5FA2D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b/>
                <w:sz w:val="20"/>
                <w:szCs w:val="20"/>
              </w:rPr>
              <w:t>Two-way Interactions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52EB683D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C0AC879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A54F6" w:rsidRPr="001023DE" w14:paraId="75EBE2EA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F8BA944" w14:textId="77777777" w:rsidR="00DA54F6" w:rsidRPr="00842552" w:rsidRDefault="00DA54F6" w:rsidP="003B680A">
            <w:pPr>
              <w:rPr>
                <w:rFonts w:cs="Times New Roman"/>
                <w:i/>
                <w:sz w:val="20"/>
                <w:szCs w:val="20"/>
              </w:rPr>
            </w:pPr>
            <w:r w:rsidRPr="00842552">
              <w:rPr>
                <w:rFonts w:cs="Times New Roman"/>
                <w:i/>
                <w:sz w:val="20"/>
                <w:szCs w:val="20"/>
              </w:rPr>
              <w:t>Between x Betwee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3BE9704B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585B7E1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A54F6" w:rsidRPr="001023DE" w14:paraId="12D61218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56D2357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842552">
              <w:rPr>
                <w:rFonts w:cs="Times New Roman"/>
                <w:sz w:val="20"/>
                <w:szCs w:val="20"/>
              </w:rPr>
              <w:t>None significant</w:t>
            </w:r>
            <w:proofErr w:type="gramEnd"/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76F1B604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1E0A992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DA54F6" w:rsidRPr="001023DE" w14:paraId="68FD107E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980E435" w14:textId="77777777" w:rsidR="00DA54F6" w:rsidRPr="00842552" w:rsidRDefault="00DA54F6" w:rsidP="003B680A">
            <w:pPr>
              <w:rPr>
                <w:rFonts w:cs="Times New Roman"/>
                <w:i/>
                <w:sz w:val="20"/>
                <w:szCs w:val="20"/>
              </w:rPr>
            </w:pPr>
            <w:r w:rsidRPr="00842552">
              <w:rPr>
                <w:rFonts w:cs="Times New Roman"/>
                <w:i/>
                <w:sz w:val="20"/>
                <w:szCs w:val="20"/>
              </w:rPr>
              <w:t>Between x Withi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20BF95A7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0DCFDAF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A54F6" w14:paraId="465ACE55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F6E9D98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Physical activity (b) x FV consumption (w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61A0B8AB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0.016 (0.006), 0.01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DD959E6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0.017 (0.006), 0.007</w:t>
            </w:r>
          </w:p>
        </w:tc>
      </w:tr>
      <w:tr w:rsidR="00DA54F6" w14:paraId="4D4931D4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4AA5D6F" w14:textId="77777777" w:rsidR="00DA54F6" w:rsidRPr="00842552" w:rsidRDefault="00DA54F6" w:rsidP="003B680A">
            <w:pPr>
              <w:rPr>
                <w:rFonts w:cs="Times New Roman"/>
                <w:i/>
                <w:sz w:val="20"/>
                <w:szCs w:val="20"/>
              </w:rPr>
            </w:pPr>
            <w:r w:rsidRPr="00842552">
              <w:rPr>
                <w:rFonts w:cs="Times New Roman"/>
                <w:i/>
                <w:sz w:val="20"/>
                <w:szCs w:val="20"/>
              </w:rPr>
              <w:t>Within x Withi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36CF3AE6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7135FA6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A54F6" w14:paraId="76FA142F" w14:textId="77777777" w:rsidTr="003B680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0C0979A5" w14:textId="77777777" w:rsidR="00DA54F6" w:rsidRPr="00CD78A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CD78A2">
              <w:rPr>
                <w:rFonts w:cs="Times New Roman"/>
                <w:sz w:val="20"/>
                <w:szCs w:val="20"/>
              </w:rPr>
              <w:t xml:space="preserve">Sleep quality x FV consumption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628C6A6F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-0.161 (0.049), 0.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FDC06B5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-0.153 (0.049), 0.002</w:t>
            </w:r>
          </w:p>
        </w:tc>
      </w:tr>
      <w:tr w:rsidR="00DA54F6" w14:paraId="210C2EFC" w14:textId="77777777" w:rsidTr="003B680A"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54562" w14:textId="77777777" w:rsidR="00DA54F6" w:rsidRPr="00842552" w:rsidRDefault="00DA54F6" w:rsidP="003B680A">
            <w:pPr>
              <w:rPr>
                <w:rFonts w:cs="Times New Roman"/>
                <w:i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AIC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3B99C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8710.496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47D01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8195.761</w:t>
            </w:r>
          </w:p>
        </w:tc>
      </w:tr>
      <w:tr w:rsidR="00DA54F6" w:rsidRPr="00A301F6" w14:paraId="1C1C7072" w14:textId="77777777" w:rsidTr="003B680A"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3460C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BIC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325A8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8840.002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87C11" w14:textId="77777777" w:rsidR="00DA54F6" w:rsidRPr="00842552" w:rsidRDefault="00DA54F6" w:rsidP="003B680A">
            <w:pPr>
              <w:rPr>
                <w:rFonts w:cs="Times New Roman"/>
                <w:sz w:val="20"/>
                <w:szCs w:val="20"/>
              </w:rPr>
            </w:pPr>
            <w:r w:rsidRPr="00842552">
              <w:rPr>
                <w:rFonts w:cs="Times New Roman"/>
                <w:sz w:val="20"/>
                <w:szCs w:val="20"/>
              </w:rPr>
              <w:t>8323.801</w:t>
            </w:r>
          </w:p>
        </w:tc>
      </w:tr>
    </w:tbl>
    <w:p w14:paraId="0A1277D8" w14:textId="77777777" w:rsidR="00DA54F6" w:rsidRDefault="00DA54F6" w:rsidP="00DA54F6">
      <w:pPr>
        <w:rPr>
          <w:sz w:val="22"/>
        </w:rPr>
      </w:pPr>
      <w:r>
        <w:rPr>
          <w:sz w:val="22"/>
        </w:rPr>
        <w:t>AIC=</w:t>
      </w:r>
      <w:proofErr w:type="spellStart"/>
      <w:r>
        <w:rPr>
          <w:sz w:val="22"/>
        </w:rPr>
        <w:t>Aikake’s</w:t>
      </w:r>
      <w:proofErr w:type="spellEnd"/>
      <w:r>
        <w:rPr>
          <w:sz w:val="22"/>
        </w:rPr>
        <w:t xml:space="preserve"> Information Criterion; (b)=between-person; BIC=Bayesian Information Criterion; </w:t>
      </w:r>
      <w:r w:rsidRPr="000C0915">
        <w:rPr>
          <w:sz w:val="22"/>
        </w:rPr>
        <w:t>FV=overall fruit and vegetable consumption;</w:t>
      </w:r>
      <w:r w:rsidRPr="000C0915">
        <w:rPr>
          <w:i/>
          <w:sz w:val="22"/>
        </w:rPr>
        <w:t xml:space="preserve"> </w:t>
      </w:r>
      <w:r>
        <w:rPr>
          <w:sz w:val="22"/>
        </w:rPr>
        <w:t xml:space="preserve">Quad=quadratic term; SES=socioeconomic status; </w:t>
      </w:r>
      <w:r w:rsidRPr="000C0915">
        <w:rPr>
          <w:sz w:val="22"/>
        </w:rPr>
        <w:t>UPF consumption= ultra-processed foods</w:t>
      </w:r>
      <w:r>
        <w:rPr>
          <w:sz w:val="22"/>
        </w:rPr>
        <w:t>; (w)=within-person.</w:t>
      </w:r>
      <w:r w:rsidRPr="000C0915">
        <w:rPr>
          <w:sz w:val="22"/>
        </w:rPr>
        <w:t xml:space="preserve"> </w:t>
      </w:r>
      <w:r>
        <w:rPr>
          <w:sz w:val="22"/>
        </w:rPr>
        <w:br w:type="page"/>
      </w:r>
    </w:p>
    <w:p w14:paraId="018C5651" w14:textId="77777777" w:rsidR="00DA54F6" w:rsidRDefault="00DA54F6" w:rsidP="00DA54F6">
      <w:pPr>
        <w:rPr>
          <w:b/>
          <w:bCs/>
          <w:iCs/>
        </w:rPr>
      </w:pPr>
      <w:r>
        <w:rPr>
          <w:b/>
        </w:rPr>
        <w:lastRenderedPageBreak/>
        <w:t>SI Table 7</w:t>
      </w:r>
      <w:r>
        <w:rPr>
          <w:i/>
        </w:rPr>
        <w:t xml:space="preserve">. </w:t>
      </w:r>
      <w:r w:rsidRPr="00AB0695">
        <w:rPr>
          <w:b/>
          <w:bCs/>
          <w:iCs/>
        </w:rPr>
        <w:t xml:space="preserve">A comparison of each health </w:t>
      </w:r>
      <w:proofErr w:type="spellStart"/>
      <w:r>
        <w:rPr>
          <w:b/>
          <w:bCs/>
          <w:iCs/>
        </w:rPr>
        <w:t>behavior</w:t>
      </w:r>
      <w:r w:rsidRPr="00AB0695">
        <w:rPr>
          <w:b/>
          <w:bCs/>
          <w:iCs/>
        </w:rPr>
        <w:t>’s</w:t>
      </w:r>
      <w:proofErr w:type="spellEnd"/>
      <w:r w:rsidRPr="00AB0695">
        <w:rPr>
          <w:b/>
          <w:bCs/>
          <w:iCs/>
        </w:rPr>
        <w:t xml:space="preserve"> impact on the model’s R squared value when added first to the null model (covariates only)</w:t>
      </w:r>
      <w:r>
        <w:rPr>
          <w:b/>
          <w:bCs/>
          <w:iCs/>
        </w:rPr>
        <w:t>.</w:t>
      </w:r>
    </w:p>
    <w:p w14:paraId="7FD8016B" w14:textId="77777777" w:rsidR="00DA54F6" w:rsidRDefault="00DA54F6" w:rsidP="00DA54F6">
      <w:pPr>
        <w:rPr>
          <w:b/>
          <w:bCs/>
          <w:iCs/>
        </w:rPr>
      </w:pPr>
    </w:p>
    <w:p w14:paraId="1CBB5538" w14:textId="77777777" w:rsidR="00DA54F6" w:rsidRDefault="00DA54F6" w:rsidP="00DA54F6">
      <w:pPr>
        <w:rPr>
          <w:i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273"/>
        <w:gridCol w:w="2607"/>
        <w:gridCol w:w="2440"/>
      </w:tblGrid>
      <w:tr w:rsidR="00DA54F6" w14:paraId="249A2979" w14:textId="77777777" w:rsidTr="003B680A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59C10136" w14:textId="77777777" w:rsidR="00DA54F6" w:rsidRPr="00B42AAB" w:rsidRDefault="00DA54F6" w:rsidP="003B680A">
            <w:pPr>
              <w:spacing w:line="480" w:lineRule="auto"/>
              <w:rPr>
                <w:sz w:val="20"/>
                <w:szCs w:val="20"/>
              </w:rPr>
            </w:pPr>
            <w:r w:rsidRPr="00B42AAB">
              <w:rPr>
                <w:sz w:val="20"/>
                <w:szCs w:val="20"/>
              </w:rPr>
              <w:t xml:space="preserve">Health </w:t>
            </w:r>
            <w:proofErr w:type="spellStart"/>
            <w:r>
              <w:rPr>
                <w:sz w:val="20"/>
                <w:szCs w:val="20"/>
              </w:rPr>
              <w:t>Behavior</w:t>
            </w:r>
            <w:proofErr w:type="spellEnd"/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5C58537A" w14:textId="77777777" w:rsidR="00DA54F6" w:rsidRPr="00B42AAB" w:rsidRDefault="00DA54F6" w:rsidP="003B680A">
            <w:pPr>
              <w:spacing w:line="480" w:lineRule="auto"/>
              <w:rPr>
                <w:sz w:val="20"/>
                <w:szCs w:val="20"/>
              </w:rPr>
            </w:pPr>
            <w:r w:rsidRPr="00B42AAB">
              <w:rPr>
                <w:sz w:val="20"/>
                <w:szCs w:val="20"/>
              </w:rPr>
              <w:t>Study 1: Lifestyle of Young Adults (2021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</w:tcPr>
          <w:p w14:paraId="43874783" w14:textId="77777777" w:rsidR="00DA54F6" w:rsidRPr="00B42AAB" w:rsidRDefault="00DA54F6" w:rsidP="003B680A">
            <w:pPr>
              <w:spacing w:line="480" w:lineRule="auto"/>
              <w:rPr>
                <w:i/>
                <w:sz w:val="20"/>
                <w:szCs w:val="20"/>
              </w:rPr>
            </w:pPr>
            <w:r w:rsidRPr="00B42AAB">
              <w:rPr>
                <w:sz w:val="20"/>
                <w:szCs w:val="20"/>
              </w:rPr>
              <w:t>Study 2: Daily Life Study (2013-2014)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</w:tcPr>
          <w:p w14:paraId="37CF3E6A" w14:textId="77777777" w:rsidR="00DA54F6" w:rsidRPr="00B42AAB" w:rsidRDefault="00DA54F6" w:rsidP="003B680A">
            <w:pPr>
              <w:spacing w:line="480" w:lineRule="auto"/>
              <w:rPr>
                <w:i/>
                <w:sz w:val="20"/>
                <w:szCs w:val="20"/>
              </w:rPr>
            </w:pPr>
            <w:r w:rsidRPr="00B42AAB">
              <w:rPr>
                <w:sz w:val="20"/>
                <w:szCs w:val="20"/>
              </w:rPr>
              <w:t>Study 3: Fitbit Study (2021-2022)</w:t>
            </w:r>
          </w:p>
        </w:tc>
      </w:tr>
      <w:tr w:rsidR="00DA54F6" w14:paraId="55C3F876" w14:textId="77777777" w:rsidTr="003B680A">
        <w:tc>
          <w:tcPr>
            <w:tcW w:w="1696" w:type="dxa"/>
            <w:tcBorders>
              <w:top w:val="single" w:sz="4" w:space="0" w:color="auto"/>
            </w:tcBorders>
          </w:tcPr>
          <w:p w14:paraId="4935CCF1" w14:textId="77777777" w:rsidR="00DA54F6" w:rsidRPr="00B42AAB" w:rsidRDefault="00DA54F6" w:rsidP="003B680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single" w:sz="4" w:space="0" w:color="auto"/>
            </w:tcBorders>
          </w:tcPr>
          <w:p w14:paraId="3004060E" w14:textId="77777777" w:rsidR="00DA54F6" w:rsidRPr="00B42AAB" w:rsidRDefault="00DA54F6" w:rsidP="003B680A">
            <w:pPr>
              <w:spacing w:line="480" w:lineRule="auto"/>
              <w:rPr>
                <w:sz w:val="20"/>
                <w:szCs w:val="20"/>
              </w:rPr>
            </w:pPr>
            <w:r w:rsidRPr="00820A6E">
              <w:rPr>
                <w:sz w:val="20"/>
                <w:szCs w:val="20"/>
              </w:rPr>
              <w:t>R2</w:t>
            </w:r>
            <w:r>
              <w:rPr>
                <w:sz w:val="20"/>
                <w:szCs w:val="20"/>
                <w:vertAlign w:val="subscript"/>
              </w:rPr>
              <w:t>w</w:t>
            </w:r>
            <w:r w:rsidRPr="00820A6E">
              <w:rPr>
                <w:sz w:val="20"/>
                <w:szCs w:val="20"/>
              </w:rPr>
              <w:t>, R2</w:t>
            </w:r>
            <w:r>
              <w:rPr>
                <w:sz w:val="20"/>
                <w:szCs w:val="20"/>
                <w:vertAlign w:val="subscript"/>
              </w:rPr>
              <w:t>b</w:t>
            </w:r>
            <w:r w:rsidRPr="00820A6E">
              <w:rPr>
                <w:sz w:val="20"/>
                <w:szCs w:val="20"/>
              </w:rPr>
              <w:t>, R2 Total</w:t>
            </w:r>
          </w:p>
        </w:tc>
        <w:tc>
          <w:tcPr>
            <w:tcW w:w="2607" w:type="dxa"/>
            <w:tcBorders>
              <w:top w:val="single" w:sz="4" w:space="0" w:color="auto"/>
            </w:tcBorders>
          </w:tcPr>
          <w:p w14:paraId="25690C06" w14:textId="77777777" w:rsidR="00DA54F6" w:rsidRPr="00B42AAB" w:rsidRDefault="00DA54F6" w:rsidP="003B680A">
            <w:pPr>
              <w:spacing w:line="480" w:lineRule="auto"/>
              <w:rPr>
                <w:sz w:val="20"/>
                <w:szCs w:val="20"/>
              </w:rPr>
            </w:pPr>
            <w:r w:rsidRPr="00820A6E">
              <w:rPr>
                <w:sz w:val="20"/>
                <w:szCs w:val="20"/>
              </w:rPr>
              <w:t>R2</w:t>
            </w:r>
            <w:r>
              <w:rPr>
                <w:sz w:val="20"/>
                <w:szCs w:val="20"/>
                <w:vertAlign w:val="subscript"/>
              </w:rPr>
              <w:t>w</w:t>
            </w:r>
            <w:r w:rsidRPr="00820A6E">
              <w:rPr>
                <w:sz w:val="20"/>
                <w:szCs w:val="20"/>
              </w:rPr>
              <w:t>, R2</w:t>
            </w:r>
            <w:r>
              <w:rPr>
                <w:sz w:val="20"/>
                <w:szCs w:val="20"/>
                <w:vertAlign w:val="subscript"/>
              </w:rPr>
              <w:t>b</w:t>
            </w:r>
            <w:r w:rsidRPr="00820A6E">
              <w:rPr>
                <w:sz w:val="20"/>
                <w:szCs w:val="20"/>
              </w:rPr>
              <w:t>, R2 Total</w:t>
            </w:r>
          </w:p>
        </w:tc>
        <w:tc>
          <w:tcPr>
            <w:tcW w:w="2440" w:type="dxa"/>
            <w:tcBorders>
              <w:top w:val="single" w:sz="4" w:space="0" w:color="auto"/>
            </w:tcBorders>
          </w:tcPr>
          <w:p w14:paraId="49FEF9DA" w14:textId="77777777" w:rsidR="00DA54F6" w:rsidRPr="00B42AAB" w:rsidRDefault="00DA54F6" w:rsidP="003B680A">
            <w:pPr>
              <w:spacing w:line="480" w:lineRule="auto"/>
              <w:rPr>
                <w:sz w:val="20"/>
                <w:szCs w:val="20"/>
              </w:rPr>
            </w:pPr>
            <w:r w:rsidRPr="00820A6E">
              <w:rPr>
                <w:sz w:val="20"/>
                <w:szCs w:val="20"/>
              </w:rPr>
              <w:t>R2</w:t>
            </w:r>
            <w:r>
              <w:rPr>
                <w:sz w:val="20"/>
                <w:szCs w:val="20"/>
                <w:vertAlign w:val="subscript"/>
              </w:rPr>
              <w:t>w</w:t>
            </w:r>
            <w:r w:rsidRPr="00820A6E">
              <w:rPr>
                <w:sz w:val="20"/>
                <w:szCs w:val="20"/>
              </w:rPr>
              <w:t>, R2</w:t>
            </w:r>
            <w:r>
              <w:rPr>
                <w:sz w:val="20"/>
                <w:szCs w:val="20"/>
                <w:vertAlign w:val="subscript"/>
              </w:rPr>
              <w:t>b</w:t>
            </w:r>
            <w:r w:rsidRPr="00820A6E">
              <w:rPr>
                <w:sz w:val="20"/>
                <w:szCs w:val="20"/>
              </w:rPr>
              <w:t>, R2 Total</w:t>
            </w:r>
          </w:p>
        </w:tc>
      </w:tr>
      <w:tr w:rsidR="00DA54F6" w14:paraId="7A238E4C" w14:textId="77777777" w:rsidTr="003B680A">
        <w:tc>
          <w:tcPr>
            <w:tcW w:w="1696" w:type="dxa"/>
          </w:tcPr>
          <w:p w14:paraId="5A1F9FA8" w14:textId="77777777" w:rsidR="00DA54F6" w:rsidRPr="00B42AAB" w:rsidRDefault="00DA54F6" w:rsidP="003B680A">
            <w:pPr>
              <w:spacing w:line="480" w:lineRule="auto"/>
              <w:rPr>
                <w:sz w:val="20"/>
                <w:szCs w:val="20"/>
              </w:rPr>
            </w:pPr>
            <w:r w:rsidRPr="00B42AAB">
              <w:rPr>
                <w:sz w:val="20"/>
                <w:szCs w:val="20"/>
              </w:rPr>
              <w:t>Sleep quality</w:t>
            </w:r>
          </w:p>
        </w:tc>
        <w:tc>
          <w:tcPr>
            <w:tcW w:w="2273" w:type="dxa"/>
          </w:tcPr>
          <w:p w14:paraId="0A3CD33D" w14:textId="77777777" w:rsidR="00DA54F6" w:rsidRPr="00B42AAB" w:rsidRDefault="00DA54F6" w:rsidP="003B680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/a, </w:t>
            </w:r>
            <w:r w:rsidRPr="00B42AAB">
              <w:rPr>
                <w:sz w:val="20"/>
                <w:szCs w:val="20"/>
              </w:rPr>
              <w:t>+1.0</w:t>
            </w:r>
            <w:r>
              <w:rPr>
                <w:sz w:val="20"/>
                <w:szCs w:val="20"/>
              </w:rPr>
              <w:t>7</w:t>
            </w:r>
            <w:r w:rsidRPr="00B42AAB">
              <w:rPr>
                <w:sz w:val="20"/>
                <w:szCs w:val="20"/>
              </w:rPr>
              <w:t>%, +1.0</w:t>
            </w:r>
            <w:r>
              <w:rPr>
                <w:sz w:val="20"/>
                <w:szCs w:val="20"/>
              </w:rPr>
              <w:t>7</w:t>
            </w:r>
            <w:r w:rsidRPr="00B42AAB">
              <w:rPr>
                <w:sz w:val="20"/>
                <w:szCs w:val="20"/>
              </w:rPr>
              <w:t>%</w:t>
            </w:r>
          </w:p>
        </w:tc>
        <w:tc>
          <w:tcPr>
            <w:tcW w:w="2607" w:type="dxa"/>
          </w:tcPr>
          <w:p w14:paraId="5A809184" w14:textId="77777777" w:rsidR="00DA54F6" w:rsidRPr="00B42AAB" w:rsidRDefault="00DA54F6" w:rsidP="003B680A">
            <w:pPr>
              <w:spacing w:line="480" w:lineRule="auto"/>
              <w:rPr>
                <w:sz w:val="20"/>
                <w:szCs w:val="20"/>
              </w:rPr>
            </w:pPr>
            <w:r w:rsidRPr="00B42AAB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>1.56</w:t>
            </w:r>
            <w:r w:rsidRPr="00B42AAB">
              <w:rPr>
                <w:sz w:val="20"/>
                <w:szCs w:val="20"/>
              </w:rPr>
              <w:t>%, +10.08%, +11.63%</w:t>
            </w:r>
          </w:p>
        </w:tc>
        <w:tc>
          <w:tcPr>
            <w:tcW w:w="2440" w:type="dxa"/>
          </w:tcPr>
          <w:p w14:paraId="115B644D" w14:textId="77777777" w:rsidR="00DA54F6" w:rsidRPr="00B42AAB" w:rsidRDefault="00DA54F6" w:rsidP="003B680A">
            <w:pPr>
              <w:spacing w:line="480" w:lineRule="auto"/>
              <w:rPr>
                <w:sz w:val="20"/>
                <w:szCs w:val="20"/>
              </w:rPr>
            </w:pPr>
            <w:r w:rsidRPr="00B42AAB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>1.96</w:t>
            </w:r>
            <w:r w:rsidRPr="00B42AAB">
              <w:rPr>
                <w:sz w:val="20"/>
                <w:szCs w:val="20"/>
              </w:rPr>
              <w:t>%, +5.5</w:t>
            </w:r>
            <w:r>
              <w:rPr>
                <w:sz w:val="20"/>
                <w:szCs w:val="20"/>
              </w:rPr>
              <w:t>6</w:t>
            </w:r>
            <w:r w:rsidRPr="00B42AAB">
              <w:rPr>
                <w:sz w:val="20"/>
                <w:szCs w:val="20"/>
              </w:rPr>
              <w:t>%, +7.53%</w:t>
            </w:r>
          </w:p>
        </w:tc>
      </w:tr>
      <w:tr w:rsidR="00DA54F6" w14:paraId="3D7D1666" w14:textId="77777777" w:rsidTr="003B680A">
        <w:tc>
          <w:tcPr>
            <w:tcW w:w="1696" w:type="dxa"/>
          </w:tcPr>
          <w:p w14:paraId="4116FFE2" w14:textId="77777777" w:rsidR="00DA54F6" w:rsidRPr="00B42AAB" w:rsidRDefault="00DA54F6" w:rsidP="003B680A">
            <w:pPr>
              <w:spacing w:line="480" w:lineRule="auto"/>
              <w:rPr>
                <w:sz w:val="20"/>
                <w:szCs w:val="20"/>
              </w:rPr>
            </w:pPr>
            <w:r w:rsidRPr="00B42AAB">
              <w:rPr>
                <w:sz w:val="20"/>
                <w:szCs w:val="20"/>
              </w:rPr>
              <w:t>Physical activity</w:t>
            </w:r>
          </w:p>
        </w:tc>
        <w:tc>
          <w:tcPr>
            <w:tcW w:w="2273" w:type="dxa"/>
          </w:tcPr>
          <w:p w14:paraId="2A6347C3" w14:textId="77777777" w:rsidR="00DA54F6" w:rsidRPr="00B42AAB" w:rsidRDefault="00DA54F6" w:rsidP="003B680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/a, </w:t>
            </w:r>
            <w:r w:rsidRPr="00B42AAB">
              <w:rPr>
                <w:sz w:val="20"/>
                <w:szCs w:val="20"/>
              </w:rPr>
              <w:t>+3.</w:t>
            </w:r>
            <w:r>
              <w:rPr>
                <w:sz w:val="20"/>
                <w:szCs w:val="20"/>
              </w:rPr>
              <w:t>42</w:t>
            </w:r>
            <w:r w:rsidRPr="00B42AAB">
              <w:rPr>
                <w:sz w:val="20"/>
                <w:szCs w:val="20"/>
              </w:rPr>
              <w:t>%, +3.</w:t>
            </w:r>
            <w:r>
              <w:rPr>
                <w:sz w:val="20"/>
                <w:szCs w:val="20"/>
              </w:rPr>
              <w:t>42</w:t>
            </w:r>
            <w:r w:rsidRPr="00B42AAB">
              <w:rPr>
                <w:sz w:val="20"/>
                <w:szCs w:val="20"/>
              </w:rPr>
              <w:t>%</w:t>
            </w:r>
          </w:p>
        </w:tc>
        <w:tc>
          <w:tcPr>
            <w:tcW w:w="2607" w:type="dxa"/>
          </w:tcPr>
          <w:p w14:paraId="3DC4C255" w14:textId="77777777" w:rsidR="00DA54F6" w:rsidRPr="00B42AAB" w:rsidRDefault="00DA54F6" w:rsidP="003B680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B42AAB">
              <w:rPr>
                <w:sz w:val="20"/>
                <w:szCs w:val="20"/>
              </w:rPr>
              <w:t>+0.0</w:t>
            </w:r>
            <w:r>
              <w:rPr>
                <w:sz w:val="20"/>
                <w:szCs w:val="20"/>
              </w:rPr>
              <w:t>6</w:t>
            </w:r>
            <w:r w:rsidRPr="00B42AAB">
              <w:rPr>
                <w:sz w:val="20"/>
                <w:szCs w:val="20"/>
              </w:rPr>
              <w:t>%, +0.4%, +0.9</w:t>
            </w:r>
            <w:r>
              <w:rPr>
                <w:sz w:val="20"/>
                <w:szCs w:val="20"/>
              </w:rPr>
              <w:t>9</w:t>
            </w:r>
            <w:r w:rsidRPr="00B42AAB">
              <w:rPr>
                <w:sz w:val="20"/>
                <w:szCs w:val="20"/>
              </w:rPr>
              <w:t>%</w:t>
            </w:r>
          </w:p>
        </w:tc>
        <w:tc>
          <w:tcPr>
            <w:tcW w:w="2440" w:type="dxa"/>
          </w:tcPr>
          <w:p w14:paraId="405FFD16" w14:textId="77777777" w:rsidR="00DA54F6" w:rsidRPr="00B42AAB" w:rsidRDefault="00DA54F6" w:rsidP="003B680A">
            <w:pPr>
              <w:spacing w:line="480" w:lineRule="auto"/>
              <w:rPr>
                <w:sz w:val="20"/>
                <w:szCs w:val="20"/>
              </w:rPr>
            </w:pPr>
            <w:r w:rsidRPr="00B42AAB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>0.43</w:t>
            </w:r>
            <w:r w:rsidRPr="00B42AAB">
              <w:rPr>
                <w:sz w:val="20"/>
                <w:szCs w:val="20"/>
              </w:rPr>
              <w:t>%, +1.4</w:t>
            </w:r>
            <w:r>
              <w:rPr>
                <w:sz w:val="20"/>
                <w:szCs w:val="20"/>
              </w:rPr>
              <w:t>4</w:t>
            </w:r>
            <w:r w:rsidRPr="00B42AAB">
              <w:rPr>
                <w:sz w:val="20"/>
                <w:szCs w:val="20"/>
              </w:rPr>
              <w:t>%, +1.88%</w:t>
            </w:r>
          </w:p>
        </w:tc>
      </w:tr>
      <w:tr w:rsidR="00DA54F6" w14:paraId="5E97FA0B" w14:textId="77777777" w:rsidTr="003B680A">
        <w:tc>
          <w:tcPr>
            <w:tcW w:w="1696" w:type="dxa"/>
          </w:tcPr>
          <w:p w14:paraId="02D125FE" w14:textId="77777777" w:rsidR="00DA54F6" w:rsidRPr="00B42AAB" w:rsidRDefault="00DA54F6" w:rsidP="003B680A">
            <w:pPr>
              <w:spacing w:line="480" w:lineRule="auto"/>
              <w:rPr>
                <w:sz w:val="20"/>
                <w:szCs w:val="20"/>
              </w:rPr>
            </w:pPr>
            <w:r w:rsidRPr="00B42AAB">
              <w:rPr>
                <w:sz w:val="20"/>
                <w:szCs w:val="20"/>
              </w:rPr>
              <w:t>FV consumption</w:t>
            </w:r>
          </w:p>
        </w:tc>
        <w:tc>
          <w:tcPr>
            <w:tcW w:w="2273" w:type="dxa"/>
          </w:tcPr>
          <w:p w14:paraId="2CAB3A12" w14:textId="77777777" w:rsidR="00DA54F6" w:rsidRPr="00B42AAB" w:rsidRDefault="00DA54F6" w:rsidP="003B680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/a, </w:t>
            </w:r>
            <w:r w:rsidRPr="00B42AAB">
              <w:rPr>
                <w:sz w:val="20"/>
                <w:szCs w:val="20"/>
              </w:rPr>
              <w:t>+3.</w:t>
            </w:r>
            <w:r>
              <w:rPr>
                <w:sz w:val="20"/>
                <w:szCs w:val="20"/>
              </w:rPr>
              <w:t>11</w:t>
            </w:r>
            <w:r w:rsidRPr="00B42AAB">
              <w:rPr>
                <w:sz w:val="20"/>
                <w:szCs w:val="20"/>
              </w:rPr>
              <w:t>%, +3.</w:t>
            </w:r>
            <w:r>
              <w:rPr>
                <w:sz w:val="20"/>
                <w:szCs w:val="20"/>
              </w:rPr>
              <w:t>11</w:t>
            </w:r>
            <w:r w:rsidRPr="00B42AAB">
              <w:rPr>
                <w:sz w:val="20"/>
                <w:szCs w:val="20"/>
              </w:rPr>
              <w:t>%</w:t>
            </w:r>
          </w:p>
        </w:tc>
        <w:tc>
          <w:tcPr>
            <w:tcW w:w="2607" w:type="dxa"/>
          </w:tcPr>
          <w:p w14:paraId="3FDF923E" w14:textId="77777777" w:rsidR="00DA54F6" w:rsidRPr="00B42AAB" w:rsidRDefault="00DA54F6" w:rsidP="003B680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B42AAB">
              <w:rPr>
                <w:sz w:val="20"/>
                <w:szCs w:val="20"/>
              </w:rPr>
              <w:t>+0.</w:t>
            </w:r>
            <w:r>
              <w:rPr>
                <w:sz w:val="20"/>
                <w:szCs w:val="20"/>
              </w:rPr>
              <w:t>19</w:t>
            </w:r>
            <w:r w:rsidRPr="00B42AAB">
              <w:rPr>
                <w:sz w:val="20"/>
                <w:szCs w:val="20"/>
              </w:rPr>
              <w:t>%, +1.78%, +1.9</w:t>
            </w:r>
            <w:r>
              <w:rPr>
                <w:sz w:val="20"/>
                <w:szCs w:val="20"/>
              </w:rPr>
              <w:t>7</w:t>
            </w:r>
            <w:r w:rsidRPr="00B42AAB">
              <w:rPr>
                <w:sz w:val="20"/>
                <w:szCs w:val="20"/>
              </w:rPr>
              <w:t>%</w:t>
            </w:r>
          </w:p>
        </w:tc>
        <w:tc>
          <w:tcPr>
            <w:tcW w:w="2440" w:type="dxa"/>
          </w:tcPr>
          <w:p w14:paraId="7EFA2CDC" w14:textId="77777777" w:rsidR="00DA54F6" w:rsidRPr="00B42AAB" w:rsidRDefault="00DA54F6" w:rsidP="003B680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B42AAB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>0.43</w:t>
            </w:r>
            <w:r w:rsidRPr="00B42AAB">
              <w:rPr>
                <w:sz w:val="20"/>
                <w:szCs w:val="20"/>
              </w:rPr>
              <w:t>%, +1.</w:t>
            </w:r>
            <w:r>
              <w:rPr>
                <w:sz w:val="20"/>
                <w:szCs w:val="20"/>
              </w:rPr>
              <w:t>68</w:t>
            </w:r>
            <w:r w:rsidRPr="00B42AAB">
              <w:rPr>
                <w:sz w:val="20"/>
                <w:szCs w:val="20"/>
              </w:rPr>
              <w:t>%, +2.11%</w:t>
            </w:r>
          </w:p>
        </w:tc>
      </w:tr>
      <w:tr w:rsidR="00DA54F6" w14:paraId="79E0CAF9" w14:textId="77777777" w:rsidTr="003B680A">
        <w:tc>
          <w:tcPr>
            <w:tcW w:w="1696" w:type="dxa"/>
          </w:tcPr>
          <w:p w14:paraId="0760573C" w14:textId="77777777" w:rsidR="00DA54F6" w:rsidRPr="00B42AAB" w:rsidRDefault="00DA54F6" w:rsidP="003B680A">
            <w:pPr>
              <w:spacing w:line="480" w:lineRule="auto"/>
              <w:rPr>
                <w:sz w:val="20"/>
                <w:szCs w:val="20"/>
              </w:rPr>
            </w:pPr>
            <w:r w:rsidRPr="00B42AAB">
              <w:rPr>
                <w:sz w:val="20"/>
                <w:szCs w:val="20"/>
              </w:rPr>
              <w:t>UPF consumption</w:t>
            </w:r>
          </w:p>
        </w:tc>
        <w:tc>
          <w:tcPr>
            <w:tcW w:w="2273" w:type="dxa"/>
          </w:tcPr>
          <w:p w14:paraId="15FF471B" w14:textId="77777777" w:rsidR="00DA54F6" w:rsidRPr="00B42AAB" w:rsidRDefault="00DA54F6" w:rsidP="003B680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/a, </w:t>
            </w:r>
            <w:r w:rsidRPr="00B42AAB">
              <w:rPr>
                <w:sz w:val="20"/>
                <w:szCs w:val="20"/>
              </w:rPr>
              <w:t>+0.4</w:t>
            </w:r>
            <w:r>
              <w:rPr>
                <w:sz w:val="20"/>
                <w:szCs w:val="20"/>
              </w:rPr>
              <w:t>7</w:t>
            </w:r>
            <w:r w:rsidRPr="00B42AAB">
              <w:rPr>
                <w:sz w:val="20"/>
                <w:szCs w:val="20"/>
              </w:rPr>
              <w:t>%, +0.4</w:t>
            </w:r>
            <w:r>
              <w:rPr>
                <w:sz w:val="20"/>
                <w:szCs w:val="20"/>
              </w:rPr>
              <w:t>7</w:t>
            </w:r>
            <w:r w:rsidRPr="00B42AAB">
              <w:rPr>
                <w:sz w:val="20"/>
                <w:szCs w:val="20"/>
              </w:rPr>
              <w:t>%</w:t>
            </w:r>
          </w:p>
        </w:tc>
        <w:tc>
          <w:tcPr>
            <w:tcW w:w="2607" w:type="dxa"/>
          </w:tcPr>
          <w:p w14:paraId="7D579406" w14:textId="77777777" w:rsidR="00DA54F6" w:rsidRPr="00B42AAB" w:rsidRDefault="00DA54F6" w:rsidP="003B680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B42AAB">
              <w:rPr>
                <w:sz w:val="20"/>
                <w:szCs w:val="20"/>
              </w:rPr>
              <w:t>+0.</w:t>
            </w:r>
            <w:r>
              <w:rPr>
                <w:sz w:val="20"/>
                <w:szCs w:val="20"/>
              </w:rPr>
              <w:t>16</w:t>
            </w:r>
            <w:r w:rsidRPr="00B42AAB">
              <w:rPr>
                <w:sz w:val="20"/>
                <w:szCs w:val="20"/>
              </w:rPr>
              <w:t>%, +0.81%, +0.9</w:t>
            </w:r>
            <w:r>
              <w:rPr>
                <w:sz w:val="20"/>
                <w:szCs w:val="20"/>
              </w:rPr>
              <w:t>6</w:t>
            </w:r>
            <w:r w:rsidRPr="00B42AAB">
              <w:rPr>
                <w:sz w:val="20"/>
                <w:szCs w:val="20"/>
              </w:rPr>
              <w:t>%</w:t>
            </w:r>
          </w:p>
        </w:tc>
        <w:tc>
          <w:tcPr>
            <w:tcW w:w="2440" w:type="dxa"/>
          </w:tcPr>
          <w:p w14:paraId="23D69362" w14:textId="77777777" w:rsidR="00DA54F6" w:rsidRPr="00B42AAB" w:rsidRDefault="00DA54F6" w:rsidP="003B680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-</w:t>
            </w:r>
            <w:r w:rsidRPr="00B42AAB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  <w:r w:rsidRPr="00B42AAB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  <w:vertAlign w:val="superscript"/>
              </w:rPr>
              <w:t>1</w:t>
            </w:r>
            <w:r w:rsidRPr="00B42AAB">
              <w:rPr>
                <w:sz w:val="20"/>
                <w:szCs w:val="20"/>
              </w:rPr>
              <w:t>, +0.0</w:t>
            </w:r>
            <w:r>
              <w:rPr>
                <w:sz w:val="20"/>
                <w:szCs w:val="20"/>
              </w:rPr>
              <w:t>1</w:t>
            </w:r>
            <w:r w:rsidRPr="00B42AAB">
              <w:rPr>
                <w:sz w:val="20"/>
                <w:szCs w:val="20"/>
              </w:rPr>
              <w:t>%, +0.00%</w:t>
            </w:r>
          </w:p>
        </w:tc>
      </w:tr>
      <w:tr w:rsidR="00DA54F6" w14:paraId="1FD97CE1" w14:textId="77777777" w:rsidTr="003B680A">
        <w:tc>
          <w:tcPr>
            <w:tcW w:w="1696" w:type="dxa"/>
            <w:tcBorders>
              <w:bottom w:val="single" w:sz="4" w:space="0" w:color="auto"/>
            </w:tcBorders>
          </w:tcPr>
          <w:p w14:paraId="3FD7B163" w14:textId="77777777" w:rsidR="00DA54F6" w:rsidRPr="00B42AAB" w:rsidRDefault="00DA54F6" w:rsidP="003B680A">
            <w:pPr>
              <w:spacing w:line="480" w:lineRule="auto"/>
              <w:rPr>
                <w:sz w:val="20"/>
                <w:szCs w:val="20"/>
              </w:rPr>
            </w:pPr>
            <w:r w:rsidRPr="00B42AAB">
              <w:rPr>
                <w:sz w:val="20"/>
                <w:szCs w:val="20"/>
              </w:rPr>
              <w:t>Sleep quantity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50BCF16A" w14:textId="77777777" w:rsidR="00DA54F6" w:rsidRPr="00B42AAB" w:rsidRDefault="00DA54F6" w:rsidP="003B680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/a, </w:t>
            </w:r>
            <w:r w:rsidRPr="00B42AAB">
              <w:rPr>
                <w:sz w:val="20"/>
                <w:szCs w:val="20"/>
              </w:rPr>
              <w:t>+0.2</w:t>
            </w:r>
            <w:r>
              <w:rPr>
                <w:sz w:val="20"/>
                <w:szCs w:val="20"/>
              </w:rPr>
              <w:t>9</w:t>
            </w:r>
            <w:r w:rsidRPr="00B42AAB">
              <w:rPr>
                <w:sz w:val="20"/>
                <w:szCs w:val="20"/>
              </w:rPr>
              <w:t>%, +0.2</w:t>
            </w:r>
            <w:r>
              <w:rPr>
                <w:sz w:val="20"/>
                <w:szCs w:val="20"/>
              </w:rPr>
              <w:t>9</w:t>
            </w:r>
            <w:r w:rsidRPr="00B42AAB">
              <w:rPr>
                <w:sz w:val="20"/>
                <w:szCs w:val="20"/>
              </w:rPr>
              <w:t>%</w:t>
            </w:r>
          </w:p>
        </w:tc>
        <w:tc>
          <w:tcPr>
            <w:tcW w:w="2607" w:type="dxa"/>
            <w:tcBorders>
              <w:bottom w:val="single" w:sz="4" w:space="0" w:color="auto"/>
            </w:tcBorders>
          </w:tcPr>
          <w:p w14:paraId="7B865029" w14:textId="77777777" w:rsidR="00DA54F6" w:rsidRPr="00B42AAB" w:rsidRDefault="00DA54F6" w:rsidP="003B680A">
            <w:pPr>
              <w:spacing w:line="480" w:lineRule="auto"/>
              <w:rPr>
                <w:sz w:val="20"/>
                <w:szCs w:val="20"/>
              </w:rPr>
            </w:pPr>
            <w:r w:rsidRPr="00B42AAB">
              <w:rPr>
                <w:sz w:val="20"/>
                <w:szCs w:val="20"/>
              </w:rPr>
              <w:t>+0.0</w:t>
            </w:r>
            <w:r>
              <w:rPr>
                <w:sz w:val="20"/>
                <w:szCs w:val="20"/>
              </w:rPr>
              <w:t>3</w:t>
            </w:r>
            <w:r w:rsidRPr="00B42AAB">
              <w:rPr>
                <w:sz w:val="20"/>
                <w:szCs w:val="20"/>
              </w:rPr>
              <w:t>%, +0.84%, +0.8</w:t>
            </w:r>
            <w:r>
              <w:rPr>
                <w:sz w:val="20"/>
                <w:szCs w:val="20"/>
              </w:rPr>
              <w:t>7</w:t>
            </w:r>
            <w:r w:rsidRPr="00B42AAB">
              <w:rPr>
                <w:sz w:val="20"/>
                <w:szCs w:val="20"/>
              </w:rPr>
              <w:t>%</w:t>
            </w:r>
          </w:p>
        </w:tc>
        <w:tc>
          <w:tcPr>
            <w:tcW w:w="2440" w:type="dxa"/>
            <w:tcBorders>
              <w:bottom w:val="single" w:sz="4" w:space="0" w:color="auto"/>
            </w:tcBorders>
          </w:tcPr>
          <w:p w14:paraId="6ABE413C" w14:textId="77777777" w:rsidR="00DA54F6" w:rsidRPr="00B42AAB" w:rsidRDefault="00DA54F6" w:rsidP="003B680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B42AAB">
              <w:rPr>
                <w:sz w:val="20"/>
                <w:szCs w:val="20"/>
              </w:rPr>
              <w:t>+0.</w:t>
            </w:r>
            <w:r>
              <w:rPr>
                <w:sz w:val="20"/>
                <w:szCs w:val="20"/>
              </w:rPr>
              <w:t>78</w:t>
            </w:r>
            <w:r w:rsidRPr="00B42AAB">
              <w:rPr>
                <w:sz w:val="20"/>
                <w:szCs w:val="20"/>
              </w:rPr>
              <w:t>%, -0.</w:t>
            </w:r>
            <w:r>
              <w:rPr>
                <w:sz w:val="20"/>
                <w:szCs w:val="20"/>
              </w:rPr>
              <w:t>31</w:t>
            </w:r>
            <w:r w:rsidRPr="00B42AAB">
              <w:rPr>
                <w:sz w:val="20"/>
                <w:szCs w:val="20"/>
              </w:rPr>
              <w:t>%, +0.47%</w:t>
            </w:r>
          </w:p>
        </w:tc>
      </w:tr>
    </w:tbl>
    <w:p w14:paraId="759894A8" w14:textId="77777777" w:rsidR="00DA54F6" w:rsidRPr="008D6B47" w:rsidRDefault="00DA54F6" w:rsidP="00DA54F6">
      <w:r w:rsidRPr="00B42AAB">
        <w:t xml:space="preserve">FV=overall </w:t>
      </w:r>
      <w:r>
        <w:t>fruit and vegetable consumption</w:t>
      </w:r>
      <w:r w:rsidRPr="00B42AAB">
        <w:t>; R2=R squared; R2</w:t>
      </w:r>
      <w:r w:rsidRPr="00B42AAB">
        <w:rPr>
          <w:vertAlign w:val="subscript"/>
        </w:rPr>
        <w:t>w</w:t>
      </w:r>
      <w:r w:rsidRPr="00B42AAB">
        <w:t>=Total R squared explained by the predictors at the within-person level; R2</w:t>
      </w:r>
      <w:r w:rsidRPr="00B42AAB">
        <w:rPr>
          <w:vertAlign w:val="subscript"/>
        </w:rPr>
        <w:t>b</w:t>
      </w:r>
      <w:r w:rsidRPr="00B42AAB">
        <w:t xml:space="preserve">=Total R squared explained by the predictors at the </w:t>
      </w:r>
      <w:r>
        <w:t>between-person level; SES=Socio</w:t>
      </w:r>
      <w:r w:rsidRPr="00B42AAB">
        <w:t xml:space="preserve">economic </w:t>
      </w:r>
      <w:r>
        <w:t>status</w:t>
      </w:r>
      <w:r w:rsidRPr="00B42AAB">
        <w:t>; UPF consumption= ultra-processed foods.</w:t>
      </w:r>
      <w:r>
        <w:t xml:space="preserve"> </w:t>
      </w:r>
      <w:r>
        <w:rPr>
          <w:vertAlign w:val="superscript"/>
        </w:rPr>
        <w:t xml:space="preserve">1 </w:t>
      </w:r>
      <w:r>
        <w:t>R squared can occasionally decrease when adding predictors to multilevel models due to: (</w:t>
      </w:r>
      <w:proofErr w:type="spellStart"/>
      <w:r>
        <w:t>i</w:t>
      </w:r>
      <w:proofErr w:type="spellEnd"/>
      <w:r>
        <w:t xml:space="preserve">) chance fluctuation, </w:t>
      </w:r>
      <w:proofErr w:type="gramStart"/>
      <w:r>
        <w:t>or;</w:t>
      </w:r>
      <w:proofErr w:type="gramEnd"/>
      <w:r>
        <w:t xml:space="preserve"> (ii) the new predictor being redundant to a predictor already in the model. See Snijders &amp; Bosker (1999; 138) for more detail. </w:t>
      </w:r>
    </w:p>
    <w:p w14:paraId="02BB9558" w14:textId="77777777" w:rsidR="000E7270" w:rsidRDefault="000E7270"/>
    <w:sectPr w:rsidR="000E7270" w:rsidSect="00DA54F6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25B5C7" w14:textId="77777777" w:rsidR="0049616C" w:rsidRDefault="0049616C">
      <w:r>
        <w:separator/>
      </w:r>
    </w:p>
  </w:endnote>
  <w:endnote w:type="continuationSeparator" w:id="0">
    <w:p w14:paraId="215CF0CF" w14:textId="77777777" w:rsidR="0049616C" w:rsidRDefault="00496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58AD61" w14:textId="77777777" w:rsidR="0068680A" w:rsidRDefault="0068680A">
    <w:pPr>
      <w:pStyle w:val="Footer"/>
    </w:pPr>
  </w:p>
  <w:p w14:paraId="4800273F" w14:textId="77777777" w:rsidR="0068680A" w:rsidRDefault="006868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187687" w14:textId="77777777" w:rsidR="0049616C" w:rsidRDefault="0049616C">
      <w:r>
        <w:separator/>
      </w:r>
    </w:p>
  </w:footnote>
  <w:footnote w:type="continuationSeparator" w:id="0">
    <w:p w14:paraId="3C245246" w14:textId="77777777" w:rsidR="0049616C" w:rsidRDefault="004961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6416840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98BF7D3" w14:textId="77777777" w:rsidR="0068680A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09AF512B" w14:textId="77777777" w:rsidR="0068680A" w:rsidRDefault="0068680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226DD"/>
    <w:multiLevelType w:val="hybridMultilevel"/>
    <w:tmpl w:val="312A87E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4A62CF"/>
    <w:multiLevelType w:val="hybridMultilevel"/>
    <w:tmpl w:val="3634BCD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2B2FD9"/>
    <w:multiLevelType w:val="hybridMultilevel"/>
    <w:tmpl w:val="536E0E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7F6B4C"/>
    <w:multiLevelType w:val="hybridMultilevel"/>
    <w:tmpl w:val="2BB0576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C935C3"/>
    <w:multiLevelType w:val="hybridMultilevel"/>
    <w:tmpl w:val="79089EB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570EEC"/>
    <w:multiLevelType w:val="hybridMultilevel"/>
    <w:tmpl w:val="276A9990"/>
    <w:lvl w:ilvl="0" w:tplc="ADBC908E">
      <w:start w:val="56"/>
      <w:numFmt w:val="bullet"/>
      <w:lvlText w:val="﷐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8988537">
    <w:abstractNumId w:val="2"/>
  </w:num>
  <w:num w:numId="2" w16cid:durableId="2072851127">
    <w:abstractNumId w:val="5"/>
  </w:num>
  <w:num w:numId="3" w16cid:durableId="1027877305">
    <w:abstractNumId w:val="4"/>
  </w:num>
  <w:num w:numId="4" w16cid:durableId="311523286">
    <w:abstractNumId w:val="3"/>
  </w:num>
  <w:num w:numId="5" w16cid:durableId="736896494">
    <w:abstractNumId w:val="1"/>
  </w:num>
  <w:num w:numId="6" w16cid:durableId="3750829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4F6"/>
    <w:rsid w:val="000E7270"/>
    <w:rsid w:val="0024190F"/>
    <w:rsid w:val="0049616C"/>
    <w:rsid w:val="0068680A"/>
    <w:rsid w:val="009276BC"/>
    <w:rsid w:val="00971BDE"/>
    <w:rsid w:val="00D82253"/>
    <w:rsid w:val="00DA54F6"/>
    <w:rsid w:val="00DD5350"/>
    <w:rsid w:val="00E80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8C0EE"/>
  <w15:chartTrackingRefBased/>
  <w15:docId w15:val="{900A965E-D298-425D-8905-15BE36DD8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4F6"/>
    <w:pPr>
      <w:spacing w:after="0" w:line="240" w:lineRule="auto"/>
    </w:pPr>
    <w:rPr>
      <w:rFonts w:ascii="Times New Roman" w:hAnsi="Times New Roman"/>
      <w:sz w:val="24"/>
      <w:szCs w:val="24"/>
      <w:lang w:val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54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54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54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A54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54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54F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54F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54F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54F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4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A54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A54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A54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54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54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54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54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54F6"/>
    <w:rPr>
      <w:rFonts w:eastAsiaTheme="majorEastAsia" w:cstheme="majorBidi"/>
      <w:color w:val="272727" w:themeColor="text1" w:themeTint="D8"/>
    </w:rPr>
  </w:style>
  <w:style w:type="paragraph" w:styleId="Title">
    <w:name w:val="Title"/>
    <w:aliases w:val="Heding 3"/>
    <w:basedOn w:val="Normal"/>
    <w:next w:val="Normal"/>
    <w:link w:val="TitleChar"/>
    <w:uiPriority w:val="10"/>
    <w:qFormat/>
    <w:rsid w:val="00DA54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aliases w:val="Heding 3 Char"/>
    <w:basedOn w:val="DefaultParagraphFont"/>
    <w:link w:val="Title"/>
    <w:uiPriority w:val="10"/>
    <w:rsid w:val="00DA54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aliases w:val="Heding 4"/>
    <w:basedOn w:val="Normal"/>
    <w:next w:val="Normal"/>
    <w:link w:val="SubtitleChar"/>
    <w:uiPriority w:val="11"/>
    <w:qFormat/>
    <w:rsid w:val="00DA54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aliases w:val="Heding 4 Char"/>
    <w:basedOn w:val="DefaultParagraphFont"/>
    <w:link w:val="Subtitle"/>
    <w:uiPriority w:val="11"/>
    <w:rsid w:val="00DA54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54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54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54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54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54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54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54F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A54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54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54F6"/>
    <w:rPr>
      <w:rFonts w:ascii="Times New Roman" w:hAnsi="Times New Roman"/>
      <w:sz w:val="20"/>
      <w:szCs w:val="20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4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4F6"/>
    <w:rPr>
      <w:rFonts w:ascii="Times New Roman" w:hAnsi="Times New Roman"/>
      <w:b/>
      <w:bCs/>
      <w:sz w:val="20"/>
      <w:szCs w:val="20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4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4F6"/>
    <w:rPr>
      <w:rFonts w:ascii="Segoe UI" w:hAnsi="Segoe UI" w:cs="Segoe UI"/>
      <w:sz w:val="18"/>
      <w:szCs w:val="18"/>
      <w:lang w:val="en-NZ"/>
    </w:rPr>
  </w:style>
  <w:style w:type="table" w:styleId="TableGrid">
    <w:name w:val="Table Grid"/>
    <w:basedOn w:val="TableNormal"/>
    <w:uiPriority w:val="39"/>
    <w:rsid w:val="00DA54F6"/>
    <w:pPr>
      <w:spacing w:after="0" w:line="240" w:lineRule="auto"/>
    </w:pPr>
    <w:rPr>
      <w:kern w:val="0"/>
      <w:lang w:val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A54F6"/>
    <w:rPr>
      <w:color w:val="0000FF"/>
      <w:u w:val="single"/>
    </w:rPr>
  </w:style>
  <w:style w:type="character" w:customStyle="1" w:styleId="anchor-text">
    <w:name w:val="anchor-text"/>
    <w:basedOn w:val="DefaultParagraphFont"/>
    <w:rsid w:val="00DA54F6"/>
  </w:style>
  <w:style w:type="paragraph" w:styleId="Caption">
    <w:name w:val="caption"/>
    <w:basedOn w:val="Normal"/>
    <w:next w:val="Normal"/>
    <w:uiPriority w:val="35"/>
    <w:unhideWhenUsed/>
    <w:qFormat/>
    <w:rsid w:val="00DA54F6"/>
    <w:pPr>
      <w:spacing w:after="200" w:line="360" w:lineRule="auto"/>
    </w:pPr>
    <w:rPr>
      <w:rFonts w:cs="Times New Roman"/>
      <w:b/>
      <w:iCs/>
      <w:szCs w:val="18"/>
      <w:lang w:val="en-AU"/>
    </w:rPr>
  </w:style>
  <w:style w:type="paragraph" w:styleId="NormalWeb">
    <w:name w:val="Normal (Web)"/>
    <w:basedOn w:val="Normal"/>
    <w:uiPriority w:val="99"/>
    <w:unhideWhenUsed/>
    <w:rsid w:val="00DA54F6"/>
    <w:pPr>
      <w:spacing w:before="100" w:beforeAutospacing="1" w:after="100" w:afterAutospacing="1"/>
    </w:pPr>
    <w:rPr>
      <w:rFonts w:eastAsia="Times New Roman" w:cs="Times New Roman"/>
      <w:kern w:val="0"/>
      <w:lang w:eastAsia="en-NZ"/>
      <w14:ligatures w14:val="none"/>
    </w:rPr>
  </w:style>
  <w:style w:type="paragraph" w:styleId="Revision">
    <w:name w:val="Revision"/>
    <w:hidden/>
    <w:uiPriority w:val="99"/>
    <w:semiHidden/>
    <w:rsid w:val="00DA54F6"/>
    <w:pPr>
      <w:spacing w:after="0" w:line="240" w:lineRule="auto"/>
    </w:pPr>
    <w:rPr>
      <w:rFonts w:ascii="Times New Roman" w:hAnsi="Times New Roman"/>
      <w:sz w:val="24"/>
      <w:szCs w:val="24"/>
      <w:lang w:val="en-NZ"/>
    </w:rPr>
  </w:style>
  <w:style w:type="character" w:styleId="Emphasis">
    <w:name w:val="Emphasis"/>
    <w:basedOn w:val="DefaultParagraphFont"/>
    <w:uiPriority w:val="20"/>
    <w:qFormat/>
    <w:rsid w:val="00DA54F6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DA54F6"/>
  </w:style>
  <w:style w:type="character" w:styleId="FollowedHyperlink">
    <w:name w:val="FollowedHyperlink"/>
    <w:basedOn w:val="DefaultParagraphFont"/>
    <w:uiPriority w:val="99"/>
    <w:semiHidden/>
    <w:unhideWhenUsed/>
    <w:rsid w:val="00DA54F6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A54F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54F6"/>
    <w:rPr>
      <w:rFonts w:ascii="Times New Roman" w:hAnsi="Times New Roman"/>
      <w:sz w:val="24"/>
      <w:szCs w:val="24"/>
      <w:lang w:val="en-NZ"/>
    </w:rPr>
  </w:style>
  <w:style w:type="paragraph" w:styleId="Footer">
    <w:name w:val="footer"/>
    <w:basedOn w:val="Normal"/>
    <w:link w:val="FooterChar"/>
    <w:uiPriority w:val="99"/>
    <w:unhideWhenUsed/>
    <w:rsid w:val="00DA54F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54F6"/>
    <w:rPr>
      <w:rFonts w:ascii="Times New Roman" w:hAnsi="Times New Roman"/>
      <w:sz w:val="24"/>
      <w:szCs w:val="24"/>
      <w:lang w:val="en-NZ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A54F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A54F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A54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948</Words>
  <Characters>11108</Characters>
  <Application>Microsoft Office Word</Application>
  <DocSecurity>0</DocSecurity>
  <Lines>92</Lines>
  <Paragraphs>26</Paragraphs>
  <ScaleCrop>false</ScaleCrop>
  <Company/>
  <LinksUpToDate>false</LinksUpToDate>
  <CharactersWithSpaces>1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Cooper</dc:creator>
  <cp:keywords/>
  <dc:description/>
  <cp:lastModifiedBy>Jack Cooper</cp:lastModifiedBy>
  <cp:revision>2</cp:revision>
  <dcterms:created xsi:type="dcterms:W3CDTF">2025-07-23T00:37:00Z</dcterms:created>
  <dcterms:modified xsi:type="dcterms:W3CDTF">2025-07-23T00:37:00Z</dcterms:modified>
</cp:coreProperties>
</file>